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BCD" w:rsidRDefault="002D0A37">
      <w:pPr>
        <w:rPr>
          <w:rFonts w:hint="eastAsia"/>
        </w:rPr>
      </w:pPr>
      <w:bookmarkStart w:id="0" w:name="_GoBack"/>
      <w:r w:rsidRPr="002D0A37"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E33DCD5" wp14:editId="32CB5CFC">
                <wp:simplePos x="0" y="0"/>
                <wp:positionH relativeFrom="column">
                  <wp:posOffset>-382110</wp:posOffset>
                </wp:positionH>
                <wp:positionV relativeFrom="paragraph">
                  <wp:posOffset>1735455</wp:posOffset>
                </wp:positionV>
                <wp:extent cx="5924724" cy="2609966"/>
                <wp:effectExtent l="0" t="0" r="19050" b="0"/>
                <wp:wrapNone/>
                <wp:docPr id="558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4724" cy="2609966"/>
                          <a:chOff x="45575" y="1828119"/>
                          <a:chExt cx="5924724" cy="2609966"/>
                        </a:xfrm>
                      </wpg:grpSpPr>
                      <wpg:grpSp>
                        <wpg:cNvPr id="559" name="グループ化 559"/>
                        <wpg:cNvGrpSpPr/>
                        <wpg:grpSpPr>
                          <a:xfrm>
                            <a:off x="3429617" y="2052967"/>
                            <a:ext cx="2540682" cy="1990505"/>
                            <a:chOff x="3429617" y="2052967"/>
                            <a:chExt cx="2540682" cy="1990505"/>
                          </a:xfrm>
                        </wpg:grpSpPr>
                        <wps:wsp>
                          <wps:cNvPr id="560" name="Line 129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3894495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1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9617" y="3814872"/>
                              <a:ext cx="16954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7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62" name="Line 131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3600807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3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9617" y="3521220"/>
                              <a:ext cx="16954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64" name="Line 133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3307120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5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9617" y="3227570"/>
                              <a:ext cx="16954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2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66" name="Line 135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3013432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7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539943" y="2933919"/>
                              <a:ext cx="641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68" name="Line 137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2719745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9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75835" y="2640268"/>
                              <a:ext cx="1276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70" name="Line 139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2426057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1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75835" y="2346617"/>
                              <a:ext cx="1276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72" name="Line 141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3617576" y="2133957"/>
                              <a:ext cx="55166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3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75835" y="2052967"/>
                              <a:ext cx="1276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74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72742" y="2133957"/>
                              <a:ext cx="2297557" cy="176053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5" name="Freeform 152"/>
                          <wps:cNvSpPr>
                            <a:spLocks/>
                          </wps:cNvSpPr>
                          <wps:spPr bwMode="auto">
                            <a:xfrm>
                              <a:off x="5376899" y="2176820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6" name="Freeform 153"/>
                          <wps:cNvSpPr>
                            <a:spLocks/>
                          </wps:cNvSpPr>
                          <wps:spPr bwMode="auto">
                            <a:xfrm>
                              <a:off x="5376899" y="229429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7" name="Freeform 154"/>
                          <wps:cNvSpPr>
                            <a:spLocks/>
                          </wps:cNvSpPr>
                          <wps:spPr bwMode="auto">
                            <a:xfrm>
                              <a:off x="5376899" y="229429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8" name="Freeform 155"/>
                          <wps:cNvSpPr>
                            <a:spLocks/>
                          </wps:cNvSpPr>
                          <wps:spPr bwMode="auto">
                            <a:xfrm>
                              <a:off x="5376899" y="2343507"/>
                              <a:ext cx="46220" cy="47625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1"/>
                                <a:gd name="T2" fmla="*/ 59 w 62"/>
                                <a:gd name="T3" fmla="*/ 43 h 61"/>
                                <a:gd name="T4" fmla="*/ 54 w 62"/>
                                <a:gd name="T5" fmla="*/ 53 h 61"/>
                                <a:gd name="T6" fmla="*/ 45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1 w 62"/>
                                <a:gd name="T13" fmla="*/ 53 h 61"/>
                                <a:gd name="T14" fmla="*/ 3 w 62"/>
                                <a:gd name="T15" fmla="*/ 43 h 61"/>
                                <a:gd name="T16" fmla="*/ 0 w 62"/>
                                <a:gd name="T17" fmla="*/ 31 h 61"/>
                                <a:gd name="T18" fmla="*/ 3 w 62"/>
                                <a:gd name="T19" fmla="*/ 18 h 61"/>
                                <a:gd name="T20" fmla="*/ 11 w 62"/>
                                <a:gd name="T21" fmla="*/ 9 h 61"/>
                                <a:gd name="T22" fmla="*/ 19 w 62"/>
                                <a:gd name="T23" fmla="*/ 1 h 61"/>
                                <a:gd name="T24" fmla="*/ 31 w 62"/>
                                <a:gd name="T25" fmla="*/ 0 h 61"/>
                                <a:gd name="T26" fmla="*/ 45 w 62"/>
                                <a:gd name="T27" fmla="*/ 1 h 61"/>
                                <a:gd name="T28" fmla="*/ 54 w 62"/>
                                <a:gd name="T29" fmla="*/ 9 h 61"/>
                                <a:gd name="T30" fmla="*/ 59 w 62"/>
                                <a:gd name="T31" fmla="*/ 18 h 61"/>
                                <a:gd name="T32" fmla="*/ 62 w 62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9" name="Freeform 156"/>
                          <wps:cNvSpPr>
                            <a:spLocks/>
                          </wps:cNvSpPr>
                          <wps:spPr bwMode="auto">
                            <a:xfrm>
                              <a:off x="5376899" y="242129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4 h 62"/>
                                <a:gd name="T4" fmla="*/ 54 w 62"/>
                                <a:gd name="T5" fmla="*/ 53 h 62"/>
                                <a:gd name="T6" fmla="*/ 45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1 w 62"/>
                                <a:gd name="T13" fmla="*/ 53 h 62"/>
                                <a:gd name="T14" fmla="*/ 3 w 62"/>
                                <a:gd name="T15" fmla="*/ 44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10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10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0" name="Freeform 157"/>
                          <wps:cNvSpPr>
                            <a:spLocks/>
                          </wps:cNvSpPr>
                          <wps:spPr bwMode="auto">
                            <a:xfrm>
                              <a:off x="5376899" y="244034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1" name="Freeform 158"/>
                          <wps:cNvSpPr>
                            <a:spLocks/>
                          </wps:cNvSpPr>
                          <wps:spPr bwMode="auto">
                            <a:xfrm>
                              <a:off x="5376899" y="2499082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2" name="Freeform 159"/>
                          <wps:cNvSpPr>
                            <a:spLocks/>
                          </wps:cNvSpPr>
                          <wps:spPr bwMode="auto">
                            <a:xfrm>
                              <a:off x="5376899" y="2538770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4 h 62"/>
                                <a:gd name="T4" fmla="*/ 54 w 62"/>
                                <a:gd name="T5" fmla="*/ 53 h 62"/>
                                <a:gd name="T6" fmla="*/ 45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1 w 62"/>
                                <a:gd name="T13" fmla="*/ 53 h 62"/>
                                <a:gd name="T14" fmla="*/ 3 w 62"/>
                                <a:gd name="T15" fmla="*/ 44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10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10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3" name="Freeform 160"/>
                          <wps:cNvSpPr>
                            <a:spLocks/>
                          </wps:cNvSpPr>
                          <wps:spPr bwMode="auto">
                            <a:xfrm>
                              <a:off x="5376899" y="256734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4 h 62"/>
                                <a:gd name="T4" fmla="*/ 54 w 62"/>
                                <a:gd name="T5" fmla="*/ 53 h 62"/>
                                <a:gd name="T6" fmla="*/ 45 w 62"/>
                                <a:gd name="T7" fmla="*/ 60 h 62"/>
                                <a:gd name="T8" fmla="*/ 31 w 62"/>
                                <a:gd name="T9" fmla="*/ 62 h 62"/>
                                <a:gd name="T10" fmla="*/ 19 w 62"/>
                                <a:gd name="T11" fmla="*/ 60 h 62"/>
                                <a:gd name="T12" fmla="*/ 11 w 62"/>
                                <a:gd name="T13" fmla="*/ 53 h 62"/>
                                <a:gd name="T14" fmla="*/ 3 w 62"/>
                                <a:gd name="T15" fmla="*/ 44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10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10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4" name="Freeform 161"/>
                          <wps:cNvSpPr>
                            <a:spLocks/>
                          </wps:cNvSpPr>
                          <wps:spPr bwMode="auto">
                            <a:xfrm>
                              <a:off x="5376899" y="2637195"/>
                              <a:ext cx="46220" cy="47625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1"/>
                                <a:gd name="T2" fmla="*/ 59 w 62"/>
                                <a:gd name="T3" fmla="*/ 43 h 61"/>
                                <a:gd name="T4" fmla="*/ 54 w 62"/>
                                <a:gd name="T5" fmla="*/ 52 h 61"/>
                                <a:gd name="T6" fmla="*/ 45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1 w 62"/>
                                <a:gd name="T13" fmla="*/ 52 h 61"/>
                                <a:gd name="T14" fmla="*/ 3 w 62"/>
                                <a:gd name="T15" fmla="*/ 43 h 61"/>
                                <a:gd name="T16" fmla="*/ 0 w 62"/>
                                <a:gd name="T17" fmla="*/ 31 h 61"/>
                                <a:gd name="T18" fmla="*/ 3 w 62"/>
                                <a:gd name="T19" fmla="*/ 18 h 61"/>
                                <a:gd name="T20" fmla="*/ 11 w 62"/>
                                <a:gd name="T21" fmla="*/ 9 h 61"/>
                                <a:gd name="T22" fmla="*/ 19 w 62"/>
                                <a:gd name="T23" fmla="*/ 1 h 61"/>
                                <a:gd name="T24" fmla="*/ 31 w 62"/>
                                <a:gd name="T25" fmla="*/ 0 h 61"/>
                                <a:gd name="T26" fmla="*/ 45 w 62"/>
                                <a:gd name="T27" fmla="*/ 1 h 61"/>
                                <a:gd name="T28" fmla="*/ 54 w 62"/>
                                <a:gd name="T29" fmla="*/ 9 h 61"/>
                                <a:gd name="T30" fmla="*/ 59 w 62"/>
                                <a:gd name="T31" fmla="*/ 18 h 61"/>
                                <a:gd name="T32" fmla="*/ 62 w 62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5" name="Freeform 162"/>
                          <wps:cNvSpPr>
                            <a:spLocks/>
                          </wps:cNvSpPr>
                          <wps:spPr bwMode="auto">
                            <a:xfrm>
                              <a:off x="5376899" y="265624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4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4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10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10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6" name="Freeform 163"/>
                          <wps:cNvSpPr>
                            <a:spLocks/>
                          </wps:cNvSpPr>
                          <wps:spPr bwMode="auto">
                            <a:xfrm>
                              <a:off x="5376899" y="2684820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4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4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10 h 62"/>
                                <a:gd name="T22" fmla="*/ 19 w 62"/>
                                <a:gd name="T23" fmla="*/ 2 h 62"/>
                                <a:gd name="T24" fmla="*/ 31 w 62"/>
                                <a:gd name="T25" fmla="*/ 0 h 62"/>
                                <a:gd name="T26" fmla="*/ 45 w 62"/>
                                <a:gd name="T27" fmla="*/ 2 h 62"/>
                                <a:gd name="T28" fmla="*/ 54 w 62"/>
                                <a:gd name="T29" fmla="*/ 10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10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2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7" name="Freeform 164"/>
                          <wps:cNvSpPr>
                            <a:spLocks/>
                          </wps:cNvSpPr>
                          <wps:spPr bwMode="auto">
                            <a:xfrm>
                              <a:off x="5376899" y="276419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8" name="Freeform 165"/>
                          <wps:cNvSpPr>
                            <a:spLocks/>
                          </wps:cNvSpPr>
                          <wps:spPr bwMode="auto">
                            <a:xfrm>
                              <a:off x="5376899" y="278324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29 h 61"/>
                                <a:gd name="T2" fmla="*/ 59 w 62"/>
                                <a:gd name="T3" fmla="*/ 43 h 61"/>
                                <a:gd name="T4" fmla="*/ 54 w 62"/>
                                <a:gd name="T5" fmla="*/ 52 h 61"/>
                                <a:gd name="T6" fmla="*/ 45 w 62"/>
                                <a:gd name="T7" fmla="*/ 59 h 61"/>
                                <a:gd name="T8" fmla="*/ 31 w 62"/>
                                <a:gd name="T9" fmla="*/ 61 h 61"/>
                                <a:gd name="T10" fmla="*/ 19 w 62"/>
                                <a:gd name="T11" fmla="*/ 59 h 61"/>
                                <a:gd name="T12" fmla="*/ 11 w 62"/>
                                <a:gd name="T13" fmla="*/ 52 h 61"/>
                                <a:gd name="T14" fmla="*/ 3 w 62"/>
                                <a:gd name="T15" fmla="*/ 43 h 61"/>
                                <a:gd name="T16" fmla="*/ 0 w 62"/>
                                <a:gd name="T17" fmla="*/ 29 h 61"/>
                                <a:gd name="T18" fmla="*/ 3 w 62"/>
                                <a:gd name="T19" fmla="*/ 18 h 61"/>
                                <a:gd name="T20" fmla="*/ 11 w 62"/>
                                <a:gd name="T21" fmla="*/ 9 h 61"/>
                                <a:gd name="T22" fmla="*/ 19 w 62"/>
                                <a:gd name="T23" fmla="*/ 1 h 61"/>
                                <a:gd name="T24" fmla="*/ 31 w 62"/>
                                <a:gd name="T25" fmla="*/ 0 h 61"/>
                                <a:gd name="T26" fmla="*/ 45 w 62"/>
                                <a:gd name="T27" fmla="*/ 1 h 61"/>
                                <a:gd name="T28" fmla="*/ 54 w 62"/>
                                <a:gd name="T29" fmla="*/ 9 h 61"/>
                                <a:gd name="T30" fmla="*/ 59 w 62"/>
                                <a:gd name="T31" fmla="*/ 18 h 61"/>
                                <a:gd name="T32" fmla="*/ 62 w 62"/>
                                <a:gd name="T33" fmla="*/ 29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1">
                                  <a:moveTo>
                                    <a:pt x="62" y="29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2" y="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9" name="Freeform 166"/>
                          <wps:cNvSpPr>
                            <a:spLocks/>
                          </wps:cNvSpPr>
                          <wps:spPr bwMode="auto">
                            <a:xfrm>
                              <a:off x="5376899" y="2822932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1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1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7 h 62"/>
                                <a:gd name="T20" fmla="*/ 11 w 62"/>
                                <a:gd name="T21" fmla="*/ 9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9 h 62"/>
                                <a:gd name="T30" fmla="*/ 59 w 62"/>
                                <a:gd name="T31" fmla="*/ 17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1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1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7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7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0" name="Freeform 167"/>
                          <wps:cNvSpPr>
                            <a:spLocks/>
                          </wps:cNvSpPr>
                          <wps:spPr bwMode="auto">
                            <a:xfrm>
                              <a:off x="5376899" y="2959457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29 h 60"/>
                                <a:gd name="T2" fmla="*/ 59 w 62"/>
                                <a:gd name="T3" fmla="*/ 43 h 60"/>
                                <a:gd name="T4" fmla="*/ 54 w 62"/>
                                <a:gd name="T5" fmla="*/ 52 h 60"/>
                                <a:gd name="T6" fmla="*/ 45 w 62"/>
                                <a:gd name="T7" fmla="*/ 59 h 60"/>
                                <a:gd name="T8" fmla="*/ 31 w 62"/>
                                <a:gd name="T9" fmla="*/ 60 h 60"/>
                                <a:gd name="T10" fmla="*/ 19 w 62"/>
                                <a:gd name="T11" fmla="*/ 59 h 60"/>
                                <a:gd name="T12" fmla="*/ 11 w 62"/>
                                <a:gd name="T13" fmla="*/ 52 h 60"/>
                                <a:gd name="T14" fmla="*/ 3 w 62"/>
                                <a:gd name="T15" fmla="*/ 43 h 60"/>
                                <a:gd name="T16" fmla="*/ 0 w 62"/>
                                <a:gd name="T17" fmla="*/ 29 h 60"/>
                                <a:gd name="T18" fmla="*/ 3 w 62"/>
                                <a:gd name="T19" fmla="*/ 18 h 60"/>
                                <a:gd name="T20" fmla="*/ 11 w 62"/>
                                <a:gd name="T21" fmla="*/ 9 h 60"/>
                                <a:gd name="T22" fmla="*/ 19 w 62"/>
                                <a:gd name="T23" fmla="*/ 1 h 60"/>
                                <a:gd name="T24" fmla="*/ 31 w 62"/>
                                <a:gd name="T25" fmla="*/ 0 h 60"/>
                                <a:gd name="T26" fmla="*/ 45 w 62"/>
                                <a:gd name="T27" fmla="*/ 1 h 60"/>
                                <a:gd name="T28" fmla="*/ 54 w 62"/>
                                <a:gd name="T29" fmla="*/ 9 h 60"/>
                                <a:gd name="T30" fmla="*/ 59 w 62"/>
                                <a:gd name="T31" fmla="*/ 18 h 60"/>
                                <a:gd name="T32" fmla="*/ 62 w 62"/>
                                <a:gd name="T33" fmla="*/ 29 h 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0">
                                  <a:moveTo>
                                    <a:pt x="62" y="29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0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2" y="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1" name="Freeform 168"/>
                          <wps:cNvSpPr>
                            <a:spLocks/>
                          </wps:cNvSpPr>
                          <wps:spPr bwMode="auto">
                            <a:xfrm>
                              <a:off x="5376899" y="2968982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3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3 h 62"/>
                                <a:gd name="T16" fmla="*/ 0 w 62"/>
                                <a:gd name="T17" fmla="*/ 31 h 62"/>
                                <a:gd name="T18" fmla="*/ 3 w 62"/>
                                <a:gd name="T19" fmla="*/ 17 h 62"/>
                                <a:gd name="T20" fmla="*/ 11 w 62"/>
                                <a:gd name="T21" fmla="*/ 9 h 62"/>
                                <a:gd name="T22" fmla="*/ 19 w 62"/>
                                <a:gd name="T23" fmla="*/ 1 h 62"/>
                                <a:gd name="T24" fmla="*/ 31 w 62"/>
                                <a:gd name="T25" fmla="*/ 0 h 62"/>
                                <a:gd name="T26" fmla="*/ 45 w 62"/>
                                <a:gd name="T27" fmla="*/ 1 h 62"/>
                                <a:gd name="T28" fmla="*/ 54 w 62"/>
                                <a:gd name="T29" fmla="*/ 9 h 62"/>
                                <a:gd name="T30" fmla="*/ 59 w 62"/>
                                <a:gd name="T31" fmla="*/ 17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7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7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2" name="Freeform 169"/>
                          <wps:cNvSpPr>
                            <a:spLocks/>
                          </wps:cNvSpPr>
                          <wps:spPr bwMode="auto">
                            <a:xfrm>
                              <a:off x="5376899" y="3018195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29 h 60"/>
                                <a:gd name="T2" fmla="*/ 59 w 62"/>
                                <a:gd name="T3" fmla="*/ 43 h 60"/>
                                <a:gd name="T4" fmla="*/ 54 w 62"/>
                                <a:gd name="T5" fmla="*/ 52 h 60"/>
                                <a:gd name="T6" fmla="*/ 45 w 62"/>
                                <a:gd name="T7" fmla="*/ 59 h 60"/>
                                <a:gd name="T8" fmla="*/ 31 w 62"/>
                                <a:gd name="T9" fmla="*/ 60 h 60"/>
                                <a:gd name="T10" fmla="*/ 19 w 62"/>
                                <a:gd name="T11" fmla="*/ 59 h 60"/>
                                <a:gd name="T12" fmla="*/ 11 w 62"/>
                                <a:gd name="T13" fmla="*/ 52 h 60"/>
                                <a:gd name="T14" fmla="*/ 3 w 62"/>
                                <a:gd name="T15" fmla="*/ 43 h 60"/>
                                <a:gd name="T16" fmla="*/ 0 w 62"/>
                                <a:gd name="T17" fmla="*/ 29 h 60"/>
                                <a:gd name="T18" fmla="*/ 3 w 62"/>
                                <a:gd name="T19" fmla="*/ 18 h 60"/>
                                <a:gd name="T20" fmla="*/ 11 w 62"/>
                                <a:gd name="T21" fmla="*/ 9 h 60"/>
                                <a:gd name="T22" fmla="*/ 19 w 62"/>
                                <a:gd name="T23" fmla="*/ 1 h 60"/>
                                <a:gd name="T24" fmla="*/ 31 w 62"/>
                                <a:gd name="T25" fmla="*/ 0 h 60"/>
                                <a:gd name="T26" fmla="*/ 45 w 62"/>
                                <a:gd name="T27" fmla="*/ 1 h 60"/>
                                <a:gd name="T28" fmla="*/ 54 w 62"/>
                                <a:gd name="T29" fmla="*/ 9 h 60"/>
                                <a:gd name="T30" fmla="*/ 59 w 62"/>
                                <a:gd name="T31" fmla="*/ 18 h 60"/>
                                <a:gd name="T32" fmla="*/ 62 w 62"/>
                                <a:gd name="T33" fmla="*/ 29 h 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0">
                                  <a:moveTo>
                                    <a:pt x="62" y="29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0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11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2" y="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3" name="Freeform 170"/>
                          <wps:cNvSpPr>
                            <a:spLocks/>
                          </wps:cNvSpPr>
                          <wps:spPr bwMode="auto">
                            <a:xfrm>
                              <a:off x="5376899" y="3605570"/>
                              <a:ext cx="46220" cy="49212"/>
                            </a:xfrm>
                            <a:custGeom>
                              <a:avLst/>
                              <a:gdLst>
                                <a:gd name="T0" fmla="*/ 62 w 62"/>
                                <a:gd name="T1" fmla="*/ 31 h 62"/>
                                <a:gd name="T2" fmla="*/ 59 w 62"/>
                                <a:gd name="T3" fmla="*/ 45 h 62"/>
                                <a:gd name="T4" fmla="*/ 54 w 62"/>
                                <a:gd name="T5" fmla="*/ 53 h 62"/>
                                <a:gd name="T6" fmla="*/ 45 w 62"/>
                                <a:gd name="T7" fmla="*/ 59 h 62"/>
                                <a:gd name="T8" fmla="*/ 31 w 62"/>
                                <a:gd name="T9" fmla="*/ 62 h 62"/>
                                <a:gd name="T10" fmla="*/ 19 w 62"/>
                                <a:gd name="T11" fmla="*/ 59 h 62"/>
                                <a:gd name="T12" fmla="*/ 11 w 62"/>
                                <a:gd name="T13" fmla="*/ 53 h 62"/>
                                <a:gd name="T14" fmla="*/ 3 w 62"/>
                                <a:gd name="T15" fmla="*/ 45 h 62"/>
                                <a:gd name="T16" fmla="*/ 0 w 62"/>
                                <a:gd name="T17" fmla="*/ 31 h 62"/>
                                <a:gd name="T18" fmla="*/ 3 w 62"/>
                                <a:gd name="T19" fmla="*/ 19 h 62"/>
                                <a:gd name="T20" fmla="*/ 11 w 62"/>
                                <a:gd name="T21" fmla="*/ 11 h 62"/>
                                <a:gd name="T22" fmla="*/ 19 w 62"/>
                                <a:gd name="T23" fmla="*/ 3 h 62"/>
                                <a:gd name="T24" fmla="*/ 31 w 62"/>
                                <a:gd name="T25" fmla="*/ 0 h 62"/>
                                <a:gd name="T26" fmla="*/ 45 w 62"/>
                                <a:gd name="T27" fmla="*/ 3 h 62"/>
                                <a:gd name="T28" fmla="*/ 54 w 62"/>
                                <a:gd name="T29" fmla="*/ 11 h 62"/>
                                <a:gd name="T30" fmla="*/ 59 w 62"/>
                                <a:gd name="T31" fmla="*/ 19 h 62"/>
                                <a:gd name="T32" fmla="*/ 62 w 62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2" h="62">
                                  <a:moveTo>
                                    <a:pt x="62" y="31"/>
                                  </a:moveTo>
                                  <a:lnTo>
                                    <a:pt x="59" y="45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5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11" y="53"/>
                                  </a:lnTo>
                                  <a:lnTo>
                                    <a:pt x="3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11" y="11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5" y="3"/>
                                  </a:lnTo>
                                  <a:lnTo>
                                    <a:pt x="54" y="11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2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4" name="Freeform 171"/>
                          <wps:cNvSpPr>
                            <a:spLocks/>
                          </wps:cNvSpPr>
                          <wps:spPr bwMode="auto">
                            <a:xfrm>
                              <a:off x="4228866" y="2254607"/>
                              <a:ext cx="44729" cy="50800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3 h 62"/>
                                <a:gd name="T4" fmla="*/ 54 w 61"/>
                                <a:gd name="T5" fmla="*/ 52 h 62"/>
                                <a:gd name="T6" fmla="*/ 43 w 61"/>
                                <a:gd name="T7" fmla="*/ 59 h 62"/>
                                <a:gd name="T8" fmla="*/ 31 w 61"/>
                                <a:gd name="T9" fmla="*/ 62 h 62"/>
                                <a:gd name="T10" fmla="*/ 18 w 61"/>
                                <a:gd name="T11" fmla="*/ 59 h 62"/>
                                <a:gd name="T12" fmla="*/ 9 w 61"/>
                                <a:gd name="T13" fmla="*/ 52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8 h 62"/>
                                <a:gd name="T20" fmla="*/ 9 w 61"/>
                                <a:gd name="T21" fmla="*/ 9 h 62"/>
                                <a:gd name="T22" fmla="*/ 18 w 61"/>
                                <a:gd name="T23" fmla="*/ 1 h 62"/>
                                <a:gd name="T24" fmla="*/ 31 w 61"/>
                                <a:gd name="T25" fmla="*/ 0 h 62"/>
                                <a:gd name="T26" fmla="*/ 43 w 61"/>
                                <a:gd name="T27" fmla="*/ 1 h 62"/>
                                <a:gd name="T28" fmla="*/ 54 w 61"/>
                                <a:gd name="T29" fmla="*/ 9 h 62"/>
                                <a:gd name="T30" fmla="*/ 59 w 61"/>
                                <a:gd name="T31" fmla="*/ 18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5" name="Freeform 172"/>
                          <wps:cNvSpPr>
                            <a:spLocks/>
                          </wps:cNvSpPr>
                          <wps:spPr bwMode="auto">
                            <a:xfrm>
                              <a:off x="4228866" y="231334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9 w 61"/>
                                <a:gd name="T3" fmla="*/ 43 h 61"/>
                                <a:gd name="T4" fmla="*/ 54 w 61"/>
                                <a:gd name="T5" fmla="*/ 52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2 h 61"/>
                                <a:gd name="T14" fmla="*/ 2 w 61"/>
                                <a:gd name="T15" fmla="*/ 43 h 61"/>
                                <a:gd name="T16" fmla="*/ 0 w 61"/>
                                <a:gd name="T17" fmla="*/ 31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6" name="Freeform 173"/>
                          <wps:cNvSpPr>
                            <a:spLocks/>
                          </wps:cNvSpPr>
                          <wps:spPr bwMode="auto">
                            <a:xfrm>
                              <a:off x="4228866" y="233239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4 h 62"/>
                                <a:gd name="T4" fmla="*/ 54 w 61"/>
                                <a:gd name="T5" fmla="*/ 53 h 62"/>
                                <a:gd name="T6" fmla="*/ 43 w 61"/>
                                <a:gd name="T7" fmla="*/ 60 h 62"/>
                                <a:gd name="T8" fmla="*/ 31 w 61"/>
                                <a:gd name="T9" fmla="*/ 62 h 62"/>
                                <a:gd name="T10" fmla="*/ 18 w 61"/>
                                <a:gd name="T11" fmla="*/ 60 h 62"/>
                                <a:gd name="T12" fmla="*/ 9 w 61"/>
                                <a:gd name="T13" fmla="*/ 53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10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10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7" name="Freeform 174"/>
                          <wps:cNvSpPr>
                            <a:spLocks/>
                          </wps:cNvSpPr>
                          <wps:spPr bwMode="auto">
                            <a:xfrm>
                              <a:off x="4228866" y="2362557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4 h 62"/>
                                <a:gd name="T4" fmla="*/ 54 w 61"/>
                                <a:gd name="T5" fmla="*/ 53 h 62"/>
                                <a:gd name="T6" fmla="*/ 43 w 61"/>
                                <a:gd name="T7" fmla="*/ 60 h 62"/>
                                <a:gd name="T8" fmla="*/ 31 w 61"/>
                                <a:gd name="T9" fmla="*/ 62 h 62"/>
                                <a:gd name="T10" fmla="*/ 18 w 61"/>
                                <a:gd name="T11" fmla="*/ 60 h 62"/>
                                <a:gd name="T12" fmla="*/ 9 w 61"/>
                                <a:gd name="T13" fmla="*/ 53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10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10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8" name="Freeform 175"/>
                          <wps:cNvSpPr>
                            <a:spLocks/>
                          </wps:cNvSpPr>
                          <wps:spPr bwMode="auto">
                            <a:xfrm>
                              <a:off x="4228866" y="2372082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9 w 61"/>
                                <a:gd name="T3" fmla="*/ 43 h 61"/>
                                <a:gd name="T4" fmla="*/ 54 w 61"/>
                                <a:gd name="T5" fmla="*/ 53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3 h 61"/>
                                <a:gd name="T14" fmla="*/ 2 w 61"/>
                                <a:gd name="T15" fmla="*/ 43 h 61"/>
                                <a:gd name="T16" fmla="*/ 0 w 61"/>
                                <a:gd name="T17" fmla="*/ 31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9" name="Freeform 176"/>
                          <wps:cNvSpPr>
                            <a:spLocks/>
                          </wps:cNvSpPr>
                          <wps:spPr bwMode="auto">
                            <a:xfrm>
                              <a:off x="4228866" y="242129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4 h 62"/>
                                <a:gd name="T4" fmla="*/ 54 w 61"/>
                                <a:gd name="T5" fmla="*/ 53 h 62"/>
                                <a:gd name="T6" fmla="*/ 43 w 61"/>
                                <a:gd name="T7" fmla="*/ 60 h 62"/>
                                <a:gd name="T8" fmla="*/ 31 w 61"/>
                                <a:gd name="T9" fmla="*/ 62 h 62"/>
                                <a:gd name="T10" fmla="*/ 18 w 61"/>
                                <a:gd name="T11" fmla="*/ 60 h 62"/>
                                <a:gd name="T12" fmla="*/ 9 w 61"/>
                                <a:gd name="T13" fmla="*/ 53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10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10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0" name="Freeform 177"/>
                          <wps:cNvSpPr>
                            <a:spLocks/>
                          </wps:cNvSpPr>
                          <wps:spPr bwMode="auto">
                            <a:xfrm>
                              <a:off x="4228866" y="244034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3 h 62"/>
                                <a:gd name="T4" fmla="*/ 54 w 61"/>
                                <a:gd name="T5" fmla="*/ 53 h 62"/>
                                <a:gd name="T6" fmla="*/ 43 w 61"/>
                                <a:gd name="T7" fmla="*/ 59 h 62"/>
                                <a:gd name="T8" fmla="*/ 31 w 61"/>
                                <a:gd name="T9" fmla="*/ 62 h 62"/>
                                <a:gd name="T10" fmla="*/ 18 w 61"/>
                                <a:gd name="T11" fmla="*/ 59 h 62"/>
                                <a:gd name="T12" fmla="*/ 9 w 61"/>
                                <a:gd name="T13" fmla="*/ 53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9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9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1" name="Freeform 178"/>
                          <wps:cNvSpPr>
                            <a:spLocks/>
                          </wps:cNvSpPr>
                          <wps:spPr bwMode="auto">
                            <a:xfrm>
                              <a:off x="4228866" y="2480032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4 h 62"/>
                                <a:gd name="T4" fmla="*/ 54 w 61"/>
                                <a:gd name="T5" fmla="*/ 53 h 62"/>
                                <a:gd name="T6" fmla="*/ 43 w 61"/>
                                <a:gd name="T7" fmla="*/ 60 h 62"/>
                                <a:gd name="T8" fmla="*/ 31 w 61"/>
                                <a:gd name="T9" fmla="*/ 62 h 62"/>
                                <a:gd name="T10" fmla="*/ 18 w 61"/>
                                <a:gd name="T11" fmla="*/ 60 h 62"/>
                                <a:gd name="T12" fmla="*/ 9 w 61"/>
                                <a:gd name="T13" fmla="*/ 53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10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10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60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2" name="Freeform 179"/>
                          <wps:cNvSpPr>
                            <a:spLocks/>
                          </wps:cNvSpPr>
                          <wps:spPr bwMode="auto">
                            <a:xfrm>
                              <a:off x="4228866" y="2519720"/>
                              <a:ext cx="44729" cy="47625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9 w 61"/>
                                <a:gd name="T3" fmla="*/ 43 h 61"/>
                                <a:gd name="T4" fmla="*/ 54 w 61"/>
                                <a:gd name="T5" fmla="*/ 53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3 h 61"/>
                                <a:gd name="T14" fmla="*/ 2 w 61"/>
                                <a:gd name="T15" fmla="*/ 43 h 61"/>
                                <a:gd name="T16" fmla="*/ 0 w 61"/>
                                <a:gd name="T17" fmla="*/ 31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3" name="Freeform 180"/>
                          <wps:cNvSpPr>
                            <a:spLocks/>
                          </wps:cNvSpPr>
                          <wps:spPr bwMode="auto">
                            <a:xfrm>
                              <a:off x="4228866" y="254829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9 w 61"/>
                                <a:gd name="T3" fmla="*/ 43 h 61"/>
                                <a:gd name="T4" fmla="*/ 54 w 61"/>
                                <a:gd name="T5" fmla="*/ 53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3 h 61"/>
                                <a:gd name="T14" fmla="*/ 2 w 61"/>
                                <a:gd name="T15" fmla="*/ 43 h 61"/>
                                <a:gd name="T16" fmla="*/ 0 w 61"/>
                                <a:gd name="T17" fmla="*/ 31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4" name="Freeform 181"/>
                          <wps:cNvSpPr>
                            <a:spLocks/>
                          </wps:cNvSpPr>
                          <wps:spPr bwMode="auto">
                            <a:xfrm>
                              <a:off x="4228866" y="254829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9 w 61"/>
                                <a:gd name="T3" fmla="*/ 43 h 61"/>
                                <a:gd name="T4" fmla="*/ 54 w 61"/>
                                <a:gd name="T5" fmla="*/ 53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3 h 61"/>
                                <a:gd name="T14" fmla="*/ 2 w 61"/>
                                <a:gd name="T15" fmla="*/ 43 h 61"/>
                                <a:gd name="T16" fmla="*/ 0 w 61"/>
                                <a:gd name="T17" fmla="*/ 31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5" name="Freeform 182"/>
                          <wps:cNvSpPr>
                            <a:spLocks/>
                          </wps:cNvSpPr>
                          <wps:spPr bwMode="auto">
                            <a:xfrm>
                              <a:off x="4228866" y="265624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4 h 62"/>
                                <a:gd name="T4" fmla="*/ 54 w 61"/>
                                <a:gd name="T5" fmla="*/ 53 h 62"/>
                                <a:gd name="T6" fmla="*/ 43 w 61"/>
                                <a:gd name="T7" fmla="*/ 59 h 62"/>
                                <a:gd name="T8" fmla="*/ 31 w 61"/>
                                <a:gd name="T9" fmla="*/ 62 h 62"/>
                                <a:gd name="T10" fmla="*/ 18 w 61"/>
                                <a:gd name="T11" fmla="*/ 59 h 62"/>
                                <a:gd name="T12" fmla="*/ 9 w 61"/>
                                <a:gd name="T13" fmla="*/ 53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10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10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6" name="Freeform 183"/>
                          <wps:cNvSpPr>
                            <a:spLocks/>
                          </wps:cNvSpPr>
                          <wps:spPr bwMode="auto">
                            <a:xfrm>
                              <a:off x="4228866" y="267529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3 h 62"/>
                                <a:gd name="T4" fmla="*/ 54 w 61"/>
                                <a:gd name="T5" fmla="*/ 51 h 62"/>
                                <a:gd name="T6" fmla="*/ 43 w 61"/>
                                <a:gd name="T7" fmla="*/ 59 h 62"/>
                                <a:gd name="T8" fmla="*/ 31 w 61"/>
                                <a:gd name="T9" fmla="*/ 62 h 62"/>
                                <a:gd name="T10" fmla="*/ 18 w 61"/>
                                <a:gd name="T11" fmla="*/ 59 h 62"/>
                                <a:gd name="T12" fmla="*/ 9 w 61"/>
                                <a:gd name="T13" fmla="*/ 51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9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9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1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1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7" name="Freeform 184"/>
                          <wps:cNvSpPr>
                            <a:spLocks/>
                          </wps:cNvSpPr>
                          <wps:spPr bwMode="auto">
                            <a:xfrm>
                              <a:off x="4228866" y="2724507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1"/>
                                <a:gd name="T2" fmla="*/ 59 w 61"/>
                                <a:gd name="T3" fmla="*/ 43 h 61"/>
                                <a:gd name="T4" fmla="*/ 54 w 61"/>
                                <a:gd name="T5" fmla="*/ 53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3 h 61"/>
                                <a:gd name="T14" fmla="*/ 2 w 61"/>
                                <a:gd name="T15" fmla="*/ 43 h 61"/>
                                <a:gd name="T16" fmla="*/ 0 w 61"/>
                                <a:gd name="T17" fmla="*/ 31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8" name="Freeform 185"/>
                          <wps:cNvSpPr>
                            <a:spLocks/>
                          </wps:cNvSpPr>
                          <wps:spPr bwMode="auto">
                            <a:xfrm>
                              <a:off x="4228866" y="2743557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4 h 62"/>
                                <a:gd name="T4" fmla="*/ 54 w 61"/>
                                <a:gd name="T5" fmla="*/ 53 h 62"/>
                                <a:gd name="T6" fmla="*/ 43 w 61"/>
                                <a:gd name="T7" fmla="*/ 59 h 62"/>
                                <a:gd name="T8" fmla="*/ 31 w 61"/>
                                <a:gd name="T9" fmla="*/ 62 h 62"/>
                                <a:gd name="T10" fmla="*/ 18 w 61"/>
                                <a:gd name="T11" fmla="*/ 59 h 62"/>
                                <a:gd name="T12" fmla="*/ 9 w 61"/>
                                <a:gd name="T13" fmla="*/ 53 h 62"/>
                                <a:gd name="T14" fmla="*/ 2 w 61"/>
                                <a:gd name="T15" fmla="*/ 44 h 62"/>
                                <a:gd name="T16" fmla="*/ 0 w 61"/>
                                <a:gd name="T17" fmla="*/ 31 h 62"/>
                                <a:gd name="T18" fmla="*/ 2 w 61"/>
                                <a:gd name="T19" fmla="*/ 19 h 62"/>
                                <a:gd name="T20" fmla="*/ 9 w 61"/>
                                <a:gd name="T21" fmla="*/ 10 h 62"/>
                                <a:gd name="T22" fmla="*/ 18 w 61"/>
                                <a:gd name="T23" fmla="*/ 2 h 62"/>
                                <a:gd name="T24" fmla="*/ 31 w 61"/>
                                <a:gd name="T25" fmla="*/ 0 h 62"/>
                                <a:gd name="T26" fmla="*/ 43 w 61"/>
                                <a:gd name="T27" fmla="*/ 2 h 62"/>
                                <a:gd name="T28" fmla="*/ 54 w 61"/>
                                <a:gd name="T29" fmla="*/ 10 h 62"/>
                                <a:gd name="T30" fmla="*/ 59 w 61"/>
                                <a:gd name="T31" fmla="*/ 19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4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2"/>
                                  </a:lnTo>
                                  <a:lnTo>
                                    <a:pt x="54" y="10"/>
                                  </a:lnTo>
                                  <a:lnTo>
                                    <a:pt x="59" y="19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9" name="Freeform 186"/>
                          <wps:cNvSpPr>
                            <a:spLocks/>
                          </wps:cNvSpPr>
                          <wps:spPr bwMode="auto">
                            <a:xfrm>
                              <a:off x="4228866" y="278324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29 h 61"/>
                                <a:gd name="T2" fmla="*/ 59 w 61"/>
                                <a:gd name="T3" fmla="*/ 43 h 61"/>
                                <a:gd name="T4" fmla="*/ 54 w 61"/>
                                <a:gd name="T5" fmla="*/ 52 h 61"/>
                                <a:gd name="T6" fmla="*/ 43 w 61"/>
                                <a:gd name="T7" fmla="*/ 59 h 61"/>
                                <a:gd name="T8" fmla="*/ 31 w 61"/>
                                <a:gd name="T9" fmla="*/ 61 h 61"/>
                                <a:gd name="T10" fmla="*/ 18 w 61"/>
                                <a:gd name="T11" fmla="*/ 59 h 61"/>
                                <a:gd name="T12" fmla="*/ 9 w 61"/>
                                <a:gd name="T13" fmla="*/ 52 h 61"/>
                                <a:gd name="T14" fmla="*/ 2 w 61"/>
                                <a:gd name="T15" fmla="*/ 43 h 61"/>
                                <a:gd name="T16" fmla="*/ 0 w 61"/>
                                <a:gd name="T17" fmla="*/ 29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1 h 61"/>
                                <a:gd name="T24" fmla="*/ 31 w 61"/>
                                <a:gd name="T25" fmla="*/ 0 h 61"/>
                                <a:gd name="T26" fmla="*/ 43 w 61"/>
                                <a:gd name="T27" fmla="*/ 1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29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29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1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0" name="Freeform 187"/>
                          <wps:cNvSpPr>
                            <a:spLocks/>
                          </wps:cNvSpPr>
                          <wps:spPr bwMode="auto">
                            <a:xfrm>
                              <a:off x="4228866" y="2940407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1 h 62"/>
                                <a:gd name="T2" fmla="*/ 59 w 61"/>
                                <a:gd name="T3" fmla="*/ 43 h 62"/>
                                <a:gd name="T4" fmla="*/ 54 w 61"/>
                                <a:gd name="T5" fmla="*/ 53 h 62"/>
                                <a:gd name="T6" fmla="*/ 43 w 61"/>
                                <a:gd name="T7" fmla="*/ 59 h 62"/>
                                <a:gd name="T8" fmla="*/ 31 w 61"/>
                                <a:gd name="T9" fmla="*/ 62 h 62"/>
                                <a:gd name="T10" fmla="*/ 18 w 61"/>
                                <a:gd name="T11" fmla="*/ 59 h 62"/>
                                <a:gd name="T12" fmla="*/ 9 w 61"/>
                                <a:gd name="T13" fmla="*/ 53 h 62"/>
                                <a:gd name="T14" fmla="*/ 2 w 61"/>
                                <a:gd name="T15" fmla="*/ 43 h 62"/>
                                <a:gd name="T16" fmla="*/ 0 w 61"/>
                                <a:gd name="T17" fmla="*/ 31 h 62"/>
                                <a:gd name="T18" fmla="*/ 2 w 61"/>
                                <a:gd name="T19" fmla="*/ 17 h 62"/>
                                <a:gd name="T20" fmla="*/ 9 w 61"/>
                                <a:gd name="T21" fmla="*/ 9 h 62"/>
                                <a:gd name="T22" fmla="*/ 18 w 61"/>
                                <a:gd name="T23" fmla="*/ 3 h 62"/>
                                <a:gd name="T24" fmla="*/ 31 w 61"/>
                                <a:gd name="T25" fmla="*/ 0 h 62"/>
                                <a:gd name="T26" fmla="*/ 43 w 61"/>
                                <a:gd name="T27" fmla="*/ 3 h 62"/>
                                <a:gd name="T28" fmla="*/ 54 w 61"/>
                                <a:gd name="T29" fmla="*/ 9 h 62"/>
                                <a:gd name="T30" fmla="*/ 59 w 61"/>
                                <a:gd name="T31" fmla="*/ 17 h 62"/>
                                <a:gd name="T32" fmla="*/ 61 w 61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2">
                                  <a:moveTo>
                                    <a:pt x="61" y="31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3"/>
                                  </a:lnTo>
                                  <a:lnTo>
                                    <a:pt x="43" y="59"/>
                                  </a:lnTo>
                                  <a:lnTo>
                                    <a:pt x="31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7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7"/>
                                  </a:lnTo>
                                  <a:lnTo>
                                    <a:pt x="61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1" name="Freeform 188"/>
                          <wps:cNvSpPr>
                            <a:spLocks/>
                          </wps:cNvSpPr>
                          <wps:spPr bwMode="auto">
                            <a:xfrm>
                              <a:off x="4228866" y="3184882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2 h 63"/>
                                <a:gd name="T2" fmla="*/ 59 w 61"/>
                                <a:gd name="T3" fmla="*/ 43 h 63"/>
                                <a:gd name="T4" fmla="*/ 54 w 61"/>
                                <a:gd name="T5" fmla="*/ 54 h 63"/>
                                <a:gd name="T6" fmla="*/ 43 w 61"/>
                                <a:gd name="T7" fmla="*/ 60 h 63"/>
                                <a:gd name="T8" fmla="*/ 31 w 61"/>
                                <a:gd name="T9" fmla="*/ 63 h 63"/>
                                <a:gd name="T10" fmla="*/ 18 w 61"/>
                                <a:gd name="T11" fmla="*/ 60 h 63"/>
                                <a:gd name="T12" fmla="*/ 9 w 61"/>
                                <a:gd name="T13" fmla="*/ 54 h 63"/>
                                <a:gd name="T14" fmla="*/ 2 w 61"/>
                                <a:gd name="T15" fmla="*/ 43 h 63"/>
                                <a:gd name="T16" fmla="*/ 0 w 61"/>
                                <a:gd name="T17" fmla="*/ 32 h 63"/>
                                <a:gd name="T18" fmla="*/ 2 w 61"/>
                                <a:gd name="T19" fmla="*/ 20 h 63"/>
                                <a:gd name="T20" fmla="*/ 9 w 61"/>
                                <a:gd name="T21" fmla="*/ 9 h 63"/>
                                <a:gd name="T22" fmla="*/ 18 w 61"/>
                                <a:gd name="T23" fmla="*/ 3 h 63"/>
                                <a:gd name="T24" fmla="*/ 31 w 61"/>
                                <a:gd name="T25" fmla="*/ 0 h 63"/>
                                <a:gd name="T26" fmla="*/ 43 w 61"/>
                                <a:gd name="T27" fmla="*/ 3 h 63"/>
                                <a:gd name="T28" fmla="*/ 54 w 61"/>
                                <a:gd name="T29" fmla="*/ 9 h 63"/>
                                <a:gd name="T30" fmla="*/ 59 w 61"/>
                                <a:gd name="T31" fmla="*/ 20 h 63"/>
                                <a:gd name="T32" fmla="*/ 61 w 61"/>
                                <a:gd name="T33" fmla="*/ 32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3">
                                  <a:moveTo>
                                    <a:pt x="61" y="32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4"/>
                                  </a:lnTo>
                                  <a:lnTo>
                                    <a:pt x="43" y="60"/>
                                  </a:lnTo>
                                  <a:lnTo>
                                    <a:pt x="31" y="63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2" y="20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3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20"/>
                                  </a:lnTo>
                                  <a:lnTo>
                                    <a:pt x="61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2" name="Freeform 189"/>
                          <wps:cNvSpPr>
                            <a:spLocks/>
                          </wps:cNvSpPr>
                          <wps:spPr bwMode="auto">
                            <a:xfrm>
                              <a:off x="4228866" y="3850045"/>
                              <a:ext cx="44729" cy="49212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30 h 61"/>
                                <a:gd name="T2" fmla="*/ 59 w 61"/>
                                <a:gd name="T3" fmla="*/ 43 h 61"/>
                                <a:gd name="T4" fmla="*/ 54 w 61"/>
                                <a:gd name="T5" fmla="*/ 52 h 61"/>
                                <a:gd name="T6" fmla="*/ 43 w 61"/>
                                <a:gd name="T7" fmla="*/ 60 h 61"/>
                                <a:gd name="T8" fmla="*/ 31 w 61"/>
                                <a:gd name="T9" fmla="*/ 61 h 61"/>
                                <a:gd name="T10" fmla="*/ 18 w 61"/>
                                <a:gd name="T11" fmla="*/ 60 h 61"/>
                                <a:gd name="T12" fmla="*/ 9 w 61"/>
                                <a:gd name="T13" fmla="*/ 52 h 61"/>
                                <a:gd name="T14" fmla="*/ 2 w 61"/>
                                <a:gd name="T15" fmla="*/ 43 h 61"/>
                                <a:gd name="T16" fmla="*/ 0 w 61"/>
                                <a:gd name="T17" fmla="*/ 30 h 61"/>
                                <a:gd name="T18" fmla="*/ 2 w 61"/>
                                <a:gd name="T19" fmla="*/ 18 h 61"/>
                                <a:gd name="T20" fmla="*/ 9 w 61"/>
                                <a:gd name="T21" fmla="*/ 9 h 61"/>
                                <a:gd name="T22" fmla="*/ 18 w 61"/>
                                <a:gd name="T23" fmla="*/ 2 h 61"/>
                                <a:gd name="T24" fmla="*/ 31 w 61"/>
                                <a:gd name="T25" fmla="*/ 0 h 61"/>
                                <a:gd name="T26" fmla="*/ 43 w 61"/>
                                <a:gd name="T27" fmla="*/ 2 h 61"/>
                                <a:gd name="T28" fmla="*/ 54 w 61"/>
                                <a:gd name="T29" fmla="*/ 9 h 61"/>
                                <a:gd name="T30" fmla="*/ 59 w 61"/>
                                <a:gd name="T31" fmla="*/ 18 h 61"/>
                                <a:gd name="T32" fmla="*/ 61 w 61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1" h="61">
                                  <a:moveTo>
                                    <a:pt x="61" y="30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54" y="52"/>
                                  </a:lnTo>
                                  <a:lnTo>
                                    <a:pt x="43" y="60"/>
                                  </a:lnTo>
                                  <a:lnTo>
                                    <a:pt x="31" y="61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2"/>
                                  </a:lnTo>
                                  <a:lnTo>
                                    <a:pt x="31" y="0"/>
                                  </a:lnTo>
                                  <a:lnTo>
                                    <a:pt x="43" y="2"/>
                                  </a:lnTo>
                                  <a:lnTo>
                                    <a:pt x="54" y="9"/>
                                  </a:lnTo>
                                  <a:lnTo>
                                    <a:pt x="59" y="18"/>
                                  </a:lnTo>
                                  <a:lnTo>
                                    <a:pt x="61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3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18536" y="2402245"/>
                              <a:ext cx="266881" cy="3524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4" name="Line 191"/>
                          <wps:cNvSpPr>
                            <a:spLocks noChangeShapeType="1"/>
                          </wps:cNvSpPr>
                          <wps:spPr bwMode="auto">
                            <a:xfrm>
                              <a:off x="4252721" y="2280007"/>
                              <a:ext cx="0" cy="117475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5" name="Line 192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4252721" y="2759432"/>
                              <a:ext cx="0" cy="44926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6" name="Line 193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4114063" y="3208695"/>
                              <a:ext cx="27582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7" name="Line 194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4114063" y="2280007"/>
                              <a:ext cx="27582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8" name="Line 195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4114063" y="2543532"/>
                              <a:ext cx="27582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9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66569" y="2460982"/>
                              <a:ext cx="266881" cy="3619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0" name="Line 197"/>
                          <wps:cNvSpPr>
                            <a:spLocks noChangeShapeType="1"/>
                          </wps:cNvSpPr>
                          <wps:spPr bwMode="auto">
                            <a:xfrm>
                              <a:off x="5400754" y="2200632"/>
                              <a:ext cx="0" cy="25558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1" name="Line 198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5400754" y="2827695"/>
                              <a:ext cx="0" cy="21431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2" name="Line 199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262096" y="3042007"/>
                              <a:ext cx="27582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3" name="Line 200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262096" y="2200632"/>
                              <a:ext cx="27582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4" name="Line 201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262096" y="2661007"/>
                              <a:ext cx="275827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5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677214" y="2138720"/>
                              <a:ext cx="2288612" cy="175101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6" name="Line 203"/>
                          <wps:cNvSpPr>
                            <a:spLocks noChangeShapeType="1"/>
                          </wps:cNvSpPr>
                          <wps:spPr bwMode="auto">
                            <a:xfrm>
                              <a:off x="4820775" y="3894495"/>
                              <a:ext cx="0" cy="4921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627" name="グループ化 627"/>
                        <wpg:cNvGrpSpPr/>
                        <wpg:grpSpPr>
                          <a:xfrm>
                            <a:off x="3153450" y="1843235"/>
                            <a:ext cx="2816706" cy="2594850"/>
                            <a:chOff x="3153450" y="1843235"/>
                            <a:chExt cx="2816706" cy="2594850"/>
                          </a:xfrm>
                        </wpg:grpSpPr>
                        <wps:wsp>
                          <wps:cNvPr id="628" name="Rectangle 2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694662" y="2885620"/>
                              <a:ext cx="114617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epth of response (%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29" name="テキスト ボックス 358"/>
                          <wps:cNvSpPr txBox="1"/>
                          <wps:spPr>
                            <a:xfrm>
                              <a:off x="5316273" y="4118045"/>
                              <a:ext cx="63246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eastAsianLayout w:id="-1957349371"/>
                                  </w:rPr>
                                  <w:t>P=0.41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30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9967" y="3938950"/>
                              <a:ext cx="10121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B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1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3356" y="3937312"/>
                              <a:ext cx="1066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C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2" name="テキスト ボックス 362"/>
                          <wps:cNvSpPr txBox="1"/>
                          <wps:spPr>
                            <a:xfrm>
                              <a:off x="3830795" y="1843235"/>
                              <a:ext cx="200279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eastAsianLayout w:id="-1957349370"/>
                                  </w:rPr>
                                  <w:t>Dp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633" name="グループ化 633"/>
                        <wpg:cNvGrpSpPr/>
                        <wpg:grpSpPr>
                          <a:xfrm>
                            <a:off x="45575" y="1828119"/>
                            <a:ext cx="2933701" cy="2606215"/>
                            <a:chOff x="45575" y="1828119"/>
                            <a:chExt cx="2933701" cy="2606215"/>
                          </a:xfrm>
                        </wpg:grpSpPr>
                        <wps:wsp>
                          <wps:cNvPr id="634" name="Rectangle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75" y="2044018"/>
                              <a:ext cx="9525" cy="1111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5" name="Line 214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3888693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6" name="Rectangle 2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765" y="3807643"/>
                              <a:ext cx="16954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7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7" name="Line 216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3593418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8" name="Rectangle 2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765" y="3512381"/>
                              <a:ext cx="16954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9" name="Line 218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3298143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0" name="Rectangle 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765" y="3217119"/>
                              <a:ext cx="16954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2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1" name="Line 220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3002868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2" name="Rectangle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8475" y="2921857"/>
                              <a:ext cx="641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3" name="Line 222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2709181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4" name="Rectangle 2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1802" y="2626596"/>
                              <a:ext cx="1276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5" name="Line 224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2413906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6" name="Rectangle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421802" y="2331334"/>
                              <a:ext cx="1276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7" name="Line 226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567863" y="2118631"/>
                              <a:ext cx="5715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8" name="Rectangle 2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21802" y="2036072"/>
                              <a:ext cx="127635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49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25013" y="2118631"/>
                              <a:ext cx="2354263" cy="177006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0" name="Freeform 244"/>
                          <wps:cNvSpPr>
                            <a:spLocks/>
                          </wps:cNvSpPr>
                          <wps:spPr bwMode="auto">
                            <a:xfrm>
                              <a:off x="2352213" y="2280556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2 h 63"/>
                                <a:gd name="T2" fmla="*/ 57 w 59"/>
                                <a:gd name="T3" fmla="*/ 44 h 63"/>
                                <a:gd name="T4" fmla="*/ 52 w 59"/>
                                <a:gd name="T5" fmla="*/ 54 h 63"/>
                                <a:gd name="T6" fmla="*/ 42 w 59"/>
                                <a:gd name="T7" fmla="*/ 60 h 63"/>
                                <a:gd name="T8" fmla="*/ 30 w 59"/>
                                <a:gd name="T9" fmla="*/ 63 h 63"/>
                                <a:gd name="T10" fmla="*/ 18 w 59"/>
                                <a:gd name="T11" fmla="*/ 60 h 63"/>
                                <a:gd name="T12" fmla="*/ 9 w 59"/>
                                <a:gd name="T13" fmla="*/ 54 h 63"/>
                                <a:gd name="T14" fmla="*/ 2 w 59"/>
                                <a:gd name="T15" fmla="*/ 44 h 63"/>
                                <a:gd name="T16" fmla="*/ 0 w 59"/>
                                <a:gd name="T17" fmla="*/ 32 h 63"/>
                                <a:gd name="T18" fmla="*/ 2 w 59"/>
                                <a:gd name="T19" fmla="*/ 20 h 63"/>
                                <a:gd name="T20" fmla="*/ 9 w 59"/>
                                <a:gd name="T21" fmla="*/ 9 h 63"/>
                                <a:gd name="T22" fmla="*/ 18 w 59"/>
                                <a:gd name="T23" fmla="*/ 3 h 63"/>
                                <a:gd name="T24" fmla="*/ 30 w 59"/>
                                <a:gd name="T25" fmla="*/ 0 h 63"/>
                                <a:gd name="T26" fmla="*/ 42 w 59"/>
                                <a:gd name="T27" fmla="*/ 3 h 63"/>
                                <a:gd name="T28" fmla="*/ 52 w 59"/>
                                <a:gd name="T29" fmla="*/ 9 h 63"/>
                                <a:gd name="T30" fmla="*/ 57 w 59"/>
                                <a:gd name="T31" fmla="*/ 20 h 63"/>
                                <a:gd name="T32" fmla="*/ 59 w 59"/>
                                <a:gd name="T33" fmla="*/ 32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3">
                                  <a:moveTo>
                                    <a:pt x="59" y="32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2" y="20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20"/>
                                  </a:lnTo>
                                  <a:lnTo>
                                    <a:pt x="59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1" name="Freeform 245"/>
                          <wps:cNvSpPr>
                            <a:spLocks/>
                          </wps:cNvSpPr>
                          <wps:spPr bwMode="auto">
                            <a:xfrm>
                              <a:off x="2352213" y="2329768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1"/>
                                <a:gd name="T2" fmla="*/ 57 w 59"/>
                                <a:gd name="T3" fmla="*/ 43 h 61"/>
                                <a:gd name="T4" fmla="*/ 52 w 59"/>
                                <a:gd name="T5" fmla="*/ 53 h 61"/>
                                <a:gd name="T6" fmla="*/ 42 w 59"/>
                                <a:gd name="T7" fmla="*/ 59 h 61"/>
                                <a:gd name="T8" fmla="*/ 30 w 59"/>
                                <a:gd name="T9" fmla="*/ 61 h 61"/>
                                <a:gd name="T10" fmla="*/ 18 w 59"/>
                                <a:gd name="T11" fmla="*/ 59 h 61"/>
                                <a:gd name="T12" fmla="*/ 9 w 59"/>
                                <a:gd name="T13" fmla="*/ 53 h 61"/>
                                <a:gd name="T14" fmla="*/ 2 w 59"/>
                                <a:gd name="T15" fmla="*/ 43 h 61"/>
                                <a:gd name="T16" fmla="*/ 0 w 59"/>
                                <a:gd name="T17" fmla="*/ 31 h 61"/>
                                <a:gd name="T18" fmla="*/ 2 w 59"/>
                                <a:gd name="T19" fmla="*/ 18 h 61"/>
                                <a:gd name="T20" fmla="*/ 9 w 59"/>
                                <a:gd name="T21" fmla="*/ 9 h 61"/>
                                <a:gd name="T22" fmla="*/ 18 w 59"/>
                                <a:gd name="T23" fmla="*/ 1 h 61"/>
                                <a:gd name="T24" fmla="*/ 30 w 59"/>
                                <a:gd name="T25" fmla="*/ 0 h 61"/>
                                <a:gd name="T26" fmla="*/ 42 w 59"/>
                                <a:gd name="T27" fmla="*/ 1 h 61"/>
                                <a:gd name="T28" fmla="*/ 52 w 59"/>
                                <a:gd name="T29" fmla="*/ 9 h 61"/>
                                <a:gd name="T30" fmla="*/ 57 w 59"/>
                                <a:gd name="T31" fmla="*/ 18 h 61"/>
                                <a:gd name="T32" fmla="*/ 59 w 59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1">
                                  <a:moveTo>
                                    <a:pt x="59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1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2" name="Freeform 246"/>
                          <wps:cNvSpPr>
                            <a:spLocks/>
                          </wps:cNvSpPr>
                          <wps:spPr bwMode="auto">
                            <a:xfrm>
                              <a:off x="2352213" y="2377393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5 h 62"/>
                                <a:gd name="T4" fmla="*/ 52 w 59"/>
                                <a:gd name="T5" fmla="*/ 53 h 62"/>
                                <a:gd name="T6" fmla="*/ 42 w 59"/>
                                <a:gd name="T7" fmla="*/ 61 h 62"/>
                                <a:gd name="T8" fmla="*/ 30 w 59"/>
                                <a:gd name="T9" fmla="*/ 62 h 62"/>
                                <a:gd name="T10" fmla="*/ 18 w 59"/>
                                <a:gd name="T11" fmla="*/ 61 h 62"/>
                                <a:gd name="T12" fmla="*/ 9 w 59"/>
                                <a:gd name="T13" fmla="*/ 53 h 62"/>
                                <a:gd name="T14" fmla="*/ 2 w 59"/>
                                <a:gd name="T15" fmla="*/ 45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61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61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3" name="Freeform 247"/>
                          <wps:cNvSpPr>
                            <a:spLocks/>
                          </wps:cNvSpPr>
                          <wps:spPr bwMode="auto">
                            <a:xfrm>
                              <a:off x="2352213" y="2407556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3"/>
                                <a:gd name="T2" fmla="*/ 57 w 59"/>
                                <a:gd name="T3" fmla="*/ 45 h 63"/>
                                <a:gd name="T4" fmla="*/ 52 w 59"/>
                                <a:gd name="T5" fmla="*/ 54 h 63"/>
                                <a:gd name="T6" fmla="*/ 42 w 59"/>
                                <a:gd name="T7" fmla="*/ 61 h 63"/>
                                <a:gd name="T8" fmla="*/ 30 w 59"/>
                                <a:gd name="T9" fmla="*/ 63 h 63"/>
                                <a:gd name="T10" fmla="*/ 18 w 59"/>
                                <a:gd name="T11" fmla="*/ 61 h 63"/>
                                <a:gd name="T12" fmla="*/ 9 w 59"/>
                                <a:gd name="T13" fmla="*/ 54 h 63"/>
                                <a:gd name="T14" fmla="*/ 2 w 59"/>
                                <a:gd name="T15" fmla="*/ 45 h 63"/>
                                <a:gd name="T16" fmla="*/ 0 w 59"/>
                                <a:gd name="T17" fmla="*/ 31 h 63"/>
                                <a:gd name="T18" fmla="*/ 2 w 59"/>
                                <a:gd name="T19" fmla="*/ 19 h 63"/>
                                <a:gd name="T20" fmla="*/ 9 w 59"/>
                                <a:gd name="T21" fmla="*/ 11 h 63"/>
                                <a:gd name="T22" fmla="*/ 18 w 59"/>
                                <a:gd name="T23" fmla="*/ 3 h 63"/>
                                <a:gd name="T24" fmla="*/ 30 w 59"/>
                                <a:gd name="T25" fmla="*/ 0 h 63"/>
                                <a:gd name="T26" fmla="*/ 42 w 59"/>
                                <a:gd name="T27" fmla="*/ 3 h 63"/>
                                <a:gd name="T28" fmla="*/ 52 w 59"/>
                                <a:gd name="T29" fmla="*/ 11 h 63"/>
                                <a:gd name="T30" fmla="*/ 57 w 59"/>
                                <a:gd name="T31" fmla="*/ 19 h 63"/>
                                <a:gd name="T32" fmla="*/ 59 w 59"/>
                                <a:gd name="T33" fmla="*/ 31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3">
                                  <a:moveTo>
                                    <a:pt x="59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1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8" y="61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1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1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4" name="Freeform 248"/>
                          <wps:cNvSpPr>
                            <a:spLocks/>
                          </wps:cNvSpPr>
                          <wps:spPr bwMode="auto">
                            <a:xfrm>
                              <a:off x="2352213" y="24281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2 h 63"/>
                                <a:gd name="T2" fmla="*/ 57 w 59"/>
                                <a:gd name="T3" fmla="*/ 44 h 63"/>
                                <a:gd name="T4" fmla="*/ 52 w 59"/>
                                <a:gd name="T5" fmla="*/ 54 h 63"/>
                                <a:gd name="T6" fmla="*/ 42 w 59"/>
                                <a:gd name="T7" fmla="*/ 60 h 63"/>
                                <a:gd name="T8" fmla="*/ 30 w 59"/>
                                <a:gd name="T9" fmla="*/ 63 h 63"/>
                                <a:gd name="T10" fmla="*/ 18 w 59"/>
                                <a:gd name="T11" fmla="*/ 60 h 63"/>
                                <a:gd name="T12" fmla="*/ 9 w 59"/>
                                <a:gd name="T13" fmla="*/ 54 h 63"/>
                                <a:gd name="T14" fmla="*/ 2 w 59"/>
                                <a:gd name="T15" fmla="*/ 44 h 63"/>
                                <a:gd name="T16" fmla="*/ 0 w 59"/>
                                <a:gd name="T17" fmla="*/ 32 h 63"/>
                                <a:gd name="T18" fmla="*/ 2 w 59"/>
                                <a:gd name="T19" fmla="*/ 20 h 63"/>
                                <a:gd name="T20" fmla="*/ 9 w 59"/>
                                <a:gd name="T21" fmla="*/ 9 h 63"/>
                                <a:gd name="T22" fmla="*/ 18 w 59"/>
                                <a:gd name="T23" fmla="*/ 3 h 63"/>
                                <a:gd name="T24" fmla="*/ 30 w 59"/>
                                <a:gd name="T25" fmla="*/ 0 h 63"/>
                                <a:gd name="T26" fmla="*/ 42 w 59"/>
                                <a:gd name="T27" fmla="*/ 3 h 63"/>
                                <a:gd name="T28" fmla="*/ 52 w 59"/>
                                <a:gd name="T29" fmla="*/ 9 h 63"/>
                                <a:gd name="T30" fmla="*/ 57 w 59"/>
                                <a:gd name="T31" fmla="*/ 20 h 63"/>
                                <a:gd name="T32" fmla="*/ 59 w 59"/>
                                <a:gd name="T33" fmla="*/ 32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3">
                                  <a:moveTo>
                                    <a:pt x="59" y="32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2" y="20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20"/>
                                  </a:lnTo>
                                  <a:lnTo>
                                    <a:pt x="59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5" name="Freeform 249"/>
                          <wps:cNvSpPr>
                            <a:spLocks/>
                          </wps:cNvSpPr>
                          <wps:spPr bwMode="auto">
                            <a:xfrm>
                              <a:off x="2352213" y="2437718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2 h 63"/>
                                <a:gd name="T2" fmla="*/ 57 w 59"/>
                                <a:gd name="T3" fmla="*/ 45 h 63"/>
                                <a:gd name="T4" fmla="*/ 52 w 59"/>
                                <a:gd name="T5" fmla="*/ 54 h 63"/>
                                <a:gd name="T6" fmla="*/ 42 w 59"/>
                                <a:gd name="T7" fmla="*/ 61 h 63"/>
                                <a:gd name="T8" fmla="*/ 30 w 59"/>
                                <a:gd name="T9" fmla="*/ 63 h 63"/>
                                <a:gd name="T10" fmla="*/ 18 w 59"/>
                                <a:gd name="T11" fmla="*/ 61 h 63"/>
                                <a:gd name="T12" fmla="*/ 9 w 59"/>
                                <a:gd name="T13" fmla="*/ 54 h 63"/>
                                <a:gd name="T14" fmla="*/ 2 w 59"/>
                                <a:gd name="T15" fmla="*/ 45 h 63"/>
                                <a:gd name="T16" fmla="*/ 0 w 59"/>
                                <a:gd name="T17" fmla="*/ 32 h 63"/>
                                <a:gd name="T18" fmla="*/ 2 w 59"/>
                                <a:gd name="T19" fmla="*/ 20 h 63"/>
                                <a:gd name="T20" fmla="*/ 9 w 59"/>
                                <a:gd name="T21" fmla="*/ 11 h 63"/>
                                <a:gd name="T22" fmla="*/ 18 w 59"/>
                                <a:gd name="T23" fmla="*/ 3 h 63"/>
                                <a:gd name="T24" fmla="*/ 30 w 59"/>
                                <a:gd name="T25" fmla="*/ 0 h 63"/>
                                <a:gd name="T26" fmla="*/ 42 w 59"/>
                                <a:gd name="T27" fmla="*/ 3 h 63"/>
                                <a:gd name="T28" fmla="*/ 52 w 59"/>
                                <a:gd name="T29" fmla="*/ 11 h 63"/>
                                <a:gd name="T30" fmla="*/ 57 w 59"/>
                                <a:gd name="T31" fmla="*/ 20 h 63"/>
                                <a:gd name="T32" fmla="*/ 59 w 59"/>
                                <a:gd name="T33" fmla="*/ 32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3">
                                  <a:moveTo>
                                    <a:pt x="59" y="32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1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8" y="61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2" y="20"/>
                                  </a:lnTo>
                                  <a:lnTo>
                                    <a:pt x="9" y="11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1"/>
                                  </a:lnTo>
                                  <a:lnTo>
                                    <a:pt x="57" y="20"/>
                                  </a:lnTo>
                                  <a:lnTo>
                                    <a:pt x="59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6" name="Freeform 250"/>
                          <wps:cNvSpPr>
                            <a:spLocks/>
                          </wps:cNvSpPr>
                          <wps:spPr bwMode="auto">
                            <a:xfrm>
                              <a:off x="2352213" y="24662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4 h 62"/>
                                <a:gd name="T4" fmla="*/ 52 w 59"/>
                                <a:gd name="T5" fmla="*/ 53 h 62"/>
                                <a:gd name="T6" fmla="*/ 42 w 59"/>
                                <a:gd name="T7" fmla="*/ 61 h 62"/>
                                <a:gd name="T8" fmla="*/ 30 w 59"/>
                                <a:gd name="T9" fmla="*/ 62 h 62"/>
                                <a:gd name="T10" fmla="*/ 18 w 59"/>
                                <a:gd name="T11" fmla="*/ 61 h 62"/>
                                <a:gd name="T12" fmla="*/ 9 w 59"/>
                                <a:gd name="T13" fmla="*/ 53 h 62"/>
                                <a:gd name="T14" fmla="*/ 2 w 59"/>
                                <a:gd name="T15" fmla="*/ 44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2 h 62"/>
                                <a:gd name="T24" fmla="*/ 30 w 59"/>
                                <a:gd name="T25" fmla="*/ 0 h 62"/>
                                <a:gd name="T26" fmla="*/ 42 w 59"/>
                                <a:gd name="T27" fmla="*/ 2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61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61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2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7" name="Freeform 251"/>
                          <wps:cNvSpPr>
                            <a:spLocks/>
                          </wps:cNvSpPr>
                          <wps:spPr bwMode="auto">
                            <a:xfrm>
                              <a:off x="2352213" y="2525031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5 h 62"/>
                                <a:gd name="T4" fmla="*/ 52 w 59"/>
                                <a:gd name="T5" fmla="*/ 53 h 62"/>
                                <a:gd name="T6" fmla="*/ 42 w 59"/>
                                <a:gd name="T7" fmla="*/ 61 h 62"/>
                                <a:gd name="T8" fmla="*/ 30 w 59"/>
                                <a:gd name="T9" fmla="*/ 62 h 62"/>
                                <a:gd name="T10" fmla="*/ 18 w 59"/>
                                <a:gd name="T11" fmla="*/ 61 h 62"/>
                                <a:gd name="T12" fmla="*/ 9 w 59"/>
                                <a:gd name="T13" fmla="*/ 53 h 62"/>
                                <a:gd name="T14" fmla="*/ 2 w 59"/>
                                <a:gd name="T15" fmla="*/ 45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61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61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8" name="Freeform 252"/>
                          <wps:cNvSpPr>
                            <a:spLocks/>
                          </wps:cNvSpPr>
                          <wps:spPr bwMode="auto">
                            <a:xfrm>
                              <a:off x="2352213" y="25551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3"/>
                                <a:gd name="T2" fmla="*/ 57 w 59"/>
                                <a:gd name="T3" fmla="*/ 45 h 63"/>
                                <a:gd name="T4" fmla="*/ 52 w 59"/>
                                <a:gd name="T5" fmla="*/ 54 h 63"/>
                                <a:gd name="T6" fmla="*/ 42 w 59"/>
                                <a:gd name="T7" fmla="*/ 61 h 63"/>
                                <a:gd name="T8" fmla="*/ 30 w 59"/>
                                <a:gd name="T9" fmla="*/ 63 h 63"/>
                                <a:gd name="T10" fmla="*/ 18 w 59"/>
                                <a:gd name="T11" fmla="*/ 61 h 63"/>
                                <a:gd name="T12" fmla="*/ 9 w 59"/>
                                <a:gd name="T13" fmla="*/ 54 h 63"/>
                                <a:gd name="T14" fmla="*/ 2 w 59"/>
                                <a:gd name="T15" fmla="*/ 45 h 63"/>
                                <a:gd name="T16" fmla="*/ 0 w 59"/>
                                <a:gd name="T17" fmla="*/ 31 h 63"/>
                                <a:gd name="T18" fmla="*/ 2 w 59"/>
                                <a:gd name="T19" fmla="*/ 19 h 63"/>
                                <a:gd name="T20" fmla="*/ 9 w 59"/>
                                <a:gd name="T21" fmla="*/ 11 h 63"/>
                                <a:gd name="T22" fmla="*/ 18 w 59"/>
                                <a:gd name="T23" fmla="*/ 3 h 63"/>
                                <a:gd name="T24" fmla="*/ 30 w 59"/>
                                <a:gd name="T25" fmla="*/ 0 h 63"/>
                                <a:gd name="T26" fmla="*/ 42 w 59"/>
                                <a:gd name="T27" fmla="*/ 3 h 63"/>
                                <a:gd name="T28" fmla="*/ 52 w 59"/>
                                <a:gd name="T29" fmla="*/ 11 h 63"/>
                                <a:gd name="T30" fmla="*/ 57 w 59"/>
                                <a:gd name="T31" fmla="*/ 19 h 63"/>
                                <a:gd name="T32" fmla="*/ 59 w 59"/>
                                <a:gd name="T33" fmla="*/ 31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3">
                                  <a:moveTo>
                                    <a:pt x="59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1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8" y="61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1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1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9" name="Freeform 253"/>
                          <wps:cNvSpPr>
                            <a:spLocks/>
                          </wps:cNvSpPr>
                          <wps:spPr bwMode="auto">
                            <a:xfrm>
                              <a:off x="2352213" y="2594881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1"/>
                                <a:gd name="T2" fmla="*/ 57 w 59"/>
                                <a:gd name="T3" fmla="*/ 43 h 61"/>
                                <a:gd name="T4" fmla="*/ 52 w 59"/>
                                <a:gd name="T5" fmla="*/ 52 h 61"/>
                                <a:gd name="T6" fmla="*/ 42 w 59"/>
                                <a:gd name="T7" fmla="*/ 59 h 61"/>
                                <a:gd name="T8" fmla="*/ 30 w 59"/>
                                <a:gd name="T9" fmla="*/ 61 h 61"/>
                                <a:gd name="T10" fmla="*/ 18 w 59"/>
                                <a:gd name="T11" fmla="*/ 59 h 61"/>
                                <a:gd name="T12" fmla="*/ 9 w 59"/>
                                <a:gd name="T13" fmla="*/ 52 h 61"/>
                                <a:gd name="T14" fmla="*/ 2 w 59"/>
                                <a:gd name="T15" fmla="*/ 43 h 61"/>
                                <a:gd name="T16" fmla="*/ 0 w 59"/>
                                <a:gd name="T17" fmla="*/ 31 h 61"/>
                                <a:gd name="T18" fmla="*/ 2 w 59"/>
                                <a:gd name="T19" fmla="*/ 18 h 61"/>
                                <a:gd name="T20" fmla="*/ 9 w 59"/>
                                <a:gd name="T21" fmla="*/ 9 h 61"/>
                                <a:gd name="T22" fmla="*/ 18 w 59"/>
                                <a:gd name="T23" fmla="*/ 1 h 61"/>
                                <a:gd name="T24" fmla="*/ 30 w 59"/>
                                <a:gd name="T25" fmla="*/ 0 h 61"/>
                                <a:gd name="T26" fmla="*/ 42 w 59"/>
                                <a:gd name="T27" fmla="*/ 1 h 61"/>
                                <a:gd name="T28" fmla="*/ 52 w 59"/>
                                <a:gd name="T29" fmla="*/ 9 h 61"/>
                                <a:gd name="T30" fmla="*/ 57 w 59"/>
                                <a:gd name="T31" fmla="*/ 18 h 61"/>
                                <a:gd name="T32" fmla="*/ 59 w 59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1">
                                  <a:moveTo>
                                    <a:pt x="59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1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0" name="Freeform 254"/>
                          <wps:cNvSpPr>
                            <a:spLocks/>
                          </wps:cNvSpPr>
                          <wps:spPr bwMode="auto">
                            <a:xfrm>
                              <a:off x="2352213" y="2625043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1"/>
                                <a:gd name="T2" fmla="*/ 57 w 59"/>
                                <a:gd name="T3" fmla="*/ 43 h 61"/>
                                <a:gd name="T4" fmla="*/ 52 w 59"/>
                                <a:gd name="T5" fmla="*/ 52 h 61"/>
                                <a:gd name="T6" fmla="*/ 42 w 59"/>
                                <a:gd name="T7" fmla="*/ 59 h 61"/>
                                <a:gd name="T8" fmla="*/ 30 w 59"/>
                                <a:gd name="T9" fmla="*/ 61 h 61"/>
                                <a:gd name="T10" fmla="*/ 18 w 59"/>
                                <a:gd name="T11" fmla="*/ 59 h 61"/>
                                <a:gd name="T12" fmla="*/ 9 w 59"/>
                                <a:gd name="T13" fmla="*/ 52 h 61"/>
                                <a:gd name="T14" fmla="*/ 2 w 59"/>
                                <a:gd name="T15" fmla="*/ 43 h 61"/>
                                <a:gd name="T16" fmla="*/ 0 w 59"/>
                                <a:gd name="T17" fmla="*/ 31 h 61"/>
                                <a:gd name="T18" fmla="*/ 2 w 59"/>
                                <a:gd name="T19" fmla="*/ 18 h 61"/>
                                <a:gd name="T20" fmla="*/ 9 w 59"/>
                                <a:gd name="T21" fmla="*/ 9 h 61"/>
                                <a:gd name="T22" fmla="*/ 18 w 59"/>
                                <a:gd name="T23" fmla="*/ 1 h 61"/>
                                <a:gd name="T24" fmla="*/ 30 w 59"/>
                                <a:gd name="T25" fmla="*/ 0 h 61"/>
                                <a:gd name="T26" fmla="*/ 42 w 59"/>
                                <a:gd name="T27" fmla="*/ 1 h 61"/>
                                <a:gd name="T28" fmla="*/ 52 w 59"/>
                                <a:gd name="T29" fmla="*/ 9 h 61"/>
                                <a:gd name="T30" fmla="*/ 57 w 59"/>
                                <a:gd name="T31" fmla="*/ 18 h 61"/>
                                <a:gd name="T32" fmla="*/ 59 w 59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1">
                                  <a:moveTo>
                                    <a:pt x="59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1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1" name="Freeform 255"/>
                          <wps:cNvSpPr>
                            <a:spLocks/>
                          </wps:cNvSpPr>
                          <wps:spPr bwMode="auto">
                            <a:xfrm>
                              <a:off x="2352213" y="26440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4 h 62"/>
                                <a:gd name="T4" fmla="*/ 52 w 59"/>
                                <a:gd name="T5" fmla="*/ 53 h 62"/>
                                <a:gd name="T6" fmla="*/ 42 w 59"/>
                                <a:gd name="T7" fmla="*/ 59 h 62"/>
                                <a:gd name="T8" fmla="*/ 30 w 59"/>
                                <a:gd name="T9" fmla="*/ 62 h 62"/>
                                <a:gd name="T10" fmla="*/ 18 w 59"/>
                                <a:gd name="T11" fmla="*/ 59 h 62"/>
                                <a:gd name="T12" fmla="*/ 9 w 59"/>
                                <a:gd name="T13" fmla="*/ 53 h 62"/>
                                <a:gd name="T14" fmla="*/ 2 w 59"/>
                                <a:gd name="T15" fmla="*/ 44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2" name="Freeform 256"/>
                          <wps:cNvSpPr>
                            <a:spLocks/>
                          </wps:cNvSpPr>
                          <wps:spPr bwMode="auto">
                            <a:xfrm>
                              <a:off x="2352213" y="2672668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5 h 62"/>
                                <a:gd name="T4" fmla="*/ 52 w 59"/>
                                <a:gd name="T5" fmla="*/ 53 h 62"/>
                                <a:gd name="T6" fmla="*/ 42 w 59"/>
                                <a:gd name="T7" fmla="*/ 59 h 62"/>
                                <a:gd name="T8" fmla="*/ 30 w 59"/>
                                <a:gd name="T9" fmla="*/ 62 h 62"/>
                                <a:gd name="T10" fmla="*/ 18 w 59"/>
                                <a:gd name="T11" fmla="*/ 59 h 62"/>
                                <a:gd name="T12" fmla="*/ 9 w 59"/>
                                <a:gd name="T13" fmla="*/ 53 h 62"/>
                                <a:gd name="T14" fmla="*/ 2 w 59"/>
                                <a:gd name="T15" fmla="*/ 45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3" name="Freeform 257"/>
                          <wps:cNvSpPr>
                            <a:spLocks/>
                          </wps:cNvSpPr>
                          <wps:spPr bwMode="auto">
                            <a:xfrm>
                              <a:off x="2352213" y="2752043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3 h 62"/>
                                <a:gd name="T4" fmla="*/ 52 w 59"/>
                                <a:gd name="T5" fmla="*/ 53 h 62"/>
                                <a:gd name="T6" fmla="*/ 42 w 59"/>
                                <a:gd name="T7" fmla="*/ 59 h 62"/>
                                <a:gd name="T8" fmla="*/ 30 w 59"/>
                                <a:gd name="T9" fmla="*/ 62 h 62"/>
                                <a:gd name="T10" fmla="*/ 18 w 59"/>
                                <a:gd name="T11" fmla="*/ 59 h 62"/>
                                <a:gd name="T12" fmla="*/ 9 w 59"/>
                                <a:gd name="T13" fmla="*/ 53 h 62"/>
                                <a:gd name="T14" fmla="*/ 2 w 59"/>
                                <a:gd name="T15" fmla="*/ 43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8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8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8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8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4" name="Freeform 258"/>
                          <wps:cNvSpPr>
                            <a:spLocks/>
                          </wps:cNvSpPr>
                          <wps:spPr bwMode="auto">
                            <a:xfrm>
                              <a:off x="2352213" y="2772681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0 h 61"/>
                                <a:gd name="T2" fmla="*/ 57 w 59"/>
                                <a:gd name="T3" fmla="*/ 43 h 61"/>
                                <a:gd name="T4" fmla="*/ 52 w 59"/>
                                <a:gd name="T5" fmla="*/ 52 h 61"/>
                                <a:gd name="T6" fmla="*/ 42 w 59"/>
                                <a:gd name="T7" fmla="*/ 59 h 61"/>
                                <a:gd name="T8" fmla="*/ 30 w 59"/>
                                <a:gd name="T9" fmla="*/ 61 h 61"/>
                                <a:gd name="T10" fmla="*/ 18 w 59"/>
                                <a:gd name="T11" fmla="*/ 59 h 61"/>
                                <a:gd name="T12" fmla="*/ 9 w 59"/>
                                <a:gd name="T13" fmla="*/ 52 h 61"/>
                                <a:gd name="T14" fmla="*/ 2 w 59"/>
                                <a:gd name="T15" fmla="*/ 43 h 61"/>
                                <a:gd name="T16" fmla="*/ 0 w 59"/>
                                <a:gd name="T17" fmla="*/ 30 h 61"/>
                                <a:gd name="T18" fmla="*/ 2 w 59"/>
                                <a:gd name="T19" fmla="*/ 18 h 61"/>
                                <a:gd name="T20" fmla="*/ 9 w 59"/>
                                <a:gd name="T21" fmla="*/ 9 h 61"/>
                                <a:gd name="T22" fmla="*/ 18 w 59"/>
                                <a:gd name="T23" fmla="*/ 1 h 61"/>
                                <a:gd name="T24" fmla="*/ 30 w 59"/>
                                <a:gd name="T25" fmla="*/ 0 h 61"/>
                                <a:gd name="T26" fmla="*/ 42 w 59"/>
                                <a:gd name="T27" fmla="*/ 1 h 61"/>
                                <a:gd name="T28" fmla="*/ 52 w 59"/>
                                <a:gd name="T29" fmla="*/ 9 h 61"/>
                                <a:gd name="T30" fmla="*/ 57 w 59"/>
                                <a:gd name="T31" fmla="*/ 18 h 61"/>
                                <a:gd name="T32" fmla="*/ 59 w 59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1">
                                  <a:moveTo>
                                    <a:pt x="59" y="30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1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5" name="Freeform 259"/>
                          <wps:cNvSpPr>
                            <a:spLocks/>
                          </wps:cNvSpPr>
                          <wps:spPr bwMode="auto">
                            <a:xfrm>
                              <a:off x="2352213" y="2810781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3 h 62"/>
                                <a:gd name="T4" fmla="*/ 52 w 59"/>
                                <a:gd name="T5" fmla="*/ 52 h 62"/>
                                <a:gd name="T6" fmla="*/ 42 w 59"/>
                                <a:gd name="T7" fmla="*/ 59 h 62"/>
                                <a:gd name="T8" fmla="*/ 30 w 59"/>
                                <a:gd name="T9" fmla="*/ 62 h 62"/>
                                <a:gd name="T10" fmla="*/ 18 w 59"/>
                                <a:gd name="T11" fmla="*/ 59 h 62"/>
                                <a:gd name="T12" fmla="*/ 9 w 59"/>
                                <a:gd name="T13" fmla="*/ 52 h 62"/>
                                <a:gd name="T14" fmla="*/ 2 w 59"/>
                                <a:gd name="T15" fmla="*/ 43 h 62"/>
                                <a:gd name="T16" fmla="*/ 0 w 59"/>
                                <a:gd name="T17" fmla="*/ 31 h 62"/>
                                <a:gd name="T18" fmla="*/ 2 w 59"/>
                                <a:gd name="T19" fmla="*/ 18 h 62"/>
                                <a:gd name="T20" fmla="*/ 9 w 59"/>
                                <a:gd name="T21" fmla="*/ 9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9 h 62"/>
                                <a:gd name="T30" fmla="*/ 57 w 59"/>
                                <a:gd name="T31" fmla="*/ 18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6" name="Freeform 260"/>
                          <wps:cNvSpPr>
                            <a:spLocks/>
                          </wps:cNvSpPr>
                          <wps:spPr bwMode="auto">
                            <a:xfrm>
                              <a:off x="2352213" y="2950481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0 h 61"/>
                                <a:gd name="T2" fmla="*/ 57 w 59"/>
                                <a:gd name="T3" fmla="*/ 43 h 61"/>
                                <a:gd name="T4" fmla="*/ 52 w 59"/>
                                <a:gd name="T5" fmla="*/ 52 h 61"/>
                                <a:gd name="T6" fmla="*/ 42 w 59"/>
                                <a:gd name="T7" fmla="*/ 60 h 61"/>
                                <a:gd name="T8" fmla="*/ 30 w 59"/>
                                <a:gd name="T9" fmla="*/ 61 h 61"/>
                                <a:gd name="T10" fmla="*/ 18 w 59"/>
                                <a:gd name="T11" fmla="*/ 60 h 61"/>
                                <a:gd name="T12" fmla="*/ 9 w 59"/>
                                <a:gd name="T13" fmla="*/ 52 h 61"/>
                                <a:gd name="T14" fmla="*/ 2 w 59"/>
                                <a:gd name="T15" fmla="*/ 43 h 61"/>
                                <a:gd name="T16" fmla="*/ 0 w 59"/>
                                <a:gd name="T17" fmla="*/ 30 h 61"/>
                                <a:gd name="T18" fmla="*/ 2 w 59"/>
                                <a:gd name="T19" fmla="*/ 18 h 61"/>
                                <a:gd name="T20" fmla="*/ 9 w 59"/>
                                <a:gd name="T21" fmla="*/ 9 h 61"/>
                                <a:gd name="T22" fmla="*/ 18 w 59"/>
                                <a:gd name="T23" fmla="*/ 1 h 61"/>
                                <a:gd name="T24" fmla="*/ 30 w 59"/>
                                <a:gd name="T25" fmla="*/ 0 h 61"/>
                                <a:gd name="T26" fmla="*/ 42 w 59"/>
                                <a:gd name="T27" fmla="*/ 1 h 61"/>
                                <a:gd name="T28" fmla="*/ 52 w 59"/>
                                <a:gd name="T29" fmla="*/ 9 h 61"/>
                                <a:gd name="T30" fmla="*/ 57 w 59"/>
                                <a:gd name="T31" fmla="*/ 18 h 61"/>
                                <a:gd name="T32" fmla="*/ 59 w 59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1">
                                  <a:moveTo>
                                    <a:pt x="59" y="30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1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7" name="Freeform 261"/>
                          <wps:cNvSpPr>
                            <a:spLocks/>
                          </wps:cNvSpPr>
                          <wps:spPr bwMode="auto">
                            <a:xfrm>
                              <a:off x="2352213" y="2998106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3 h 62"/>
                                <a:gd name="T4" fmla="*/ 52 w 59"/>
                                <a:gd name="T5" fmla="*/ 54 h 62"/>
                                <a:gd name="T6" fmla="*/ 42 w 59"/>
                                <a:gd name="T7" fmla="*/ 60 h 62"/>
                                <a:gd name="T8" fmla="*/ 30 w 59"/>
                                <a:gd name="T9" fmla="*/ 62 h 62"/>
                                <a:gd name="T10" fmla="*/ 18 w 59"/>
                                <a:gd name="T11" fmla="*/ 60 h 62"/>
                                <a:gd name="T12" fmla="*/ 9 w 59"/>
                                <a:gd name="T13" fmla="*/ 54 h 62"/>
                                <a:gd name="T14" fmla="*/ 2 w 59"/>
                                <a:gd name="T15" fmla="*/ 43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2" y="54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2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8" name="Freeform 262"/>
                          <wps:cNvSpPr>
                            <a:spLocks/>
                          </wps:cNvSpPr>
                          <wps:spPr bwMode="auto">
                            <a:xfrm>
                              <a:off x="2352213" y="3009218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0 h 61"/>
                                <a:gd name="T2" fmla="*/ 57 w 59"/>
                                <a:gd name="T3" fmla="*/ 44 h 61"/>
                                <a:gd name="T4" fmla="*/ 52 w 59"/>
                                <a:gd name="T5" fmla="*/ 52 h 61"/>
                                <a:gd name="T6" fmla="*/ 42 w 59"/>
                                <a:gd name="T7" fmla="*/ 60 h 61"/>
                                <a:gd name="T8" fmla="*/ 30 w 59"/>
                                <a:gd name="T9" fmla="*/ 61 h 61"/>
                                <a:gd name="T10" fmla="*/ 18 w 59"/>
                                <a:gd name="T11" fmla="*/ 60 h 61"/>
                                <a:gd name="T12" fmla="*/ 9 w 59"/>
                                <a:gd name="T13" fmla="*/ 52 h 61"/>
                                <a:gd name="T14" fmla="*/ 2 w 59"/>
                                <a:gd name="T15" fmla="*/ 44 h 61"/>
                                <a:gd name="T16" fmla="*/ 0 w 59"/>
                                <a:gd name="T17" fmla="*/ 30 h 61"/>
                                <a:gd name="T18" fmla="*/ 2 w 59"/>
                                <a:gd name="T19" fmla="*/ 18 h 61"/>
                                <a:gd name="T20" fmla="*/ 9 w 59"/>
                                <a:gd name="T21" fmla="*/ 9 h 61"/>
                                <a:gd name="T22" fmla="*/ 18 w 59"/>
                                <a:gd name="T23" fmla="*/ 2 h 61"/>
                                <a:gd name="T24" fmla="*/ 30 w 59"/>
                                <a:gd name="T25" fmla="*/ 0 h 61"/>
                                <a:gd name="T26" fmla="*/ 42 w 59"/>
                                <a:gd name="T27" fmla="*/ 2 h 61"/>
                                <a:gd name="T28" fmla="*/ 52 w 59"/>
                                <a:gd name="T29" fmla="*/ 9 h 61"/>
                                <a:gd name="T30" fmla="*/ 57 w 59"/>
                                <a:gd name="T31" fmla="*/ 18 h 61"/>
                                <a:gd name="T32" fmla="*/ 59 w 59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1">
                                  <a:moveTo>
                                    <a:pt x="59" y="30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2" y="52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8" y="60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2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8" y="2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52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59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69" name="Freeform 263"/>
                          <wps:cNvSpPr>
                            <a:spLocks/>
                          </wps:cNvSpPr>
                          <wps:spPr bwMode="auto">
                            <a:xfrm>
                              <a:off x="2352213" y="3598181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31 h 62"/>
                                <a:gd name="T2" fmla="*/ 57 w 59"/>
                                <a:gd name="T3" fmla="*/ 44 h 62"/>
                                <a:gd name="T4" fmla="*/ 52 w 59"/>
                                <a:gd name="T5" fmla="*/ 53 h 62"/>
                                <a:gd name="T6" fmla="*/ 42 w 59"/>
                                <a:gd name="T7" fmla="*/ 59 h 62"/>
                                <a:gd name="T8" fmla="*/ 30 w 59"/>
                                <a:gd name="T9" fmla="*/ 62 h 62"/>
                                <a:gd name="T10" fmla="*/ 18 w 59"/>
                                <a:gd name="T11" fmla="*/ 59 h 62"/>
                                <a:gd name="T12" fmla="*/ 9 w 59"/>
                                <a:gd name="T13" fmla="*/ 53 h 62"/>
                                <a:gd name="T14" fmla="*/ 2 w 59"/>
                                <a:gd name="T15" fmla="*/ 44 h 62"/>
                                <a:gd name="T16" fmla="*/ 0 w 59"/>
                                <a:gd name="T17" fmla="*/ 31 h 62"/>
                                <a:gd name="T18" fmla="*/ 2 w 59"/>
                                <a:gd name="T19" fmla="*/ 19 h 62"/>
                                <a:gd name="T20" fmla="*/ 9 w 59"/>
                                <a:gd name="T21" fmla="*/ 10 h 62"/>
                                <a:gd name="T22" fmla="*/ 18 w 59"/>
                                <a:gd name="T23" fmla="*/ 3 h 62"/>
                                <a:gd name="T24" fmla="*/ 30 w 59"/>
                                <a:gd name="T25" fmla="*/ 0 h 62"/>
                                <a:gd name="T26" fmla="*/ 42 w 59"/>
                                <a:gd name="T27" fmla="*/ 3 h 62"/>
                                <a:gd name="T28" fmla="*/ 52 w 59"/>
                                <a:gd name="T29" fmla="*/ 10 h 62"/>
                                <a:gd name="T30" fmla="*/ 57 w 59"/>
                                <a:gd name="T31" fmla="*/ 19 h 62"/>
                                <a:gd name="T32" fmla="*/ 59 w 59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9" h="62">
                                  <a:moveTo>
                                    <a:pt x="59" y="31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2" y="53"/>
                                  </a:lnTo>
                                  <a:lnTo>
                                    <a:pt x="42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8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2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2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8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2" y="3"/>
                                  </a:lnTo>
                                  <a:lnTo>
                                    <a:pt x="52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59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0" name="Freeform 264"/>
                          <wps:cNvSpPr>
                            <a:spLocks/>
                          </wps:cNvSpPr>
                          <wps:spPr bwMode="auto">
                            <a:xfrm>
                              <a:off x="1175875" y="2299606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1"/>
                                <a:gd name="T2" fmla="*/ 57 w 60"/>
                                <a:gd name="T3" fmla="*/ 43 h 61"/>
                                <a:gd name="T4" fmla="*/ 51 w 60"/>
                                <a:gd name="T5" fmla="*/ 52 h 61"/>
                                <a:gd name="T6" fmla="*/ 41 w 60"/>
                                <a:gd name="T7" fmla="*/ 59 h 61"/>
                                <a:gd name="T8" fmla="*/ 30 w 60"/>
                                <a:gd name="T9" fmla="*/ 61 h 61"/>
                                <a:gd name="T10" fmla="*/ 19 w 60"/>
                                <a:gd name="T11" fmla="*/ 59 h 61"/>
                                <a:gd name="T12" fmla="*/ 9 w 60"/>
                                <a:gd name="T13" fmla="*/ 52 h 61"/>
                                <a:gd name="T14" fmla="*/ 3 w 60"/>
                                <a:gd name="T15" fmla="*/ 43 h 61"/>
                                <a:gd name="T16" fmla="*/ 0 w 60"/>
                                <a:gd name="T17" fmla="*/ 31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1 h 61"/>
                                <a:gd name="T24" fmla="*/ 30 w 60"/>
                                <a:gd name="T25" fmla="*/ 0 h 61"/>
                                <a:gd name="T26" fmla="*/ 41 w 60"/>
                                <a:gd name="T27" fmla="*/ 1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2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1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1" name="Freeform 265"/>
                          <wps:cNvSpPr>
                            <a:spLocks/>
                          </wps:cNvSpPr>
                          <wps:spPr bwMode="auto">
                            <a:xfrm>
                              <a:off x="1175875" y="2318656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4 h 62"/>
                                <a:gd name="T4" fmla="*/ 51 w 60"/>
                                <a:gd name="T5" fmla="*/ 53 h 62"/>
                                <a:gd name="T6" fmla="*/ 41 w 60"/>
                                <a:gd name="T7" fmla="*/ 61 h 62"/>
                                <a:gd name="T8" fmla="*/ 30 w 60"/>
                                <a:gd name="T9" fmla="*/ 62 h 62"/>
                                <a:gd name="T10" fmla="*/ 19 w 60"/>
                                <a:gd name="T11" fmla="*/ 61 h 62"/>
                                <a:gd name="T12" fmla="*/ 9 w 60"/>
                                <a:gd name="T13" fmla="*/ 53 h 62"/>
                                <a:gd name="T14" fmla="*/ 3 w 60"/>
                                <a:gd name="T15" fmla="*/ 44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10 h 62"/>
                                <a:gd name="T22" fmla="*/ 19 w 60"/>
                                <a:gd name="T23" fmla="*/ 3 h 62"/>
                                <a:gd name="T24" fmla="*/ 30 w 60"/>
                                <a:gd name="T25" fmla="*/ 0 h 62"/>
                                <a:gd name="T26" fmla="*/ 41 w 60"/>
                                <a:gd name="T27" fmla="*/ 3 h 62"/>
                                <a:gd name="T28" fmla="*/ 51 w 60"/>
                                <a:gd name="T29" fmla="*/ 10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1" y="53"/>
                                  </a:lnTo>
                                  <a:lnTo>
                                    <a:pt x="41" y="61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61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2" name="Freeform 266"/>
                          <wps:cNvSpPr>
                            <a:spLocks/>
                          </wps:cNvSpPr>
                          <wps:spPr bwMode="auto">
                            <a:xfrm>
                              <a:off x="1175875" y="23392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3 h 62"/>
                                <a:gd name="T4" fmla="*/ 51 w 60"/>
                                <a:gd name="T5" fmla="*/ 53 h 62"/>
                                <a:gd name="T6" fmla="*/ 41 w 60"/>
                                <a:gd name="T7" fmla="*/ 59 h 62"/>
                                <a:gd name="T8" fmla="*/ 30 w 60"/>
                                <a:gd name="T9" fmla="*/ 62 h 62"/>
                                <a:gd name="T10" fmla="*/ 19 w 60"/>
                                <a:gd name="T11" fmla="*/ 59 h 62"/>
                                <a:gd name="T12" fmla="*/ 9 w 60"/>
                                <a:gd name="T13" fmla="*/ 53 h 62"/>
                                <a:gd name="T14" fmla="*/ 3 w 60"/>
                                <a:gd name="T15" fmla="*/ 43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9 h 62"/>
                                <a:gd name="T22" fmla="*/ 19 w 60"/>
                                <a:gd name="T23" fmla="*/ 3 h 62"/>
                                <a:gd name="T24" fmla="*/ 30 w 60"/>
                                <a:gd name="T25" fmla="*/ 0 h 62"/>
                                <a:gd name="T26" fmla="*/ 41 w 60"/>
                                <a:gd name="T27" fmla="*/ 3 h 62"/>
                                <a:gd name="T28" fmla="*/ 51 w 60"/>
                                <a:gd name="T29" fmla="*/ 9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3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3" name="Freeform 267"/>
                          <wps:cNvSpPr>
                            <a:spLocks/>
                          </wps:cNvSpPr>
                          <wps:spPr bwMode="auto">
                            <a:xfrm>
                              <a:off x="1175875" y="2407556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3"/>
                                <a:gd name="T2" fmla="*/ 57 w 60"/>
                                <a:gd name="T3" fmla="*/ 45 h 63"/>
                                <a:gd name="T4" fmla="*/ 51 w 60"/>
                                <a:gd name="T5" fmla="*/ 54 h 63"/>
                                <a:gd name="T6" fmla="*/ 41 w 60"/>
                                <a:gd name="T7" fmla="*/ 61 h 63"/>
                                <a:gd name="T8" fmla="*/ 30 w 60"/>
                                <a:gd name="T9" fmla="*/ 63 h 63"/>
                                <a:gd name="T10" fmla="*/ 19 w 60"/>
                                <a:gd name="T11" fmla="*/ 61 h 63"/>
                                <a:gd name="T12" fmla="*/ 9 w 60"/>
                                <a:gd name="T13" fmla="*/ 54 h 63"/>
                                <a:gd name="T14" fmla="*/ 3 w 60"/>
                                <a:gd name="T15" fmla="*/ 45 h 63"/>
                                <a:gd name="T16" fmla="*/ 0 w 60"/>
                                <a:gd name="T17" fmla="*/ 31 h 63"/>
                                <a:gd name="T18" fmla="*/ 3 w 60"/>
                                <a:gd name="T19" fmla="*/ 19 h 63"/>
                                <a:gd name="T20" fmla="*/ 9 w 60"/>
                                <a:gd name="T21" fmla="*/ 11 h 63"/>
                                <a:gd name="T22" fmla="*/ 19 w 60"/>
                                <a:gd name="T23" fmla="*/ 3 h 63"/>
                                <a:gd name="T24" fmla="*/ 30 w 60"/>
                                <a:gd name="T25" fmla="*/ 0 h 63"/>
                                <a:gd name="T26" fmla="*/ 41 w 60"/>
                                <a:gd name="T27" fmla="*/ 3 h 63"/>
                                <a:gd name="T28" fmla="*/ 51 w 60"/>
                                <a:gd name="T29" fmla="*/ 11 h 63"/>
                                <a:gd name="T30" fmla="*/ 57 w 60"/>
                                <a:gd name="T31" fmla="*/ 19 h 63"/>
                                <a:gd name="T32" fmla="*/ 60 w 60"/>
                                <a:gd name="T33" fmla="*/ 31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3">
                                  <a:moveTo>
                                    <a:pt x="60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1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9" y="61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11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11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4" name="Freeform 268"/>
                          <wps:cNvSpPr>
                            <a:spLocks/>
                          </wps:cNvSpPr>
                          <wps:spPr bwMode="auto">
                            <a:xfrm>
                              <a:off x="1175875" y="2456768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3 h 62"/>
                                <a:gd name="T4" fmla="*/ 51 w 60"/>
                                <a:gd name="T5" fmla="*/ 53 h 62"/>
                                <a:gd name="T6" fmla="*/ 41 w 60"/>
                                <a:gd name="T7" fmla="*/ 59 h 62"/>
                                <a:gd name="T8" fmla="*/ 30 w 60"/>
                                <a:gd name="T9" fmla="*/ 62 h 62"/>
                                <a:gd name="T10" fmla="*/ 19 w 60"/>
                                <a:gd name="T11" fmla="*/ 59 h 62"/>
                                <a:gd name="T12" fmla="*/ 9 w 60"/>
                                <a:gd name="T13" fmla="*/ 53 h 62"/>
                                <a:gd name="T14" fmla="*/ 3 w 60"/>
                                <a:gd name="T15" fmla="*/ 43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9 h 62"/>
                                <a:gd name="T22" fmla="*/ 19 w 60"/>
                                <a:gd name="T23" fmla="*/ 3 h 62"/>
                                <a:gd name="T24" fmla="*/ 30 w 60"/>
                                <a:gd name="T25" fmla="*/ 0 h 62"/>
                                <a:gd name="T26" fmla="*/ 41 w 60"/>
                                <a:gd name="T27" fmla="*/ 3 h 62"/>
                                <a:gd name="T28" fmla="*/ 51 w 60"/>
                                <a:gd name="T29" fmla="*/ 9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3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5" name="Freeform 269"/>
                          <wps:cNvSpPr>
                            <a:spLocks/>
                          </wps:cNvSpPr>
                          <wps:spPr bwMode="auto">
                            <a:xfrm>
                              <a:off x="1175875" y="24662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4 h 62"/>
                                <a:gd name="T4" fmla="*/ 51 w 60"/>
                                <a:gd name="T5" fmla="*/ 53 h 62"/>
                                <a:gd name="T6" fmla="*/ 41 w 60"/>
                                <a:gd name="T7" fmla="*/ 61 h 62"/>
                                <a:gd name="T8" fmla="*/ 30 w 60"/>
                                <a:gd name="T9" fmla="*/ 62 h 62"/>
                                <a:gd name="T10" fmla="*/ 19 w 60"/>
                                <a:gd name="T11" fmla="*/ 61 h 62"/>
                                <a:gd name="T12" fmla="*/ 9 w 60"/>
                                <a:gd name="T13" fmla="*/ 53 h 62"/>
                                <a:gd name="T14" fmla="*/ 3 w 60"/>
                                <a:gd name="T15" fmla="*/ 44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10 h 62"/>
                                <a:gd name="T22" fmla="*/ 19 w 60"/>
                                <a:gd name="T23" fmla="*/ 2 h 62"/>
                                <a:gd name="T24" fmla="*/ 30 w 60"/>
                                <a:gd name="T25" fmla="*/ 0 h 62"/>
                                <a:gd name="T26" fmla="*/ 41 w 60"/>
                                <a:gd name="T27" fmla="*/ 2 h 62"/>
                                <a:gd name="T28" fmla="*/ 51 w 60"/>
                                <a:gd name="T29" fmla="*/ 10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1" y="53"/>
                                  </a:lnTo>
                                  <a:lnTo>
                                    <a:pt x="41" y="61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61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2"/>
                                  </a:lnTo>
                                  <a:lnTo>
                                    <a:pt x="51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6" name="Freeform 270"/>
                          <wps:cNvSpPr>
                            <a:spLocks/>
                          </wps:cNvSpPr>
                          <wps:spPr bwMode="auto">
                            <a:xfrm>
                              <a:off x="1175875" y="2525031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5 h 62"/>
                                <a:gd name="T4" fmla="*/ 51 w 60"/>
                                <a:gd name="T5" fmla="*/ 53 h 62"/>
                                <a:gd name="T6" fmla="*/ 41 w 60"/>
                                <a:gd name="T7" fmla="*/ 61 h 62"/>
                                <a:gd name="T8" fmla="*/ 30 w 60"/>
                                <a:gd name="T9" fmla="*/ 62 h 62"/>
                                <a:gd name="T10" fmla="*/ 19 w 60"/>
                                <a:gd name="T11" fmla="*/ 61 h 62"/>
                                <a:gd name="T12" fmla="*/ 9 w 60"/>
                                <a:gd name="T13" fmla="*/ 53 h 62"/>
                                <a:gd name="T14" fmla="*/ 3 w 60"/>
                                <a:gd name="T15" fmla="*/ 45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10 h 62"/>
                                <a:gd name="T22" fmla="*/ 19 w 60"/>
                                <a:gd name="T23" fmla="*/ 3 h 62"/>
                                <a:gd name="T24" fmla="*/ 30 w 60"/>
                                <a:gd name="T25" fmla="*/ 0 h 62"/>
                                <a:gd name="T26" fmla="*/ 41 w 60"/>
                                <a:gd name="T27" fmla="*/ 3 h 62"/>
                                <a:gd name="T28" fmla="*/ 51 w 60"/>
                                <a:gd name="T29" fmla="*/ 10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1" y="53"/>
                                  </a:lnTo>
                                  <a:lnTo>
                                    <a:pt x="41" y="61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61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3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7" name="Freeform 271"/>
                          <wps:cNvSpPr>
                            <a:spLocks/>
                          </wps:cNvSpPr>
                          <wps:spPr bwMode="auto">
                            <a:xfrm>
                              <a:off x="1175875" y="253614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2 h 61"/>
                                <a:gd name="T2" fmla="*/ 57 w 60"/>
                                <a:gd name="T3" fmla="*/ 43 h 61"/>
                                <a:gd name="T4" fmla="*/ 51 w 60"/>
                                <a:gd name="T5" fmla="*/ 54 h 61"/>
                                <a:gd name="T6" fmla="*/ 41 w 60"/>
                                <a:gd name="T7" fmla="*/ 60 h 61"/>
                                <a:gd name="T8" fmla="*/ 30 w 60"/>
                                <a:gd name="T9" fmla="*/ 61 h 61"/>
                                <a:gd name="T10" fmla="*/ 19 w 60"/>
                                <a:gd name="T11" fmla="*/ 60 h 61"/>
                                <a:gd name="T12" fmla="*/ 9 w 60"/>
                                <a:gd name="T13" fmla="*/ 54 h 61"/>
                                <a:gd name="T14" fmla="*/ 3 w 60"/>
                                <a:gd name="T15" fmla="*/ 43 h 61"/>
                                <a:gd name="T16" fmla="*/ 0 w 60"/>
                                <a:gd name="T17" fmla="*/ 32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2 h 61"/>
                                <a:gd name="T24" fmla="*/ 30 w 60"/>
                                <a:gd name="T25" fmla="*/ 0 h 61"/>
                                <a:gd name="T26" fmla="*/ 41 w 60"/>
                                <a:gd name="T27" fmla="*/ 2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32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32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2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8" name="Freeform 272"/>
                          <wps:cNvSpPr>
                            <a:spLocks/>
                          </wps:cNvSpPr>
                          <wps:spPr bwMode="auto">
                            <a:xfrm>
                              <a:off x="1175875" y="253614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2 h 61"/>
                                <a:gd name="T2" fmla="*/ 57 w 60"/>
                                <a:gd name="T3" fmla="*/ 43 h 61"/>
                                <a:gd name="T4" fmla="*/ 51 w 60"/>
                                <a:gd name="T5" fmla="*/ 54 h 61"/>
                                <a:gd name="T6" fmla="*/ 41 w 60"/>
                                <a:gd name="T7" fmla="*/ 60 h 61"/>
                                <a:gd name="T8" fmla="*/ 30 w 60"/>
                                <a:gd name="T9" fmla="*/ 61 h 61"/>
                                <a:gd name="T10" fmla="*/ 19 w 60"/>
                                <a:gd name="T11" fmla="*/ 60 h 61"/>
                                <a:gd name="T12" fmla="*/ 9 w 60"/>
                                <a:gd name="T13" fmla="*/ 54 h 61"/>
                                <a:gd name="T14" fmla="*/ 3 w 60"/>
                                <a:gd name="T15" fmla="*/ 43 h 61"/>
                                <a:gd name="T16" fmla="*/ 0 w 60"/>
                                <a:gd name="T17" fmla="*/ 32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2 h 61"/>
                                <a:gd name="T24" fmla="*/ 30 w 60"/>
                                <a:gd name="T25" fmla="*/ 0 h 61"/>
                                <a:gd name="T26" fmla="*/ 41 w 60"/>
                                <a:gd name="T27" fmla="*/ 2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32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32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2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79" name="Freeform 273"/>
                          <wps:cNvSpPr>
                            <a:spLocks/>
                          </wps:cNvSpPr>
                          <wps:spPr bwMode="auto">
                            <a:xfrm>
                              <a:off x="1175875" y="2613931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2 h 63"/>
                                <a:gd name="T2" fmla="*/ 57 w 60"/>
                                <a:gd name="T3" fmla="*/ 45 h 63"/>
                                <a:gd name="T4" fmla="*/ 51 w 60"/>
                                <a:gd name="T5" fmla="*/ 54 h 63"/>
                                <a:gd name="T6" fmla="*/ 41 w 60"/>
                                <a:gd name="T7" fmla="*/ 60 h 63"/>
                                <a:gd name="T8" fmla="*/ 30 w 60"/>
                                <a:gd name="T9" fmla="*/ 63 h 63"/>
                                <a:gd name="T10" fmla="*/ 19 w 60"/>
                                <a:gd name="T11" fmla="*/ 60 h 63"/>
                                <a:gd name="T12" fmla="*/ 9 w 60"/>
                                <a:gd name="T13" fmla="*/ 54 h 63"/>
                                <a:gd name="T14" fmla="*/ 3 w 60"/>
                                <a:gd name="T15" fmla="*/ 45 h 63"/>
                                <a:gd name="T16" fmla="*/ 0 w 60"/>
                                <a:gd name="T17" fmla="*/ 32 h 63"/>
                                <a:gd name="T18" fmla="*/ 3 w 60"/>
                                <a:gd name="T19" fmla="*/ 20 h 63"/>
                                <a:gd name="T20" fmla="*/ 9 w 60"/>
                                <a:gd name="T21" fmla="*/ 11 h 63"/>
                                <a:gd name="T22" fmla="*/ 19 w 60"/>
                                <a:gd name="T23" fmla="*/ 3 h 63"/>
                                <a:gd name="T24" fmla="*/ 30 w 60"/>
                                <a:gd name="T25" fmla="*/ 0 h 63"/>
                                <a:gd name="T26" fmla="*/ 41 w 60"/>
                                <a:gd name="T27" fmla="*/ 3 h 63"/>
                                <a:gd name="T28" fmla="*/ 51 w 60"/>
                                <a:gd name="T29" fmla="*/ 11 h 63"/>
                                <a:gd name="T30" fmla="*/ 57 w 60"/>
                                <a:gd name="T31" fmla="*/ 20 h 63"/>
                                <a:gd name="T32" fmla="*/ 60 w 60"/>
                                <a:gd name="T33" fmla="*/ 32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3">
                                  <a:moveTo>
                                    <a:pt x="60" y="32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5"/>
                                  </a:lnTo>
                                  <a:lnTo>
                                    <a:pt x="0" y="32"/>
                                  </a:lnTo>
                                  <a:lnTo>
                                    <a:pt x="3" y="20"/>
                                  </a:lnTo>
                                  <a:lnTo>
                                    <a:pt x="9" y="11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11"/>
                                  </a:lnTo>
                                  <a:lnTo>
                                    <a:pt x="57" y="20"/>
                                  </a:lnTo>
                                  <a:lnTo>
                                    <a:pt x="60" y="3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0" name="Freeform 274"/>
                          <wps:cNvSpPr>
                            <a:spLocks/>
                          </wps:cNvSpPr>
                          <wps:spPr bwMode="auto">
                            <a:xfrm>
                              <a:off x="1175875" y="2625043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1"/>
                                <a:gd name="T2" fmla="*/ 57 w 60"/>
                                <a:gd name="T3" fmla="*/ 43 h 61"/>
                                <a:gd name="T4" fmla="*/ 51 w 60"/>
                                <a:gd name="T5" fmla="*/ 52 h 61"/>
                                <a:gd name="T6" fmla="*/ 41 w 60"/>
                                <a:gd name="T7" fmla="*/ 59 h 61"/>
                                <a:gd name="T8" fmla="*/ 30 w 60"/>
                                <a:gd name="T9" fmla="*/ 61 h 61"/>
                                <a:gd name="T10" fmla="*/ 19 w 60"/>
                                <a:gd name="T11" fmla="*/ 59 h 61"/>
                                <a:gd name="T12" fmla="*/ 9 w 60"/>
                                <a:gd name="T13" fmla="*/ 52 h 61"/>
                                <a:gd name="T14" fmla="*/ 3 w 60"/>
                                <a:gd name="T15" fmla="*/ 43 h 61"/>
                                <a:gd name="T16" fmla="*/ 0 w 60"/>
                                <a:gd name="T17" fmla="*/ 31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1 h 61"/>
                                <a:gd name="T24" fmla="*/ 30 w 60"/>
                                <a:gd name="T25" fmla="*/ 0 h 61"/>
                                <a:gd name="T26" fmla="*/ 41 w 60"/>
                                <a:gd name="T27" fmla="*/ 1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31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2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1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1" name="Freeform 275"/>
                          <wps:cNvSpPr>
                            <a:spLocks/>
                          </wps:cNvSpPr>
                          <wps:spPr bwMode="auto">
                            <a:xfrm>
                              <a:off x="1175875" y="26440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4 h 62"/>
                                <a:gd name="T4" fmla="*/ 51 w 60"/>
                                <a:gd name="T5" fmla="*/ 53 h 62"/>
                                <a:gd name="T6" fmla="*/ 41 w 60"/>
                                <a:gd name="T7" fmla="*/ 59 h 62"/>
                                <a:gd name="T8" fmla="*/ 30 w 60"/>
                                <a:gd name="T9" fmla="*/ 62 h 62"/>
                                <a:gd name="T10" fmla="*/ 19 w 60"/>
                                <a:gd name="T11" fmla="*/ 59 h 62"/>
                                <a:gd name="T12" fmla="*/ 9 w 60"/>
                                <a:gd name="T13" fmla="*/ 53 h 62"/>
                                <a:gd name="T14" fmla="*/ 3 w 60"/>
                                <a:gd name="T15" fmla="*/ 44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10 h 62"/>
                                <a:gd name="T22" fmla="*/ 19 w 60"/>
                                <a:gd name="T23" fmla="*/ 3 h 62"/>
                                <a:gd name="T24" fmla="*/ 30 w 60"/>
                                <a:gd name="T25" fmla="*/ 0 h 62"/>
                                <a:gd name="T26" fmla="*/ 41 w 60"/>
                                <a:gd name="T27" fmla="*/ 3 h 62"/>
                                <a:gd name="T28" fmla="*/ 51 w 60"/>
                                <a:gd name="T29" fmla="*/ 10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1" y="53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3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10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10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2" name="Freeform 276"/>
                          <wps:cNvSpPr>
                            <a:spLocks/>
                          </wps:cNvSpPr>
                          <wps:spPr bwMode="auto">
                            <a:xfrm>
                              <a:off x="1175875" y="2663143"/>
                              <a:ext cx="46038" cy="50800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2"/>
                                <a:gd name="T2" fmla="*/ 57 w 60"/>
                                <a:gd name="T3" fmla="*/ 43 h 62"/>
                                <a:gd name="T4" fmla="*/ 51 w 60"/>
                                <a:gd name="T5" fmla="*/ 52 h 62"/>
                                <a:gd name="T6" fmla="*/ 41 w 60"/>
                                <a:gd name="T7" fmla="*/ 59 h 62"/>
                                <a:gd name="T8" fmla="*/ 30 w 60"/>
                                <a:gd name="T9" fmla="*/ 62 h 62"/>
                                <a:gd name="T10" fmla="*/ 19 w 60"/>
                                <a:gd name="T11" fmla="*/ 59 h 62"/>
                                <a:gd name="T12" fmla="*/ 9 w 60"/>
                                <a:gd name="T13" fmla="*/ 52 h 62"/>
                                <a:gd name="T14" fmla="*/ 3 w 60"/>
                                <a:gd name="T15" fmla="*/ 43 h 62"/>
                                <a:gd name="T16" fmla="*/ 0 w 60"/>
                                <a:gd name="T17" fmla="*/ 31 h 62"/>
                                <a:gd name="T18" fmla="*/ 3 w 60"/>
                                <a:gd name="T19" fmla="*/ 19 h 62"/>
                                <a:gd name="T20" fmla="*/ 9 w 60"/>
                                <a:gd name="T21" fmla="*/ 9 h 62"/>
                                <a:gd name="T22" fmla="*/ 19 w 60"/>
                                <a:gd name="T23" fmla="*/ 3 h 62"/>
                                <a:gd name="T24" fmla="*/ 30 w 60"/>
                                <a:gd name="T25" fmla="*/ 0 h 62"/>
                                <a:gd name="T26" fmla="*/ 41 w 60"/>
                                <a:gd name="T27" fmla="*/ 3 h 62"/>
                                <a:gd name="T28" fmla="*/ 51 w 60"/>
                                <a:gd name="T29" fmla="*/ 9 h 62"/>
                                <a:gd name="T30" fmla="*/ 57 w 60"/>
                                <a:gd name="T31" fmla="*/ 19 h 62"/>
                                <a:gd name="T32" fmla="*/ 60 w 60"/>
                                <a:gd name="T33" fmla="*/ 31 h 6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2">
                                  <a:moveTo>
                                    <a:pt x="60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2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2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19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9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3" name="Freeform 277"/>
                          <wps:cNvSpPr>
                            <a:spLocks/>
                          </wps:cNvSpPr>
                          <wps:spPr bwMode="auto">
                            <a:xfrm>
                              <a:off x="1175875" y="273299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3"/>
                                <a:gd name="T2" fmla="*/ 57 w 60"/>
                                <a:gd name="T3" fmla="*/ 45 h 63"/>
                                <a:gd name="T4" fmla="*/ 51 w 60"/>
                                <a:gd name="T5" fmla="*/ 54 h 63"/>
                                <a:gd name="T6" fmla="*/ 41 w 60"/>
                                <a:gd name="T7" fmla="*/ 60 h 63"/>
                                <a:gd name="T8" fmla="*/ 30 w 60"/>
                                <a:gd name="T9" fmla="*/ 63 h 63"/>
                                <a:gd name="T10" fmla="*/ 19 w 60"/>
                                <a:gd name="T11" fmla="*/ 60 h 63"/>
                                <a:gd name="T12" fmla="*/ 9 w 60"/>
                                <a:gd name="T13" fmla="*/ 54 h 63"/>
                                <a:gd name="T14" fmla="*/ 3 w 60"/>
                                <a:gd name="T15" fmla="*/ 45 h 63"/>
                                <a:gd name="T16" fmla="*/ 0 w 60"/>
                                <a:gd name="T17" fmla="*/ 31 h 63"/>
                                <a:gd name="T18" fmla="*/ 3 w 60"/>
                                <a:gd name="T19" fmla="*/ 20 h 63"/>
                                <a:gd name="T20" fmla="*/ 9 w 60"/>
                                <a:gd name="T21" fmla="*/ 11 h 63"/>
                                <a:gd name="T22" fmla="*/ 19 w 60"/>
                                <a:gd name="T23" fmla="*/ 3 h 63"/>
                                <a:gd name="T24" fmla="*/ 30 w 60"/>
                                <a:gd name="T25" fmla="*/ 0 h 63"/>
                                <a:gd name="T26" fmla="*/ 41 w 60"/>
                                <a:gd name="T27" fmla="*/ 3 h 63"/>
                                <a:gd name="T28" fmla="*/ 51 w 60"/>
                                <a:gd name="T29" fmla="*/ 11 h 63"/>
                                <a:gd name="T30" fmla="*/ 57 w 60"/>
                                <a:gd name="T31" fmla="*/ 20 h 63"/>
                                <a:gd name="T32" fmla="*/ 60 w 60"/>
                                <a:gd name="T33" fmla="*/ 31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3">
                                  <a:moveTo>
                                    <a:pt x="60" y="31"/>
                                  </a:moveTo>
                                  <a:lnTo>
                                    <a:pt x="57" y="45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5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20"/>
                                  </a:lnTo>
                                  <a:lnTo>
                                    <a:pt x="9" y="11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11"/>
                                  </a:lnTo>
                                  <a:lnTo>
                                    <a:pt x="57" y="20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4" name="Freeform 278"/>
                          <wps:cNvSpPr>
                            <a:spLocks/>
                          </wps:cNvSpPr>
                          <wps:spPr bwMode="auto">
                            <a:xfrm>
                              <a:off x="1175875" y="2772681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0 h 61"/>
                                <a:gd name="T2" fmla="*/ 57 w 60"/>
                                <a:gd name="T3" fmla="*/ 43 h 61"/>
                                <a:gd name="T4" fmla="*/ 51 w 60"/>
                                <a:gd name="T5" fmla="*/ 52 h 61"/>
                                <a:gd name="T6" fmla="*/ 41 w 60"/>
                                <a:gd name="T7" fmla="*/ 59 h 61"/>
                                <a:gd name="T8" fmla="*/ 30 w 60"/>
                                <a:gd name="T9" fmla="*/ 61 h 61"/>
                                <a:gd name="T10" fmla="*/ 19 w 60"/>
                                <a:gd name="T11" fmla="*/ 59 h 61"/>
                                <a:gd name="T12" fmla="*/ 9 w 60"/>
                                <a:gd name="T13" fmla="*/ 52 h 61"/>
                                <a:gd name="T14" fmla="*/ 3 w 60"/>
                                <a:gd name="T15" fmla="*/ 43 h 61"/>
                                <a:gd name="T16" fmla="*/ 0 w 60"/>
                                <a:gd name="T17" fmla="*/ 30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1 h 61"/>
                                <a:gd name="T24" fmla="*/ 30 w 60"/>
                                <a:gd name="T25" fmla="*/ 0 h 61"/>
                                <a:gd name="T26" fmla="*/ 41 w 60"/>
                                <a:gd name="T27" fmla="*/ 1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30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2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1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5" name="Freeform 279"/>
                          <wps:cNvSpPr>
                            <a:spLocks/>
                          </wps:cNvSpPr>
                          <wps:spPr bwMode="auto">
                            <a:xfrm>
                              <a:off x="1175875" y="2861581"/>
                              <a:ext cx="46038" cy="47625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0 h 61"/>
                                <a:gd name="T2" fmla="*/ 57 w 60"/>
                                <a:gd name="T3" fmla="*/ 44 h 61"/>
                                <a:gd name="T4" fmla="*/ 51 w 60"/>
                                <a:gd name="T5" fmla="*/ 54 h 61"/>
                                <a:gd name="T6" fmla="*/ 41 w 60"/>
                                <a:gd name="T7" fmla="*/ 60 h 61"/>
                                <a:gd name="T8" fmla="*/ 30 w 60"/>
                                <a:gd name="T9" fmla="*/ 61 h 61"/>
                                <a:gd name="T10" fmla="*/ 19 w 60"/>
                                <a:gd name="T11" fmla="*/ 60 h 61"/>
                                <a:gd name="T12" fmla="*/ 9 w 60"/>
                                <a:gd name="T13" fmla="*/ 54 h 61"/>
                                <a:gd name="T14" fmla="*/ 3 w 60"/>
                                <a:gd name="T15" fmla="*/ 44 h 61"/>
                                <a:gd name="T16" fmla="*/ 0 w 60"/>
                                <a:gd name="T17" fmla="*/ 30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2 h 61"/>
                                <a:gd name="T24" fmla="*/ 30 w 60"/>
                                <a:gd name="T25" fmla="*/ 0 h 61"/>
                                <a:gd name="T26" fmla="*/ 41 w 60"/>
                                <a:gd name="T27" fmla="*/ 2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3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30"/>
                                  </a:moveTo>
                                  <a:lnTo>
                                    <a:pt x="57" y="44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4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2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2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3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6" name="Freeform 280"/>
                          <wps:cNvSpPr>
                            <a:spLocks/>
                          </wps:cNvSpPr>
                          <wps:spPr bwMode="auto">
                            <a:xfrm>
                              <a:off x="1175875" y="3175906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31 h 63"/>
                                <a:gd name="T2" fmla="*/ 57 w 60"/>
                                <a:gd name="T3" fmla="*/ 43 h 63"/>
                                <a:gd name="T4" fmla="*/ 51 w 60"/>
                                <a:gd name="T5" fmla="*/ 54 h 63"/>
                                <a:gd name="T6" fmla="*/ 41 w 60"/>
                                <a:gd name="T7" fmla="*/ 60 h 63"/>
                                <a:gd name="T8" fmla="*/ 30 w 60"/>
                                <a:gd name="T9" fmla="*/ 63 h 63"/>
                                <a:gd name="T10" fmla="*/ 19 w 60"/>
                                <a:gd name="T11" fmla="*/ 60 h 63"/>
                                <a:gd name="T12" fmla="*/ 9 w 60"/>
                                <a:gd name="T13" fmla="*/ 54 h 63"/>
                                <a:gd name="T14" fmla="*/ 3 w 60"/>
                                <a:gd name="T15" fmla="*/ 43 h 63"/>
                                <a:gd name="T16" fmla="*/ 0 w 60"/>
                                <a:gd name="T17" fmla="*/ 31 h 63"/>
                                <a:gd name="T18" fmla="*/ 3 w 60"/>
                                <a:gd name="T19" fmla="*/ 20 h 63"/>
                                <a:gd name="T20" fmla="*/ 9 w 60"/>
                                <a:gd name="T21" fmla="*/ 9 h 63"/>
                                <a:gd name="T22" fmla="*/ 19 w 60"/>
                                <a:gd name="T23" fmla="*/ 3 h 63"/>
                                <a:gd name="T24" fmla="*/ 30 w 60"/>
                                <a:gd name="T25" fmla="*/ 0 h 63"/>
                                <a:gd name="T26" fmla="*/ 41 w 60"/>
                                <a:gd name="T27" fmla="*/ 3 h 63"/>
                                <a:gd name="T28" fmla="*/ 51 w 60"/>
                                <a:gd name="T29" fmla="*/ 9 h 63"/>
                                <a:gd name="T30" fmla="*/ 57 w 60"/>
                                <a:gd name="T31" fmla="*/ 20 h 63"/>
                                <a:gd name="T32" fmla="*/ 60 w 60"/>
                                <a:gd name="T33" fmla="*/ 31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3">
                                  <a:moveTo>
                                    <a:pt x="60" y="31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4"/>
                                  </a:lnTo>
                                  <a:lnTo>
                                    <a:pt x="41" y="60"/>
                                  </a:lnTo>
                                  <a:lnTo>
                                    <a:pt x="30" y="63"/>
                                  </a:lnTo>
                                  <a:lnTo>
                                    <a:pt x="19" y="60"/>
                                  </a:lnTo>
                                  <a:lnTo>
                                    <a:pt x="9" y="54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31"/>
                                  </a:lnTo>
                                  <a:lnTo>
                                    <a:pt x="3" y="20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3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3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20"/>
                                  </a:lnTo>
                                  <a:lnTo>
                                    <a:pt x="60" y="3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7" name="Freeform 281"/>
                          <wps:cNvSpPr>
                            <a:spLocks/>
                          </wps:cNvSpPr>
                          <wps:spPr bwMode="auto">
                            <a:xfrm>
                              <a:off x="1175875" y="3844243"/>
                              <a:ext cx="46038" cy="49213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29 h 61"/>
                                <a:gd name="T2" fmla="*/ 57 w 60"/>
                                <a:gd name="T3" fmla="*/ 43 h 61"/>
                                <a:gd name="T4" fmla="*/ 51 w 60"/>
                                <a:gd name="T5" fmla="*/ 52 h 61"/>
                                <a:gd name="T6" fmla="*/ 41 w 60"/>
                                <a:gd name="T7" fmla="*/ 59 h 61"/>
                                <a:gd name="T8" fmla="*/ 30 w 60"/>
                                <a:gd name="T9" fmla="*/ 61 h 61"/>
                                <a:gd name="T10" fmla="*/ 19 w 60"/>
                                <a:gd name="T11" fmla="*/ 59 h 61"/>
                                <a:gd name="T12" fmla="*/ 9 w 60"/>
                                <a:gd name="T13" fmla="*/ 52 h 61"/>
                                <a:gd name="T14" fmla="*/ 3 w 60"/>
                                <a:gd name="T15" fmla="*/ 43 h 61"/>
                                <a:gd name="T16" fmla="*/ 0 w 60"/>
                                <a:gd name="T17" fmla="*/ 29 h 61"/>
                                <a:gd name="T18" fmla="*/ 3 w 60"/>
                                <a:gd name="T19" fmla="*/ 18 h 61"/>
                                <a:gd name="T20" fmla="*/ 9 w 60"/>
                                <a:gd name="T21" fmla="*/ 9 h 61"/>
                                <a:gd name="T22" fmla="*/ 19 w 60"/>
                                <a:gd name="T23" fmla="*/ 1 h 61"/>
                                <a:gd name="T24" fmla="*/ 30 w 60"/>
                                <a:gd name="T25" fmla="*/ 0 h 61"/>
                                <a:gd name="T26" fmla="*/ 41 w 60"/>
                                <a:gd name="T27" fmla="*/ 1 h 61"/>
                                <a:gd name="T28" fmla="*/ 51 w 60"/>
                                <a:gd name="T29" fmla="*/ 9 h 61"/>
                                <a:gd name="T30" fmla="*/ 57 w 60"/>
                                <a:gd name="T31" fmla="*/ 18 h 61"/>
                                <a:gd name="T32" fmla="*/ 60 w 60"/>
                                <a:gd name="T33" fmla="*/ 29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60" h="61">
                                  <a:moveTo>
                                    <a:pt x="60" y="29"/>
                                  </a:moveTo>
                                  <a:lnTo>
                                    <a:pt x="57" y="43"/>
                                  </a:lnTo>
                                  <a:lnTo>
                                    <a:pt x="51" y="52"/>
                                  </a:lnTo>
                                  <a:lnTo>
                                    <a:pt x="41" y="59"/>
                                  </a:lnTo>
                                  <a:lnTo>
                                    <a:pt x="30" y="61"/>
                                  </a:lnTo>
                                  <a:lnTo>
                                    <a:pt x="19" y="59"/>
                                  </a:lnTo>
                                  <a:lnTo>
                                    <a:pt x="9" y="52"/>
                                  </a:lnTo>
                                  <a:lnTo>
                                    <a:pt x="3" y="43"/>
                                  </a:lnTo>
                                  <a:lnTo>
                                    <a:pt x="0" y="29"/>
                                  </a:lnTo>
                                  <a:lnTo>
                                    <a:pt x="3" y="18"/>
                                  </a:lnTo>
                                  <a:lnTo>
                                    <a:pt x="9" y="9"/>
                                  </a:lnTo>
                                  <a:lnTo>
                                    <a:pt x="19" y="1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41" y="1"/>
                                  </a:lnTo>
                                  <a:lnTo>
                                    <a:pt x="51" y="9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60" y="2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8" name="Rectangle 2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575" y="2437718"/>
                              <a:ext cx="273050" cy="2952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9" name="Line 283"/>
                          <wps:cNvSpPr>
                            <a:spLocks noChangeShapeType="1"/>
                          </wps:cNvSpPr>
                          <wps:spPr bwMode="auto">
                            <a:xfrm>
                              <a:off x="1198100" y="2325006"/>
                              <a:ext cx="0" cy="10795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0" name="Line 284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1198100" y="2737756"/>
                              <a:ext cx="0" cy="46196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1" name="Line 285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1056813" y="3199718"/>
                              <a:ext cx="28257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2" name="Line 286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1056813" y="2325006"/>
                              <a:ext cx="28257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3" name="Line 287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1056813" y="2561543"/>
                              <a:ext cx="28257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4" name="Rectangle 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2229975" y="2466293"/>
                              <a:ext cx="292100" cy="3444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5" name="Line 289"/>
                          <wps:cNvSpPr>
                            <a:spLocks noChangeShapeType="1"/>
                          </wps:cNvSpPr>
                          <wps:spPr bwMode="auto">
                            <a:xfrm>
                              <a:off x="2376025" y="2304368"/>
                              <a:ext cx="0" cy="15716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6" name="Line 290"/>
                          <wps:cNvSpPr>
                            <a:spLocks noChangeShapeType="1"/>
                          </wps:cNvSpPr>
                          <wps:spPr bwMode="auto">
                            <a:xfrm flipV="1">
                              <a:off x="2376025" y="2815543"/>
                              <a:ext cx="0" cy="21748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7" name="Line 291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2225213" y="3033031"/>
                              <a:ext cx="30162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8" name="Line 292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2225213" y="2304368"/>
                              <a:ext cx="30162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9" name="Line 293"/>
                          <wps:cNvSpPr>
                            <a:spLocks noChangeShapeType="1"/>
                          </wps:cNvSpPr>
                          <wps:spPr bwMode="auto">
                            <a:xfrm flipH="1">
                              <a:off x="2225213" y="2650443"/>
                              <a:ext cx="301625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0" name="Rectangle 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629775" y="2123393"/>
                              <a:ext cx="2344738" cy="176053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1" name="テキスト ボックス 456"/>
                          <wps:cNvSpPr txBox="1"/>
                          <wps:spPr>
                            <a:xfrm>
                              <a:off x="2223774" y="4114294"/>
                              <a:ext cx="63246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eastAsianLayout w:id="-1957349373"/>
                                  </w:rPr>
                                  <w:t>P=0.419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02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07468" y="3935015"/>
                              <a:ext cx="101219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B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3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0857" y="3933377"/>
                              <a:ext cx="10668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OX+C-mab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4" name="テキスト ボックス 459"/>
                          <wps:cNvSpPr txBox="1"/>
                          <wps:spPr>
                            <a:xfrm>
                              <a:off x="809553" y="1828119"/>
                              <a:ext cx="2002790" cy="320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  <w:eastAsianLayout w:id="-1957349372"/>
                                  </w:rPr>
                                  <w:t>ET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05" name="Rectangle 2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58676" y="2885738"/>
                              <a:ext cx="117475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D0A37" w:rsidRDefault="002D0A37" w:rsidP="002D0A37">
                                <w:pPr>
                                  <w:pStyle w:val="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Times New Roman" w:eastAsia="メイリオ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ercentage of ETS (%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706" name="Line 203"/>
                        <wps:cNvSpPr>
                          <a:spLocks noChangeShapeType="1"/>
                        </wps:cNvSpPr>
                        <wps:spPr bwMode="auto">
                          <a:xfrm>
                            <a:off x="1790455" y="3883931"/>
                            <a:ext cx="0" cy="504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33DCD5" id="グループ化 3" o:spid="_x0000_s1026" style="position:absolute;left:0;text-align:left;margin-left:-30.1pt;margin-top:136.65pt;width:466.5pt;height:205.5pt;z-index:251668480" coordorigin="455,18281" coordsize="59247,26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">
                <v:group id="グループ化 559" o:spid="_x0000_s1027" style="position:absolute;left:34296;top:20529;width:25406;height:19905" coordorigin="34296,20529" coordsize="25406,199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LCsMXFAAAA3AAA&#10;AA8AAAAAAAAAAAAAAAAAqgIAAGRycy9kb3ducmV2LnhtbFBLBQYAAAAABAAEAPoAAACcAwAAAAA=&#10;">
                  <v:line id="Line 129" o:spid="_x0000_s1028" style="position:absolute;flip:x;visibility:visible;mso-wrap-style:square;v-text-anchor:top" from="36175,38944" to="36727,389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0jQsIA&#10;AADcAAAADwAAAGRycy9kb3ducmV2LnhtbERPTWvCQBC9F/wPyxS8NZsqDTXNKiIqBaFQjZ6n2WkS&#10;mp0N2TWJ/949CD0+3ne2Gk0jeupcbVnBaxSDIC6srrlUkJ92L+8gnEfW2FgmBTdysFpOnjJMtR34&#10;m/qjL0UIYZeigsr7NpXSFRUZdJFtiQP3azuDPsCulLrDIYSbRs7iOJEGaw4NFba0qaj4O16NgvXl&#10;sJ1/9T/GNnpR5mdt8ng/U2r6PK4/QHga/b/44f7UCt6SMD+cCUd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zSNCwgAAANwAAAAPAAAAAAAAAAAAAAAAAJgCAABkcnMvZG93&#10;bnJldi54bWxQSwUGAAAAAAQABAD1AAAAhwMAAAAA&#10;"/>
                  <v:rect id="Rectangle 130" o:spid="_x0000_s1029" style="position:absolute;left:34296;top:38148;width:169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dTzM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HU8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75</w:t>
                          </w:r>
                        </w:p>
                      </w:txbxContent>
                    </v:textbox>
                  </v:rect>
                  <v:line id="Line 131" o:spid="_x0000_s1030" style="position:absolute;flip:x;visibility:visible;mso-wrap-style:square;v-text-anchor:top" from="36175,36008" to="36727,360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MYrsQA&#10;AADcAAAADwAAAGRycy9kb3ducmV2LnhtbESPQWvCQBSE74L/YXlCb7ppilJTVxGxpSAIptHzM/ua&#10;hGbfhuw2xn/vCoLHYWa+YRar3tSio9ZVlhW8TiIQxLnVFRcKsp/P8TsI55E11pZJwZUcrJbDwQIT&#10;bS98oC71hQgQdgkqKL1vEildXpJBN7ENcfB+bWvQB9kWUrd4CXBTyziKZtJgxWGhxIY2JeV/6b9R&#10;sD7ttm/77mxsredFdtQmi75ipV5G/foDhKfeP8OP9rdWMJ3FcD8TjoB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9TGK7EAAAA3AAAAA8AAAAAAAAAAAAAAAAAmAIAAGRycy9k&#10;b3ducmV2LnhtbFBLBQYAAAAABAAEAPUAAACJAwAAAAA=&#10;"/>
                  <v:rect id="Rectangle 132" o:spid="_x0000_s1031" style="position:absolute;left:34296;top:35212;width:169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loIM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mWggwgAAANwAAAAPAAAAAAAAAAAAAAAAAJgCAABkcnMvZG93&#10;bnJldi54bWxQSwUGAAAAAAQABAD1AAAAhw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50</w:t>
                          </w:r>
                        </w:p>
                      </w:txbxContent>
                    </v:textbox>
                  </v:rect>
                  <v:line id="Line 133" o:spid="_x0000_s1032" style="position:absolute;flip:x;visibility:visible;mso-wrap-style:square;v-text-anchor:top" from="36175,33071" to="36727,330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YlQcUA&#10;AADcAAAADwAAAGRycy9kb3ducmV2LnhtbESP3WrCQBSE7wt9h+UUelc39Q9N3QQpKoWCYIxen2ZP&#10;k9Ds2ZDdxvj23YLg5TAz3zCrdDCN6KlztWUFr6MIBHFhdc2lgvy4fVmAcB5ZY2OZFFzJQZo8Pqww&#10;1vbCB+ozX4oAYRejgsr7NpbSFRUZdCPbEgfv23YGfZBdKXWHlwA3jRxH0VwarDksVNjSe0XFT/Zr&#10;FKzPn5vJvv8yttHLMj9pk0e7sVLPT8P6DYSnwd/Dt/aHVjCbT+H/TDgCM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9iVBxQAAANwAAAAPAAAAAAAAAAAAAAAAAJgCAABkcnMv&#10;ZG93bnJldi54bWxQSwUGAAAAAAQABAD1AAAAigMAAAAA&#10;"/>
                  <v:rect id="Rectangle 134" o:spid="_x0000_s1033" style="position:absolute;left:34296;top:32275;width:1695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xVz8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48Vc/BAAAA3AAAAA8AAAAAAAAAAAAAAAAAmAIAAGRycy9kb3du&#10;cmV2LnhtbFBLBQYAAAAABAAEAPUAAACGAwAAAAA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25</w:t>
                          </w:r>
                        </w:p>
                      </w:txbxContent>
                    </v:textbox>
                  </v:rect>
                  <v:line id="Line 135" o:spid="_x0000_s1034" style="position:absolute;flip:x;visibility:visible;mso-wrap-style:square;v-text-anchor:top" from="36175,30134" to="36727,30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ercQA&#10;AADcAAAADwAAAGRycy9kb3ducmV2LnhtbESPQWvCQBSE7wX/w/KE3upGxWCjq4hoKQiCMe35NftM&#10;gtm3IbuN8d+7QqHHYWa+YZbr3tSio9ZVlhWMRxEI4tzqigsF2Xn/NgfhPLLG2jIpuJOD9WrwssRE&#10;2xufqEt9IQKEXYIKSu+bREqXl2TQjWxDHLyLbQ36INtC6hZvAW5qOYmiWBqsOCyU2NC2pPya/hoF&#10;m+/Dbnrsfoyt9XuRfWmTRR8TpV6H/WYBwlPv/8N/7U+tYBbH8DwTjo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BoHq3EAAAA3AAAAA8AAAAAAAAAAAAAAAAAmAIAAGRycy9k&#10;b3ducmV2LnhtbFBLBQYAAAAABAAEAPUAAACJAwAAAAA=&#10;"/>
                  <v:rect id="Rectangle 136" o:spid="_x0000_s1035" style="position:absolute;left:35399;top:29339;width:641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JuI8IA&#10;AADcAAAADwAAAGRycy9kb3ducmV2LnhtbESPzYoCMRCE74LvEFrYm2YUdG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om4jwgAAANwAAAAPAAAAAAAAAAAAAAAAAJgCAABkcnMvZG93&#10;bnJldi54bWxQSwUGAAAAAAQABAD1AAAAhw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137" o:spid="_x0000_s1036" style="position:absolute;flip:x;visibility:visible;mso-wrap-style:square;v-text-anchor:top" from="36175,27197" to="36727,271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svRMIA&#10;AADcAAAADwAAAGRycy9kb3ducmV2LnhtbERPTWvCQBC9F/wPyxS8NZsqDTXNKiIqBaFQjZ6n2WkS&#10;mp0N2TWJ/949CD0+3ne2Gk0jeupcbVnBaxSDIC6srrlUkJ92L+8gnEfW2FgmBTdysFpOnjJMtR34&#10;m/qjL0UIYZeigsr7NpXSFRUZdJFtiQP3azuDPsCulLrDIYSbRs7iOJEGaw4NFba0qaj4O16NgvXl&#10;sJ1/9T/GNnpR5mdt8ng/U2r6PK4/QHga/b/44f7UCt6SsDacCUd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uy9EwgAAANwAAAAPAAAAAAAAAAAAAAAAAJgCAABkcnMvZG93&#10;bnJldi54bWxQSwUGAAAAAAQABAD1AAAAhwMAAAAA&#10;"/>
                  <v:rect id="Rectangle 138" o:spid="_x0000_s1037" style="position:absolute;left:34758;top:26402;width:12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Ffys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cV/KwgAAANwAAAAPAAAAAAAAAAAAAAAAAJgCAABkcnMvZG93&#10;bnJldi54bWxQSwUGAAAAAAQABAD1AAAAhw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5</w:t>
                          </w:r>
                        </w:p>
                      </w:txbxContent>
                    </v:textbox>
                  </v:rect>
                  <v:line id="Line 139" o:spid="_x0000_s1038" style="position:absolute;flip:x;visibility:visible;mso-wrap-style:square;v-text-anchor:top" from="36175,24260" to="36727,242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S1n8EA&#10;AADcAAAADwAAAGRycy9kb3ducmV2LnhtbERPTYvCMBC9C/6HMIK3NVVZ3a1GEVERBEHt7nlsxrbY&#10;TEoTa/ffm8OCx8f7ni9bU4qGaldYVjAcRCCIU6sLzhQkl+3HFwjnkTWWlknBHzlYLrqdOcbaPvlE&#10;zdlnIoSwi1FB7n0VS+nSnAy6ga2IA3eztUEfYJ1JXeMzhJtSjqJoIg0WHBpyrGidU3o/P4yC1e9h&#10;Mz42V2NL/Z0lP9ok0W6kVL/XrmYgPLX+Lf5377WCz2mYH86EIyA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UUtZ/BAAAA3AAAAA8AAAAAAAAAAAAAAAAAmAIAAGRycy9kb3du&#10;cmV2LnhtbFBLBQYAAAAABAAEAPUAAACGAwAAAAA=&#10;"/>
                  <v:rect id="Rectangle 140" o:spid="_x0000_s1039" style="position:absolute;left:34758;top:23466;width:12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7FEcIA&#10;AADcAAAADwAAAGRycy9kb3ducmV2LnhtbESPzYoCMRCE74LvEFrwphkFXR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3sURwgAAANwAAAAPAAAAAAAAAAAAAAAAAJgCAABkcnMvZG93&#10;bnJldi54bWxQSwUGAAAAAAQABAD1AAAAhw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141" o:spid="_x0000_s1040" style="position:absolute;flip:x;visibility:visible;mso-wrap-style:square;v-text-anchor:top" from="36175,21339" to="36727,213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qOc8QA&#10;AADcAAAADwAAAGRycy9kb3ducmV2LnhtbESPQWvCQBSE70L/w/KE3nRjSqumriKiRRAENfb8mn1N&#10;QrNvQ3aN8d+7BcHjMDPfMLNFZyrRUuNKywpGwwgEcWZ1ybmC9LQZTEA4j6yxskwKbuRgMX/pzTDR&#10;9soHao8+FwHCLkEFhfd1IqXLCjLohrYmDt6vbQz6IJtc6gavAW4qGUfRhzRYclgosKZVQdnf8WIU&#10;LL9367d9+2Nspad5etYmjb5ipV773fIThKfOP8OP9lYreB/H8H8mHAE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KjnPEAAAA3AAAAA8AAAAAAAAAAAAAAAAAmAIAAGRycy9k&#10;b3ducmV2LnhtbFBLBQYAAAAABAAEAPUAAACJAwAAAAA=&#10;"/>
                  <v:rect id="Rectangle 142" o:spid="_x0000_s1041" style="position:absolute;left:34758;top:20529;width:12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D+/c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QP79wgAAANwAAAAPAAAAAAAAAAAAAAAAAJgCAABkcnMvZG93&#10;bnJldi54bWxQSwUGAAAAAAQABAD1AAAAhw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5</w:t>
                          </w:r>
                        </w:p>
                      </w:txbxContent>
                    </v:textbox>
                  </v:rect>
                  <v:rect id="Rectangle 150" o:spid="_x0000_s1042" style="position:absolute;left:36727;top:21339;width:22975;height:176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p5V8UA&#10;AADcAAAADwAAAGRycy9kb3ducmV2LnhtbESPT4vCMBTE78J+h/AWvGniqtXtGkUEYWH14B/w+mie&#10;bbF56TZRu99+Iwgeh5n5DTNbtLYSN2p86VjDoK9AEGfOlJxrOB7WvSkIH5ANVo5Jwx95WMzfOjNM&#10;jbvzjm77kIsIYZ+ihiKEOpXSZwVZ9H1XE0fv7BqLIcoml6bBe4TbSn4olUiLJceFAmtaFZRd9ler&#10;AZOR+d2eh5vDzzXBz7xV6/FJad19b5dfIAK14RV+tr+NhvFkBI8z8QjI+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unlXxQAAANwAAAAPAAAAAAAAAAAAAAAAAJgCAABkcnMv&#10;ZG93bnJldi54bWxQSwUGAAAAAAQABAD1AAAAigMAAAAA&#10;" stroked="f"/>
                  <v:shape id="Freeform 152" o:spid="_x0000_s1043" style="position:absolute;left:53768;top:21768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y4MsQA&#10;AADcAAAADwAAAGRycy9kb3ducmV2LnhtbESPT2vCQBTE74V+h+UVeqsbW/wXXaW0iuJBMOr9mX0m&#10;0ezbNLtq/PZdQfA4zMxvmNGkMaW4UO0KywrarQgEcWp1wZmC7Wb20QfhPLLG0jIpuJGDyfj1ZYSx&#10;tlde0yXxmQgQdjEqyL2vYildmpNB17IVcfAOtjbog6wzqWu8Brgp5WcUdaXBgsNCjhX95JSekrNR&#10;8Ldq9kueuxvpw2C1m2ruHn+/lHp/a76HIDw1/hl+tBdaQafXgfuZcATk+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MuDLEAAAA3AAAAA8AAAAAAAAAAAAAAAAAmAIAAGRycy9k&#10;b3ducmV2LnhtbFBLBQYAAAAABAAEAPUAAACJAwAAAAA=&#10;" path="m62,31l59,43,54,53r-9,6l31,62,19,59,11,53,3,43,,31,3,19,11,9,19,3,31,,45,3r9,6l59,19r3,12xe" fillcolor="black">
                    <v:path arrowok="t" o:connecttype="custom" o:connectlocs="46220,24606;43984,34131;40256,42068;33547,46831;23110,49212;14164,46831;8200,42068;2236,34131;0,24606;2236,15081;8200,7144;14164,2381;23110,0;33547,2381;40256,7144;43984,15081;46220,24606" o:connectangles="0,0,0,0,0,0,0,0,0,0,0,0,0,0,0,0,0"/>
                  </v:shape>
                  <v:shape id="Freeform 153" o:spid="_x0000_s1044" style="position:absolute;left:53768;top:22942;width:463;height:493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4mRcQA&#10;AADcAAAADwAAAGRycy9kb3ducmV2LnhtbESPT2vCQBTE74LfYXlCb7qxxajRVUpbUXoQ/Hd/Zp9J&#10;bPZtml01fvuuUPA4zMxvmOm8MaW4Uu0Kywr6vQgEcWp1wZmC/W7RHYFwHlljaZkU3MnBfNZuTTHR&#10;9sYbum59JgKEXYIKcu+rREqX5mTQ9WxFHLyTrQ36IOtM6hpvAW5K+RpFsTRYcFjIsaKPnNKf7cUo&#10;+F03x29eujvp03h9+NIcnz/flHrpNO8TEJ4a/wz/t1dawWAYw+NMOAJy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beJkXEAAAA3AAAAA8AAAAAAAAAAAAAAAAAmAIAAGRycy9k&#10;b3ducmV2LnhtbFBLBQYAAAAABAAEAPUAAACJAwAAAAA=&#10;" path="m62,31l59,43,54,53r-9,6l31,62,19,59,11,53,3,43,,31,3,19,11,9,19,3,31,,45,3r9,6l59,19r3,12xe" fillcolor="black">
                    <v:path arrowok="t" o:connecttype="custom" o:connectlocs="46220,24606;43984,34131;40256,42068;33547,46831;23110,49212;14164,46831;8200,42068;2236,34131;0,24606;2236,15081;8200,7144;14164,2381;23110,0;33547,2381;40256,7144;43984,15081;46220,24606" o:connectangles="0,0,0,0,0,0,0,0,0,0,0,0,0,0,0,0,0"/>
                  </v:shape>
                  <v:shape id="Freeform 154" o:spid="_x0000_s1045" style="position:absolute;left:53768;top:22942;width:463;height:493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KD3sQA&#10;AADcAAAADwAAAGRycy9kb3ducmV2LnhtbESPT2vCQBTE74V+h+UVeqsbW/wXXaW0iuJBMOr9mX0m&#10;0ezbNLtq/PZdQfA4zMxvmNGkMaW4UO0KywrarQgEcWp1wZmC7Wb20QfhPLLG0jIpuJGDyfj1ZYSx&#10;tlde0yXxmQgQdjEqyL2vYildmpNB17IVcfAOtjbog6wzqWu8Brgp5WcUdaXBgsNCjhX95JSekrNR&#10;8Ldq9kueuxvpw2C1m2ruHn+/lHp/a76HIDw1/hl+tBdaQafXg/uZcATk+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Sg97EAAAA3AAAAA8AAAAAAAAAAAAAAAAAmAIAAGRycy9k&#10;b3ducmV2LnhtbFBLBQYAAAAABAAEAPUAAACJAwAAAAA=&#10;" path="m62,31l59,43,54,53r-9,6l31,62,19,59,11,53,3,43,,31,3,19,11,9,19,3,31,,45,3r9,6l59,19r3,12xe" fillcolor="black">
                    <v:path arrowok="t" o:connecttype="custom" o:connectlocs="46220,24606;43984,34131;40256,42068;33547,46831;23110,49212;14164,46831;8200,42068;2236,34131;0,24606;2236,15081;8200,7144;14164,2381;23110,0;33547,2381;40256,7144;43984,15081;46220,24606" o:connectangles="0,0,0,0,0,0,0,0,0,0,0,0,0,0,0,0,0"/>
                  </v:shape>
                  <v:shape id="Freeform 155" o:spid="_x0000_s1046" style="position:absolute;left:53768;top:23435;width:463;height:476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KsiMIA&#10;AADcAAAADwAAAGRycy9kb3ducmV2LnhtbERPz2vCMBS+C/4P4Qm7aaqwTatRVOjYYYxavXh7NM+m&#10;2LyUJtbuv18Ogx0/vt+b3WAb0VPna8cK5rMEBHHpdM2Vgss5my5B+ICssXFMCn7Iw247Hm0w1e7J&#10;J+qLUIkYwj5FBSaENpXSl4Ys+plriSN3c53FEGFXSd3hM4bbRi6S5E1arDk2GGzpaKi8Fw+r4Dtb&#10;Pe5WZpSX3uT99evQFB8npV4mw34NItAQ/sV/7k+t4PU9ro1n4hG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kqyIwgAAANwAAAAPAAAAAAAAAAAAAAAAAJgCAABkcnMvZG93&#10;bnJldi54bWxQSwUGAAAAAAQABAD1AAAAhwMAAAAA&#10;" path="m62,31l59,43,54,53r-9,6l31,61,19,59,11,53,3,43,,31,3,18,11,9,19,1,31,,45,1r9,8l59,18r3,13xe" fillcolor="black">
                    <v:path arrowok="t" o:connecttype="custom" o:connectlocs="46220,24203;43984,33572;40256,41379;33547,46064;23110,47625;14164,46064;8200,41379;2236,33572;0,24203;2236,14053;8200,7027;14164,781;23110,0;33547,781;40256,7027;43984,14053;46220,24203" o:connectangles="0,0,0,0,0,0,0,0,0,0,0,0,0,0,0,0,0"/>
                  </v:shape>
                  <v:shape id="Freeform 156" o:spid="_x0000_s1047" style="position:absolute;left:53768;top:24212;width:463;height:493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GyN8QA&#10;AADcAAAADwAAAGRycy9kb3ducmV2LnhtbESPS2/CMBCE70j8B2uRegMHqvIIGFRBUSsOSLzuS7wk&#10;ofE6xAbCv68rIXEczcw3msmsNoW4UeVyywq6nQgEcWJ1zqmC/W7ZHoJwHlljYZkUPMjBbNpsTDDW&#10;9s4bum19KgKEXYwKMu/LWEqXZGTQdWxJHLyTrQz6IKtU6grvAW4K2YuivjSYc1jIsKR5Rsnv9moU&#10;XNb1ccXf7kH6NFofvjT3z4t3pd5a9ecYhKfav8LP9o9W8DEYwf+ZcATk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BsjfEAAAA3AAAAA8AAAAAAAAAAAAAAAAAmAIAAGRycy9k&#10;b3ducmV2LnhtbFBLBQYAAAAABAAEAPUAAACJAwAAAAA=&#10;" path="m62,31l59,44r-5,9l45,60,31,62,19,60,11,53,3,44,,31,3,19r8,-9l19,3,31,,45,3r9,7l59,19r3,12xe" fillcolor="black">
                    <v:path arrowok="t" o:connecttype="custom" o:connectlocs="46220,24606;43984,34925;40256,42068;33547,47625;23110,49212;14164,47625;8200,42068;2236,34925;0,24606;2236,15081;8200,7937;14164,2381;23110,0;33547,2381;40256,7937;43984,15081;46220,24606" o:connectangles="0,0,0,0,0,0,0,0,0,0,0,0,0,0,0,0,0"/>
                  </v:shape>
                  <v:shape id="Freeform 157" o:spid="_x0000_s1048" style="position:absolute;left:53768;top:24403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5rjcIA&#10;AADcAAAADwAAAGRycy9kb3ducmV2LnhtbERPTWvCQBC9F/wPywi9NRsrlTRmFamWFg+Ctr2P2TGJ&#10;ZmdjdqvJv3cPgsfH+87mnanFhVpXWVYwimIQxLnVFRcKfn8+XxIQziNrrC2Tgp4czGeDpwxTba+8&#10;pcvOFyKEsEtRQel9k0rp8pIMusg2xIE72NagD7AtpG7xGsJNLV/jeCINVhwaSmzoo6T8tPs3Cs6b&#10;br/mL9eTPrxv/laaJ8flWKnnYbeYgvDU+Yf47v7WCt6SMD+cCUdAz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rmuNwgAAANwAAAAPAAAAAAAAAAAAAAAAAJgCAABkcnMvZG93&#10;bnJldi54bWxQSwUGAAAAAAQABAD1AAAAhwMAAAAA&#10;" path="m62,31l59,43,54,53r-9,6l31,62,19,59,11,53,3,43,,31,3,19,11,9,19,3,31,,45,3r9,6l59,19r3,12xe" fillcolor="black">
                    <v:path arrowok="t" o:connecttype="custom" o:connectlocs="46220,24606;43984,34131;40256,42068;33547,46831;23110,49212;14164,46831;8200,42068;2236,34131;0,24606;2236,15081;8200,7144;14164,2381;23110,0;33547,2381;40256,7144;43984,15081;46220,24606" o:connectangles="0,0,0,0,0,0,0,0,0,0,0,0,0,0,0,0,0"/>
                  </v:shape>
                  <v:shape id="Freeform 158" o:spid="_x0000_s1049" style="position:absolute;left:53768;top:24990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LOFsUA&#10;AADcAAAADwAAAGRycy9kb3ducmV2LnhtbESPT2vCQBTE7wW/w/IK3pqNFcWmWUVsi+JBaKr31+zL&#10;n5p9m2a3Gr+9Kwg9DjPzGyZd9KYRJ+pcbVnBKIpBEOdW11wq2H99PM1AOI+ssbFMCi7kYDEfPKSY&#10;aHvmTzplvhQBwi5BBZX3bSKlyysy6CLbEgevsJ1BH2RXSt3hOcBNI5/jeCoN1hwWKmxpVVF+zP6M&#10;gt9d/73ltbuQLl52h3fN05+3sVLDx375CsJT7//D9/ZGK5jMRnA7E46An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4s4WxQAAANwAAAAPAAAAAAAAAAAAAAAAAJgCAABkcnMv&#10;ZG93bnJldi54bWxQSwUGAAAAAAQABAD1AAAAigMAAAAA&#10;" path="m62,31l59,43,54,53r-9,6l31,62,19,59,11,53,3,43,,31,3,19,11,9,19,3,31,,45,3r9,6l59,19r3,12xe" fillcolor="black">
                    <v:path arrowok="t" o:connecttype="custom" o:connectlocs="46220,24606;43984,34131;40256,42068;33547,46831;23110,49212;14164,46831;8200,42068;2236,34131;0,24606;2236,15081;8200,7144;14164,2381;23110,0;33547,2381;40256,7144;43984,15081;46220,24606" o:connectangles="0,0,0,0,0,0,0,0,0,0,0,0,0,0,0,0,0"/>
                  </v:shape>
                  <v:shape id="Freeform 159" o:spid="_x0000_s1050" style="position:absolute;left:53768;top:25387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BQYcUA&#10;AADcAAAADwAAAGRycy9kb3ducmV2LnhtbESPT2vCQBTE74V+h+UVvNVNFcWmWUXaiuIhUKv31+zL&#10;n5p9m2bXGL+9Kwg9DjPzGyZZ9KYWHbWusqzgZRiBIM6srrhQsP9ePc9AOI+ssbZMCi7kYDF/fEgw&#10;1vbMX9TtfCEChF2MCkrvm1hKl5Vk0A1tQxy83LYGfZBtIXWL5wA3tRxF0VQarDgslNjQe0nZcXcy&#10;Cv7S/mfLa3chnb+mh0/N09+PsVKDp375BsJT7//D9/ZGK5jMRnA7E46An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MFBhxQAAANwAAAAPAAAAAAAAAAAAAAAAAJgCAABkcnMv&#10;ZG93bnJldi54bWxQSwUGAAAAAAQABAD1AAAAigMAAAAA&#10;" path="m62,31l59,44r-5,9l45,60,31,62,19,60,11,53,3,44,,31,3,19r8,-9l19,3,31,,45,3r9,7l59,19r3,12xe" fillcolor="black">
                    <v:path arrowok="t" o:connecttype="custom" o:connectlocs="46220,24606;43984,34925;40256,42068;33547,47625;23110,49212;14164,47625;8200,42068;2236,34925;0,24606;2236,15081;8200,7937;14164,2381;23110,0;33547,2381;40256,7937;43984,15081;46220,24606" o:connectangles="0,0,0,0,0,0,0,0,0,0,0,0,0,0,0,0,0"/>
                  </v:shape>
                  <v:shape id="Freeform 160" o:spid="_x0000_s1051" style="position:absolute;left:53768;top:25673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z1+sUA&#10;AADcAAAADwAAAGRycy9kb3ducmV2LnhtbESPT2vCQBTE70K/w/IKvemmimLTrCK2RfEQqNX7a/bl&#10;T82+TbPbGL+9Kwg9DjPzGyZZ9qYWHbWusqzgeRSBIM6srrhQcPj6GM5BOI+ssbZMCi7kYLl4GCQY&#10;a3vmT+r2vhABwi5GBaX3TSyly0oy6Ea2IQ5ebluDPsi2kLrFc4CbWo6jaCYNVhwWSmxoXVJ22v8Z&#10;Bb9p/73jjbuQzl/S47vm2c/bRKmnx371CsJT7//D9/ZWK5jOJ3A7E46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fPX6xQAAANwAAAAPAAAAAAAAAAAAAAAAAJgCAABkcnMv&#10;ZG93bnJldi54bWxQSwUGAAAAAAQABAD1AAAAigMAAAAA&#10;" path="m62,31l59,44r-5,9l45,60,31,62,19,60,11,53,3,44,,31,3,19r8,-9l19,3,31,,45,3r9,7l59,19r3,12xe" fillcolor="black">
                    <v:path arrowok="t" o:connecttype="custom" o:connectlocs="46220,24606;43984,34925;40256,42068;33547,47625;23110,49212;14164,47625;8200,42068;2236,34925;0,24606;2236,15081;8200,7937;14164,2381;23110,0;33547,2381;40256,7937;43984,15081;46220,24606" o:connectangles="0,0,0,0,0,0,0,0,0,0,0,0,0,0,0,0,0"/>
                  </v:shape>
                  <v:shape id="Freeform 161" o:spid="_x0000_s1052" style="position:absolute;left:53768;top:26371;width:463;height:477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rWqsQA&#10;AADcAAAADwAAAGRycy9kb3ducmV2LnhtbESPQWvCQBSE74L/YXmCN91YVGzqKlpI8VBEYy+9PbLP&#10;bDD7NmTXmP77bqHgcZiZb5j1tre16Kj1lWMFs2kCgrhwuuJSwdclm6xA+ICssXZMCn7Iw3YzHKwx&#10;1e7BZ+ryUIoIYZ+iAhNCk0rpC0MW/dQ1xNG7utZiiLItpW7xEeG2li9JspQWK44LBht6N1Tc8rtV&#10;cMxe7zcrMzoV3py67899nX+clRqP+t0biEB9eIb/2wetYLGaw9+ZeAT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YK1qrEAAAA3AAAAA8AAAAAAAAAAAAAAAAAmAIAAGRycy9k&#10;b3ducmV2LnhtbFBLBQYAAAAABAAEAPUAAACJAwAAAAA=&#10;" path="m62,31l59,43r-5,9l45,59,31,61,19,59,11,52,3,43,,31,3,18,11,9,19,1,31,,45,1r9,8l59,18r3,13xe" fillcolor="black">
                    <v:path arrowok="t" o:connecttype="custom" o:connectlocs="46220,24203;43984,33572;40256,40598;33547,46064;23110,47625;14164,46064;8200,40598;2236,33572;0,24203;2236,14053;8200,7027;14164,781;23110,0;33547,781;40256,7027;43984,14053;46220,24203" o:connectangles="0,0,0,0,0,0,0,0,0,0,0,0,0,0,0,0,0"/>
                  </v:shape>
                  <v:shape id="Freeform 162" o:spid="_x0000_s1053" style="position:absolute;left:53768;top:26562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nIFcUA&#10;AADcAAAADwAAAGRycy9kb3ducmV2LnhtbESPT2vCQBTE7wW/w/KE3upGJWLTrCLWUulBqNX7a/bl&#10;j2bfptltjN/eFQo9DjPzGyZd9qYWHbWusqxgPIpAEGdWV1woOHy9Pc1BOI+ssbZMCq7kYLkYPKSY&#10;aHvhT+r2vhABwi5BBaX3TSKly0oy6Ea2IQ5ebluDPsi2kLrFS4CbWk6iaCYNVhwWSmxoXVJ23v8a&#10;BT+7/vuD392VdP68O240z06vU6Ueh/3qBYSn3v+H/9pbrSCex3A/E46AX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2cgVxQAAANwAAAAPAAAAAAAAAAAAAAAAAJgCAABkcnMv&#10;ZG93bnJldi54bWxQSwUGAAAAAAQABAD1AAAAigMAAAAA&#10;" path="m62,31l59,44r-5,9l45,59,31,62,19,59,11,53,3,44,,31,3,19r8,-9l19,3,31,,45,3r9,7l59,19r3,12xe" fillcolor="black">
                    <v:path arrowok="t" o:connecttype="custom" o:connectlocs="46220,24606;43984,34925;40256,42068;33547,46831;23110,49212;14164,46831;8200,42068;2236,34925;0,24606;2236,15081;8200,7937;14164,2381;23110,0;33547,2381;40256,7937;43984,15081;46220,24606" o:connectangles="0,0,0,0,0,0,0,0,0,0,0,0,0,0,0,0,0"/>
                  </v:shape>
                  <v:shape id="Freeform 163" o:spid="_x0000_s1054" style="position:absolute;left:53768;top:26848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tWYsQA&#10;AADcAAAADwAAAGRycy9kb3ducmV2LnhtbESPT2vCQBTE7wW/w/IEb3VjxaDRVUprUTwI/rs/s88k&#10;mn0bs1uN394tCD0OM/MbZjJrTCluVLvCsoJeNwJBnFpdcKZgv/t5H4JwHlljaZkUPMjBbNp6m2Ci&#10;7Z03dNv6TAQIuwQV5N5XiZQuzcmg69qKOHgnWxv0QdaZ1DXeA9yU8iOKYmmw4LCQY0VfOaWX7a9R&#10;cF03xxUv3IP0abQ+zDXH5+++Up128zkG4anx/+FXe6kVDIYx/J0JR0B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LVmLEAAAA3AAAAA8AAAAAAAAAAAAAAAAAmAIAAGRycy9k&#10;b3ducmV2LnhtbFBLBQYAAAAABAAEAPUAAACJAwAAAAA=&#10;" path="m62,31l59,44r-5,9l45,59,31,62,19,59,11,53,3,44,,31,3,19r8,-9l19,2,31,,45,2r9,8l59,19r3,12xe" fillcolor="black">
                    <v:path arrowok="t" o:connecttype="custom" o:connectlocs="46220,24606;43984,34925;40256,42068;33547,46831;23110,49212;14164,46831;8200,42068;2236,34925;0,24606;2236,15081;8200,7937;14164,1587;23110,0;33547,1587;40256,7937;43984,15081;46220,24606" o:connectangles="0,0,0,0,0,0,0,0,0,0,0,0,0,0,0,0,0"/>
                  </v:shape>
                  <v:shape id="Freeform 164" o:spid="_x0000_s1055" style="position:absolute;left:53768;top:27641;width:463;height:493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fz+cQA&#10;AADcAAAADwAAAGRycy9kb3ducmV2LnhtbESPS2/CMBCE70j8B2uRegMHqvIIGFRBUSsOSLzuS7wk&#10;ofE6xAbCv68rIXEczcw3msmsNoW4UeVyywq6nQgEcWJ1zqmC/W7ZHoJwHlljYZkUPMjBbNpsTDDW&#10;9s4bum19KgKEXYwKMu/LWEqXZGTQdWxJHLyTrQz6IKtU6grvAW4K2YuivjSYc1jIsKR5Rsnv9moU&#10;XNb1ccXf7kH6NFofvjT3z4t3pd5a9ecYhKfav8LP9o9W8DEcwP+ZcATk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H8/nEAAAA3AAAAA8AAAAAAAAAAAAAAAAAmAIAAGRycy9k&#10;b3ducmV2LnhtbFBLBQYAAAAABAAEAPUAAACJAwAAAAA=&#10;" path="m62,31l59,43,54,53r-9,6l31,62,19,59,11,53,3,43,,31,3,19,11,9,19,3,31,,45,3r9,6l59,19r3,12xe" fillcolor="black">
                    <v:path arrowok="t" o:connecttype="custom" o:connectlocs="46220,24606;43984,34131;40256,42068;33547,46831;23110,49212;14164,46831;8200,42068;2236,34131;0,24606;2236,15081;8200,7144;14164,2381;23110,0;33547,2381;40256,7144;43984,15081;46220,24606" o:connectangles="0,0,0,0,0,0,0,0,0,0,0,0,0,0,0,0,0"/>
                  </v:shape>
                  <v:shape id="Freeform 165" o:spid="_x0000_s1056" style="position:absolute;left:53768;top:27832;width:463;height:492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fcr8EA&#10;AADcAAAADwAAAGRycy9kb3ducmV2LnhtbERPTYvCMBC9L/gfwgje1tQFF61GUaGLh0W0evE2NGNT&#10;bCalibX++81hwePjfS/Xva1FR62vHCuYjBMQxIXTFZcKLufscwbCB2SNtWNS8CIP69XgY4mpdk8+&#10;UZeHUsQQ9ikqMCE0qZS+MGTRj11DHLmbay2GCNtS6hafMdzW8itJvqXFimODwYZ2hop7/rAKDtn8&#10;cbcyo2PhzbG7/m7r/Oek1GjYbxYgAvXhLf5377WC6SyujWfiEZ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dH3K/BAAAA3AAAAA8AAAAAAAAAAAAAAAAAmAIAAGRycy9kb3du&#10;cmV2LnhtbFBLBQYAAAAABAAEAPUAAACGAwAAAAA=&#10;" path="m62,29l59,43r-5,9l45,59,31,61,19,59,11,52,3,43,,29,3,18,11,9,19,1,31,,45,1r9,8l59,18r3,11xe" fillcolor="black">
                    <v:path arrowok="t" o:connecttype="custom" o:connectlocs="46220,23396;43984,34690;40256,41951;33547,47598;23110,49212;14164,47598;8200,41951;2236,34690;0,23396;2236,14522;8200,7261;14164,807;23110,0;33547,807;40256,7261;43984,14522;46220,23396" o:connectangles="0,0,0,0,0,0,0,0,0,0,0,0,0,0,0,0,0"/>
                  </v:shape>
                  <v:shape id="Freeform 166" o:spid="_x0000_s1057" style="position:absolute;left:53768;top:28229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TCEMMA&#10;AADcAAAADwAAAGRycy9kb3ducmV2LnhtbESPT4vCMBTE7wt+h/AEb2uqsqLVKMvqsuJB8N/92Tzb&#10;avNSm6zWb28EweMwM79hxtPaFOJKlcstK+i0IxDEidU5pwp229/PAQjnkTUWlknBnRxMJ42PMcba&#10;3nhN141PRYCwi1FB5n0ZS+mSjAy6ti2Jg3e0lUEfZJVKXeEtwE0hu1HUlwZzDgsZlvSTUXLe/BsF&#10;l1V9WPKfu5M+Dlf7ueb+adZTqtWsv0cgPNX+HX61F1rB12AIzzPhCMjJ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pTCEMMAAADcAAAADwAAAAAAAAAAAAAAAACYAgAAZHJzL2Rv&#10;d25yZXYueG1sUEsFBgAAAAAEAAQA9QAAAIgDAAAAAA==&#10;" path="m62,31l59,43r-5,8l45,59,31,62,19,59,11,51,3,43,,31,3,17,11,9,19,3,31,,45,3r9,6l59,17r3,14xe" fillcolor="black">
                    <v:path arrowok="t" o:connecttype="custom" o:connectlocs="46220,24606;43984,34131;40256,40481;33547,46831;23110,49212;14164,46831;8200,40481;2236,34131;0,24606;2236,13494;8200,7144;14164,2381;23110,0;33547,2381;40256,7144;43984,13494;46220,24606" o:connectangles="0,0,0,0,0,0,0,0,0,0,0,0,0,0,0,0,0"/>
                  </v:shape>
                  <v:shape id="Freeform 167" o:spid="_x0000_s1058" style="position:absolute;left:53768;top:29594;width:463;height:492;visibility:visible;mso-wrap-style:square;v-text-anchor:top" coordsize="62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ncUsEA&#10;AADcAAAADwAAAGRycy9kb3ducmV2LnhtbERPS07DMBDdV+IO1iCxax0qWpUQJ0IViC7blAOM4skH&#10;4nGITZLm9PWiUpdP759kk2nFQL1rLCt4XkUgiAurG64UfJ8/lzsQziNrbC2Tggs5yNKHRYKxtiOf&#10;aMh9JUIIuxgV1N53sZSuqMmgW9mOOHCl7Q36APtK6h7HEG5auY6irTTYcGiosaN9TcVv/m8UNPn8&#10;daz0Jfr70bMuP/z5pXCzUk+P0/sbCE+Tv4tv7oNWsHkN88OZcARke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Kp3FLBAAAA3AAAAA8AAAAAAAAAAAAAAAAAmAIAAGRycy9kb3du&#10;cmV2LnhtbFBLBQYAAAAABAAEAPUAAACGAwAAAAA=&#10;" path="m62,29l59,43r-5,9l45,59,31,60,19,59,11,52,3,43,,29,3,18,11,9,19,1,31,,45,1r9,8l59,18r3,11xe" fillcolor="black">
                    <v:path arrowok="t" o:connecttype="custom" o:connectlocs="46220,23786;43984,35269;40256,42650;33547,48392;23110,49212;14164,48392;8200,42650;2236,35269;0,23786;2236,14764;8200,7382;14164,820;23110,0;33547,820;40256,7382;43984,14764;46220,23786" o:connectangles="0,0,0,0,0,0,0,0,0,0,0,0,0,0,0,0,0"/>
                  </v:shape>
                  <v:shape id="Freeform 168" o:spid="_x0000_s1059" style="position:absolute;left:53768;top:29689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tYy8MA&#10;AADcAAAADwAAAGRycy9kb3ducmV2LnhtbESPT4vCMBTE74LfITxhb2uqsqLVKKIuLnsQ/Hd/Ns+2&#10;2rzUJmr99hthweMwM79hxtPaFOJOlcstK+i0IxDEidU5pwr2u+/PAQjnkTUWlknBkxxMJ83GGGNt&#10;H7yh+9anIkDYxagg876MpXRJRgZd25bEwTvZyqAPskqlrvAR4KaQ3SjqS4M5h4UMS5pnlFy2N6Pg&#10;uq6Pv7xyT9Kn4fqw1Nw/L3pKfbTq2QiEp9q/w//tH63ga9iB15lwBOTk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TtYy8MAAADcAAAADwAAAAAAAAAAAAAAAACYAgAAZHJzL2Rv&#10;d25yZXYueG1sUEsFBgAAAAAEAAQA9QAAAIgDAAAAAA==&#10;" path="m62,31l59,43,54,53r-9,6l31,62,19,59,11,53,3,43,,31,3,17,11,9,19,1,31,,45,1r9,8l59,17r3,14xe" fillcolor="black">
                    <v:path arrowok="t" o:connecttype="custom" o:connectlocs="46220,24606;43984,34131;40256,42068;33547,46831;23110,49212;14164,46831;8200,42068;2236,34131;0,24606;2236,13494;8200,7144;14164,794;23110,0;33547,794;40256,7144;43984,13494;46220,24606" o:connectangles="0,0,0,0,0,0,0,0,0,0,0,0,0,0,0,0,0"/>
                  </v:shape>
                  <v:shape id="Freeform 169" o:spid="_x0000_s1060" style="position:absolute;left:53768;top:30181;width:463;height:493;visibility:visible;mso-wrap-style:square;v-text-anchor:top" coordsize="62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fnvsQA&#10;AADcAAAADwAAAGRycy9kb3ducmV2LnhtbESP3WrCQBSE7wu+w3IKvWs2lVps6ioiLfXSRh/gkD35&#10;0ezZmN0mMU/vCoKXw8x8wyxWg6lFR62rLCt4i2IQxJnVFRcKDvuf1zkI55E11pZJwYUcrJaTpwUm&#10;2vb8R13qCxEg7BJUUHrfJFK6rCSDLrINcfBy2xr0QbaF1C32AW5qOY3jD2mw4rBQYkObkrJT+m8U&#10;VOn4uyv0JT4f9ajzb79/z9yo1MvzsP4C4Wnwj/C9vdUKZp9TuJ0JR0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3577EAAAA3AAAAA8AAAAAAAAAAAAAAAAAmAIAAGRycy9k&#10;b3ducmV2LnhtbFBLBQYAAAAABAAEAPUAAACJAwAAAAA=&#10;" path="m62,29l59,43r-5,9l45,59,31,60,19,59,11,52,3,43,,29,3,18,11,9,19,1,31,,45,1r9,8l59,18r3,11xe" fillcolor="black">
                    <v:path arrowok="t" o:connecttype="custom" o:connectlocs="46220,23786;43984,35269;40256,42650;33547,48392;23110,49212;14164,48392;8200,42650;2236,35269;0,23786;2236,14764;8200,7382;14164,820;23110,0;33547,820;40256,7382;43984,14764;46220,23786" o:connectangles="0,0,0,0,0,0,0,0,0,0,0,0,0,0,0,0,0"/>
                  </v:shape>
                  <v:shape id="Freeform 170" o:spid="_x0000_s1061" style="position:absolute;left:53768;top:36055;width:463;height:492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sBLsYA&#10;AADcAAAADwAAAGRycy9kb3ducmV2LnhtbESP3WrCQBSE7wt9h+UUvKsbtfUndRUVCgEF0fgAx+xp&#10;Es2eDdlVU5++KxS8HGbmG2Y6b00lrtS40rKCXjcCQZxZXXKu4JB+v49BOI+ssbJMCn7JwXz2+jLF&#10;WNsb7+i697kIEHYxKii8r2MpXVaQQde1NXHwfmxj0AfZ5FI3eAtwU8l+FA2lwZLDQoE1rQrKzvuL&#10;UXBPaLTsZ+ekTNLN9nTcpuuP/K5U561dfIHw1Ppn+L+daAWfkwE8zoQjI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WsBLsYAAADcAAAADwAAAAAAAAAAAAAAAACYAgAAZHJz&#10;L2Rvd25yZXYueG1sUEsFBgAAAAAEAAQA9QAAAIsDAAAAAA==&#10;" path="m62,31l59,45r-5,8l45,59,31,62,19,59,11,53,3,45,,31,3,19r8,-8l19,3,31,,45,3r9,8l59,19r3,12xe" fillcolor="black" stroked="f">
                    <v:path arrowok="t" o:connecttype="custom" o:connectlocs="46220,24606;43984,35718;40256,42068;33547,46831;23110,49212;14164,46831;8200,42068;2236,35718;0,24606;2236,15081;8200,8731;14164,2381;23110,0;33547,2381;40256,8731;43984,15081;46220,24606" o:connectangles="0,0,0,0,0,0,0,0,0,0,0,0,0,0,0,0,0"/>
                  </v:shape>
                  <v:shape id="Freeform 171" o:spid="_x0000_s1062" style="position:absolute;left:42288;top:22546;width:447;height:508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lwyMUA&#10;AADcAAAADwAAAGRycy9kb3ducmV2LnhtbESPQWvCQBSE70L/w/IKvekmbbRtdCNFEErBg7aHHh+7&#10;zySYfRuyq0n89d2C4HGYmW+Y1XqwjbhQ52vHCtJZAoJYO1NzqeDnezt9A+EDssHGMSkYycO6eJis&#10;MDeu5z1dDqEUEcI+RwVVCG0updcVWfQz1xJH7+g6iyHKrpSmwz7CbSOfk2QhLdYcFypsaVORPh3O&#10;VoF7TXG8/o7nwZxevprNTlOmvVJPj8PHEkSgIdzDt/anUTB/z+D/TDwCsv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GXDIxQAAANwAAAAPAAAAAAAAAAAAAAAAAJgCAABkcnMv&#10;ZG93bnJldi54bWxQSwUGAAAAAAQABAD1AAAAigMAAAAA&#10;" path="m61,31l59,43r-5,9l43,59,31,62,18,59,9,52,2,43,,31,2,18,9,9,18,1,31,,43,1,54,9r5,9l61,31xe" fillcolor="black">
                    <v:path arrowok="t" o:connecttype="custom" o:connectlocs="44729,25400;43262,35232;39596,42606;31530,48342;22731,50800;13199,48342;6599,42606;1467,35232;0,25400;1467,14748;6599,7374;13199,819;22731,0;31530,819;39596,7374;43262,14748;44729,25400" o:connectangles="0,0,0,0,0,0,0,0,0,0,0,0,0,0,0,0,0"/>
                  </v:shape>
                  <v:shape id="Freeform 172" o:spid="_x0000_s1063" style="position:absolute;left:42288;top:23133;width:447;height:492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MsCMIA&#10;AADcAAAADwAAAGRycy9kb3ducmV2LnhtbESPT4vCMBTE74LfITzBm6YuVLQaRQRBLwvrH/D4aJ5t&#10;tXkpTdbGb79ZEDwOM/MbZrkOphZPal1lWcFknIAgzq2uuFBwPu1GMxDOI2usLZOCFzlYr/q9JWba&#10;dvxDz6MvRISwy1BB6X2TSenykgy6sW2Io3ezrUEfZVtI3WIX4aaWX0kylQYrjgslNrQtKX8cf42C&#10;+zd26dRdqDqEu37o3T50r6tSw0HYLEB4Cv4Tfrf3WkE6T+H/TDwCc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AywIwgAAANwAAAAPAAAAAAAAAAAAAAAAAJgCAABkcnMvZG93&#10;bnJldi54bWxQSwUGAAAAAAQABAD1AAAAhwMAAAAA&#10;" path="m61,31l59,43r-5,9l43,59,31,61,18,59,9,52,2,43,,31,2,18,9,9,18,1,31,,43,1,54,9r5,9l61,31xe" fillcolor="black">
                    <v:path arrowok="t" o:connecttype="custom" o:connectlocs="44729,25009;43262,34690;39596,41951;31530,47598;22731,49212;13199,47598;6599,41951;1467,34690;0,25009;1467,14522;6599,7261;13199,807;22731,0;31530,807;39596,7261;43262,14522;44729,25009" o:connectangles="0,0,0,0,0,0,0,0,0,0,0,0,0,0,0,0,0"/>
                  </v:shape>
                  <v:shape id="Freeform 173" o:spid="_x0000_s1064" style="position:absolute;left:42288;top:23323;width:447;height:493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dLJMUA&#10;AADcAAAADwAAAGRycy9kb3ducmV2LnhtbESPQWvCQBSE7wX/w/IEb81Gba1G1yCCUAo9NO2hx8fu&#10;Mwlm34bsRhN/fbdQ6HGYmW+YXT7YRlyp87VjBfMkBUGsnam5VPD1eXpcg/AB2WDjmBSM5CHfTx52&#10;mBl34w+6FqEUEcI+QwVVCG0mpdcVWfSJa4mjd3adxRBlV0rT4S3CbSMXabqSFmuOCxW2dKxIX4re&#10;KnAvcxzv32M/mMvyrTm+a3rSXqnZdDhsQQQawn/4r/1qFDxvVvB7Jh4Bu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h0skxQAAANwAAAAPAAAAAAAAAAAAAAAAAJgCAABkcnMv&#10;ZG93bnJldi54bWxQSwUGAAAAAAQABAD1AAAAigMAAAAA&#10;" path="m61,31l59,44r-5,9l43,60,31,62,18,60,9,53,2,44,,31,2,19,9,10,18,3,31,,43,3r11,7l59,19r2,12xe" fillcolor="black">
                    <v:path arrowok="t" o:connecttype="custom" o:connectlocs="44729,24606;43262,34925;39596,42068;31530,47625;22731,49212;13199,47625;6599,42068;1467,34925;0,24606;1467,15081;6599,7937;13199,2381;22731,0;31530,2381;39596,7937;43262,15081;44729,24606" o:connectangles="0,0,0,0,0,0,0,0,0,0,0,0,0,0,0,0,0"/>
                  </v:shape>
                  <v:shape id="Freeform 174" o:spid="_x0000_s1065" style="position:absolute;left:42288;top:23625;width:447;height:492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vuv8UA&#10;AADcAAAADwAAAGRycy9kb3ducmV2LnhtbESPT2sCMRTE74LfIbyCN81qq7Zbo5QFQQo9aHvo8ZG8&#10;7i5uXpZN9p+fvikUPA4z8xtmdxhsJTpqfOlYwXKRgCDWzpScK/j6PM6fQfiAbLByTApG8nDYTyc7&#10;TI3r+UzdJeQiQtinqKAIoU6l9Logi37hauLo/bjGYoiyyaVpsI9wW8lVkmykxZLjQoE1ZQXp66W1&#10;Ctx2iePte2wHc318r7IPTU/aKzV7GN5eQQQawj383z4ZBeuXLfydiUdA7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y+6/xQAAANwAAAAPAAAAAAAAAAAAAAAAAJgCAABkcnMv&#10;ZG93bnJldi54bWxQSwUGAAAAAAQABAD1AAAAigMAAAAA&#10;" path="m61,31l59,44r-5,9l43,60,31,62,18,60,9,53,2,44,,31,2,19,9,10,18,3,31,,43,3r11,7l59,19r2,12xe" fillcolor="black">
                    <v:path arrowok="t" o:connecttype="custom" o:connectlocs="44729,24606;43262,34925;39596,42068;31530,47625;22731,49212;13199,47625;6599,42068;1467,34925;0,24606;1467,15081;6599,7937;13199,2381;22731,0;31530,2381;39596,7937;43262,15081;44729,24606" o:connectangles="0,0,0,0,0,0,0,0,0,0,0,0,0,0,0,0,0"/>
                  </v:shape>
                  <v:shape id="Freeform 175" o:spid="_x0000_s1066" style="position:absolute;left:42288;top:23720;width:447;height:492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KDlsAA&#10;AADcAAAADwAAAGRycy9kb3ducmV2LnhtbERPz2vCMBS+D/wfwhO8zVRBmdVYRCi4i6DbwOOjebbR&#10;5qU0mY3/vTkMdvz4fm+KaFvxoN4bxwpm0wwEceW04VrB91f5/gHCB2SNrWNS8CQPxXb0tsFcu4FP&#10;9DiHWqQQ9jkqaELocil91ZBFP3UdceKurrcYEuxrqXscUrht5TzLltKi4dTQYEf7hqr7+dcquB1x&#10;WCz9D5nPeNN3XR7i8LwoNRnH3RpEoBj+xX/ug1awWKW16Uw6AnL7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QKDlsAAAADcAAAADwAAAAAAAAAAAAAAAACYAgAAZHJzL2Rvd25y&#10;ZXYueG1sUEsFBgAAAAAEAAQA9QAAAIUDAAAAAA==&#10;" path="m61,31l59,43,54,53,43,59,31,61,18,59,9,53,2,43,,31,2,18,9,9,18,1,31,,43,1,54,9r5,9l61,31xe" fillcolor="black">
                    <v:path arrowok="t" o:connecttype="custom" o:connectlocs="44729,25009;43262,34690;39596,42758;31530,47598;22731,49212;13199,47598;6599,42758;1467,34690;0,25009;1467,14522;6599,7261;13199,807;22731,0;31530,807;39596,7261;43262,14522;44729,25009" o:connectangles="0,0,0,0,0,0,0,0,0,0,0,0,0,0,0,0,0"/>
                  </v:shape>
                  <v:shape id="Freeform 176" o:spid="_x0000_s1067" style="position:absolute;left:42288;top:24212;width:447;height:493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jfVsUA&#10;AADcAAAADwAAAGRycy9kb3ducmV2LnhtbESPS2vDMBCE74H+B7GB3hI5bZM2TpRQDIVQ6CGPQ4+L&#10;tLVNrJWx5Fd+fVUo5DjMzDfMdj/YSnTU+NKxgsU8AUGsnSk5V3A5f8zeQPiAbLByTApG8rDfPUy2&#10;mBrX85G6U8hFhLBPUUERQp1K6XVBFv3c1cTR+3GNxRBlk0vTYB/htpJPSbKSFkuOCwXWlBWkr6fW&#10;KnCvCxxv32M7mOvzZ5V9aXrRXqnH6fC+ARFoCPfwf/tgFCzXa/g7E4+A3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GN9WxQAAANwAAAAPAAAAAAAAAAAAAAAAAJgCAABkcnMv&#10;ZG93bnJldi54bWxQSwUGAAAAAAQABAD1AAAAigMAAAAA&#10;" path="m61,31l59,44r-5,9l43,60,31,62,18,60,9,53,2,44,,31,2,19,9,10,18,3,31,,43,3r11,7l59,19r2,12xe" fillcolor="black">
                    <v:path arrowok="t" o:connecttype="custom" o:connectlocs="44729,24606;43262,34925;39596,42068;31530,47625;22731,49212;13199,47625;6599,42068;1467,34925;0,24606;1467,15081;6599,7937;13199,2381;22731,0;31530,2381;39596,7937;43262,15081;44729,24606" o:connectangles="0,0,0,0,0,0,0,0,0,0,0,0,0,0,0,0,0"/>
                  </v:shape>
                  <v:shape id="Freeform 177" o:spid="_x0000_s1068" style="position:absolute;left:42288;top:24403;width:447;height:492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2CML8A&#10;AADcAAAADwAAAGRycy9kb3ducmV2LnhtbERPy6rCMBDdX/AfwgjurqkPVKpRRBBEcOFj4XJIxrbY&#10;TEoTtfXrzUJweTjvxaqxpXhS7QvHCgb9BASxdqbgTMHlvP2fgfAB2WDpmBS05GG17PwtMDXuxUd6&#10;nkImYgj7FBXkIVSplF7nZNH3XUUcuZurLYYI60yaGl8x3JZymCQTabHg2JBjRZuc9P30sArcdIDt&#10;+9o+GnMf7cvNQdNYe6V63WY9BxGoCT/x170zCiZJnB/PxCMgl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ODYIwvwAAANwAAAAPAAAAAAAAAAAAAAAAAJgCAABkcnMvZG93bnJl&#10;di54bWxQSwUGAAAAAAQABAD1AAAAhAMAAAAA&#10;" path="m61,31l59,43,54,53,43,59,31,62,18,59,9,53,2,43,,31,2,19,9,9,18,3,31,,43,3,54,9r5,10l61,31xe" fillcolor="black">
                    <v:path arrowok="t" o:connecttype="custom" o:connectlocs="44729,24606;43262,34131;39596,42068;31530,46831;22731,49212;13199,46831;6599,42068;1467,34131;0,24606;1467,15081;6599,7144;13199,2381;22731,0;31530,2381;39596,7144;43262,15081;44729,24606" o:connectangles="0,0,0,0,0,0,0,0,0,0,0,0,0,0,0,0,0"/>
                  </v:shape>
                  <v:shape id="Freeform 178" o:spid="_x0000_s1069" style="position:absolute;left:42288;top:24800;width:447;height:492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Enq8QA&#10;AADcAAAADwAAAGRycy9kb3ducmV2LnhtbESPT2vCQBTE70K/w/KE3nSTKlaim1CEgggeanvo8bH7&#10;TILZtyG75k8/vVso9DjMzG+YfTHaRvTU+dqxgnSZgCDWztRcKvj6fF9sQfiAbLBxTAom8lDkT7M9&#10;ZsYN/EH9JZQiQthnqKAKoc2k9Loii37pWuLoXV1nMUTZldJ0OES4beRLkmykxZrjQoUtHSrSt8vd&#10;KnCvKU4/39N9NLfVqTmcNa21V+p5Pr7tQAQaw3/4r300CjZJCr9n4hGQ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BJ6vEAAAA3AAAAA8AAAAAAAAAAAAAAAAAmAIAAGRycy9k&#10;b3ducmV2LnhtbFBLBQYAAAAABAAEAPUAAACJAwAAAAA=&#10;" path="m61,31l59,44r-5,9l43,60,31,62,18,60,9,53,2,44,,31,2,19,9,10,18,3,31,,43,3r11,7l59,19r2,12xe" fillcolor="black">
                    <v:path arrowok="t" o:connecttype="custom" o:connectlocs="44729,24606;43262,34925;39596,42068;31530,47625;22731,49212;13199,47625;6599,42068;1467,34925;0,24606;1467,15081;6599,7937;13199,2381;22731,0;31530,2381;39596,7937;43262,15081;44729,24606" o:connectangles="0,0,0,0,0,0,0,0,0,0,0,0,0,0,0,0,0"/>
                  </v:shape>
                  <v:shape id="Freeform 179" o:spid="_x0000_s1070" style="position:absolute;left:42288;top:25197;width:447;height:476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VAh8MA&#10;AADcAAAADwAAAGRycy9kb3ducmV2LnhtbESPQWvCQBSE74L/YXkFb3VTwVBS11AKgl6ERgs9PrKv&#10;SUz2bciuZvPvu4LgcZiZb5hNHkwnbjS4xrKCt2UCgri0uuFKwfm0e30H4Tyyxs4yKZjIQb6dzzaY&#10;aTvyN90KX4kIYZehgtr7PpPSlTUZdEvbE0fvzw4GfZRDJfWAY4SbTq6SJJUGG44LNfb0VVPZFlej&#10;4HLEcZ26H2oO4aJbvduHcfpVavESPj9AeAr+GX6091pBmqzgfiYeAbn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8VAh8MAAADcAAAADwAAAAAAAAAAAAAAAACYAgAAZHJzL2Rv&#10;d25yZXYueG1sUEsFBgAAAAAEAAQA9QAAAIgDAAAAAA==&#10;" path="m61,31l59,43,54,53,43,59,31,61,18,59,9,53,2,43,,31,2,18,9,9,18,1,31,,43,1,54,9r5,9l61,31xe" fillcolor="black">
                    <v:path arrowok="t" o:connecttype="custom" o:connectlocs="44729,24203;43262,33572;39596,41379;31530,46064;22731,47625;13199,46064;6599,41379;1467,33572;0,24203;1467,14053;6599,7027;13199,781;22731,0;31530,781;39596,7027;43262,14053;44729,24203" o:connectangles="0,0,0,0,0,0,0,0,0,0,0,0,0,0,0,0,0"/>
                  </v:shape>
                  <v:shape id="Freeform 180" o:spid="_x0000_s1071" style="position:absolute;left:42288;top:25482;width:447;height:493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nlHMQA&#10;AADcAAAADwAAAGRycy9kb3ducmV2LnhtbESPwWrDMBBE74H8g9hAb7HclJjiRjElYEgvhaQJ9LhY&#10;W8uJtTKWGit/XxUKPQ4z84bZVNH24kaj7xwreMxyEMSN0x23Ck4f9fIZhA/IGnvHpOBOHqrtfLbB&#10;UruJD3Q7hlYkCPsSFZgQhlJK3xiy6DM3ECfvy40WQ5JjK/WIU4LbXq7yvJAWO04LBgfaGWqux2+r&#10;4PKO07rwZ+re4kVfdb2P0/1TqYdFfH0BESiG//Bfe68VFPkT/J5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J5RzEAAAA3AAAAA8AAAAAAAAAAAAAAAAAmAIAAGRycy9k&#10;b3ducmV2LnhtbFBLBQYAAAAABAAEAPUAAACJAwAAAAA=&#10;" path="m61,31l59,43,54,53,43,59,31,61,18,59,9,53,2,43,,31,2,18,9,9,18,1,31,,43,1,54,9r5,9l61,31xe" fillcolor="black">
                    <v:path arrowok="t" o:connecttype="custom" o:connectlocs="44729,25009;43262,34690;39596,42758;31530,47598;22731,49212;13199,47598;6599,42758;1467,34690;0,25009;1467,14522;6599,7261;13199,807;22731,0;31530,807;39596,7261;43262,14522;44729,25009" o:connectangles="0,0,0,0,0,0,0,0,0,0,0,0,0,0,0,0,0"/>
                  </v:shape>
                  <v:shape id="Freeform 181" o:spid="_x0000_s1072" style="position:absolute;left:42288;top:25482;width:447;height:493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B9aMQA&#10;AADcAAAADwAAAGRycy9kb3ducmV2LnhtbESPwWrDMBBE74H8g9hAb7Hc0JjiRjElYEgvhaQJ9LhY&#10;W8uJtTKWGit/XxUKPQ4z84bZVNH24kaj7xwreMxyEMSN0x23Ck4f9fIZhA/IGnvHpOBOHqrtfLbB&#10;UruJD3Q7hlYkCPsSFZgQhlJK3xiy6DM3ECfvy40WQ5JjK/WIU4LbXq7yvJAWO04LBgfaGWqux2+r&#10;4PKO07rwZ+re4kVfdb2P0/1TqYdFfH0BESiG//Bfe68VFPkT/J5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gfWjEAAAA3AAAAA8AAAAAAAAAAAAAAAAAmAIAAGRycy9k&#10;b3ducmV2LnhtbFBLBQYAAAAABAAEAPUAAACJAwAAAAA=&#10;" path="m61,31l59,43,54,53,43,59,31,61,18,59,9,53,2,43,,31,2,18,9,9,18,1,31,,43,1,54,9r5,9l61,31xe" fillcolor="black">
                    <v:path arrowok="t" o:connecttype="custom" o:connectlocs="44729,25009;43262,34690;39596,42758;31530,47598;22731,49212;13199,47598;6599,42758;1467,34690;0,25009;1467,14522;6599,7261;13199,807;22731,0;31530,807;39596,7261;43262,14522;44729,25009" o:connectangles="0,0,0,0,0,0,0,0,0,0,0,0,0,0,0,0,0"/>
                  </v:shape>
                  <v:shape id="Freeform 182" o:spid="_x0000_s1073" style="position:absolute;left:42288;top:26562;width:447;height:492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ohqMUA&#10;AADcAAAADwAAAGRycy9kb3ducmV2LnhtbESPQWvCQBSE7wX/w/IEb81GbaOkrkEEQQo9VD14fOy+&#10;JsHs25DdaNJf3y0Uehxm5htmUwy2EXfqfO1YwTxJQRBrZ2ouFVzOh+c1CB+QDTaOScFIHort5GmD&#10;uXEP/qT7KZQiQtjnqKAKoc2l9Loiiz5xLXH0vlxnMUTZldJ0+Ihw28hFmmbSYs1xocKW9hXp26m3&#10;CtxqjuP3dewHc1u+N/sPTS/aKzWbDrs3EIGG8B/+ax+Ngix9hd8z8QjI7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eiGoxQAAANwAAAAPAAAAAAAAAAAAAAAAAJgCAABkcnMv&#10;ZG93bnJldi54bWxQSwUGAAAAAAQABAD1AAAAigMAAAAA&#10;" path="m61,31l59,44r-5,9l43,59,31,62,18,59,9,53,2,44,,31,2,19,9,10,18,3,31,,43,3r11,7l59,19r2,12xe" fillcolor="black">
                    <v:path arrowok="t" o:connecttype="custom" o:connectlocs="44729,24606;43262,34925;39596,42068;31530,46831;22731,49212;13199,46831;6599,42068;1467,34925;0,24606;1467,15081;6599,7937;13199,2381;22731,0;31530,2381;39596,7937;43262,15081;44729,24606" o:connectangles="0,0,0,0,0,0,0,0,0,0,0,0,0,0,0,0,0"/>
                  </v:shape>
                  <v:shape id="Freeform 183" o:spid="_x0000_s1074" style="position:absolute;left:42288;top:26752;width:447;height:493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i/38MA&#10;AADcAAAADwAAAGRycy9kb3ducmV2LnhtbESPT4vCMBTE74LfIbwFb5q6Sl26RhFhQQQP/jl4fCRv&#10;22LzUpqorZ/eCILHYWZ+w8yXra3EjRpfOlYwHiUgiLUzJecKTse/4Q8IH5ANVo5JQUcelot+b46Z&#10;cXfe0+0QchEh7DNUUIRQZ1J6XZBFP3I1cfT+XWMxRNnk0jR4j3Bbye8kSaXFkuNCgTWtC9KXw9Uq&#10;cLMxdo9zd23NZbKt1jtNU+2VGny1q18QgdrwCb/bG6MgTVJ4nYlHQC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i/38MAAADcAAAADwAAAAAAAAAAAAAAAACYAgAAZHJzL2Rv&#10;d25yZXYueG1sUEsFBgAAAAAEAAQA9QAAAIgDAAAAAA==&#10;" path="m61,31l59,43r-5,8l43,59,31,62,18,59,9,51,2,43,,31,2,19,9,9,18,3,31,,43,3,54,9r5,10l61,31xe" fillcolor="black">
                    <v:path arrowok="t" o:connecttype="custom" o:connectlocs="44729,24606;43262,34131;39596,40481;31530,46831;22731,49212;13199,46831;6599,40481;1467,34131;0,24606;1467,15081;6599,7144;13199,2381;22731,0;31530,2381;39596,7144;43262,15081;44729,24606" o:connectangles="0,0,0,0,0,0,0,0,0,0,0,0,0,0,0,0,0"/>
                  </v:shape>
                  <v:shape id="Freeform 184" o:spid="_x0000_s1075" style="position:absolute;left:42288;top:27245;width:447;height:492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LjH8QA&#10;AADcAAAADwAAAGRycy9kb3ducmV2LnhtbESPzWrDMBCE74W8g9hAb7XcQJ3iRgklEHAvhfxBj4u1&#10;tZxYK2OptvL2VaDQ4zAz3zCrTbSdGGnwrWMFz1kOgrh2uuVGwem4e3oF4QOyxs4xKbiRh8169rDC&#10;UruJ9zQeQiMShH2JCkwIfSmlrw1Z9JnriZP37QaLIcmhkXrAKcFtJxd5XkiLLacFgz1tDdXXw49V&#10;cPnE6aXwZ2o/4kVf9a6K0+1Lqcd5fH8DESiG//Bfu9IKinwJ9zPpCM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y4x/EAAAA3AAAAA8AAAAAAAAAAAAAAAAAmAIAAGRycy9k&#10;b3ducmV2LnhtbFBLBQYAAAAABAAEAPUAAACJAwAAAAA=&#10;" path="m61,31l59,43,54,53,43,59,31,61,18,59,9,53,2,43,,31,2,18,9,9,18,1,31,,43,1,54,9r5,9l61,31xe" fillcolor="black">
                    <v:path arrowok="t" o:connecttype="custom" o:connectlocs="44729,25009;43262,34690;39596,42758;31530,47598;22731,49212;13199,47598;6599,42758;1467,34690;0,25009;1467,14522;6599,7261;13199,807;22731,0;31530,807;39596,7261;43262,14522;44729,25009" o:connectangles="0,0,0,0,0,0,0,0,0,0,0,0,0,0,0,0,0"/>
                  </v:shape>
                  <v:shape id="Freeform 185" o:spid="_x0000_s1076" style="position:absolute;left:42288;top:27435;width:447;height:492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uONr8A&#10;AADcAAAADwAAAGRycy9kb3ducmV2LnhtbERPy6rCMBDdX/AfwgjurqkPVKpRRBBEcOFj4XJIxrbY&#10;TEoTtfXrzUJweTjvxaqxpXhS7QvHCgb9BASxdqbgTMHlvP2fgfAB2WDpmBS05GG17PwtMDXuxUd6&#10;nkImYgj7FBXkIVSplF7nZNH3XUUcuZurLYYI60yaGl8x3JZymCQTabHg2JBjRZuc9P30sArcdIDt&#10;+9o+GnMf7cvNQdNYe6V63WY9BxGoCT/x170zCiZJXBvPxCMgl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we442vwAAANwAAAAPAAAAAAAAAAAAAAAAAJgCAABkcnMvZG93bnJl&#10;di54bWxQSwUGAAAAAAQABAD1AAAAhAMAAAAA&#10;" path="m61,31l59,44r-5,9l43,59,31,62,18,59,9,53,2,44,,31,2,19,9,10,18,2,31,,43,2r11,8l59,19r2,12xe" fillcolor="black">
                    <v:path arrowok="t" o:connecttype="custom" o:connectlocs="44729,24606;43262,34925;39596,42068;31530,46831;22731,49212;13199,46831;6599,42068;1467,34925;0,24606;1467,15081;6599,7937;13199,1587;22731,0;31530,1587;39596,7937;43262,15081;44729,24606" o:connectangles="0,0,0,0,0,0,0,0,0,0,0,0,0,0,0,0,0"/>
                  </v:shape>
                  <v:shape id="Freeform 186" o:spid="_x0000_s1077" style="position:absolute;left:42288;top:27832;width:447;height:492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HS9sQA&#10;AADcAAAADwAAAGRycy9kb3ducmV2LnhtbESPzWrDMBCE74W8g9hAb7XcQE3qRgklEHAvhfxBj4u1&#10;tZxYK2OptvL2VaDQ4zAz3zCrTbSdGGnwrWMFz1kOgrh2uuVGwem4e1qC8AFZY+eYFNzIw2Y9e1hh&#10;qd3EexoPoREJwr5EBSaEvpTS14Ys+sz1xMn7doPFkOTQSD3glOC2k4s8L6TFltOCwZ62hurr4ccq&#10;uHzi9FL4M7Uf8aKvelfF6fal1OM8vr+BCBTDf/ivXWkFRf4K9zPpCM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h0vbEAAAA3AAAAA8AAAAAAAAAAAAAAAAAmAIAAGRycy9k&#10;b3ducmV2LnhtbFBLBQYAAAAABAAEAPUAAACJAwAAAAA=&#10;" path="m61,29l59,43r-5,9l43,59,31,61,18,59,9,52,2,43,,29,2,18,9,9,18,1,31,,43,1,54,9r5,9l61,29xe" fillcolor="black">
                    <v:path arrowok="t" o:connecttype="custom" o:connectlocs="44729,23396;43262,34690;39596,41951;31530,47598;22731,49212;13199,47598;6599,41951;1467,34690;0,23396;1467,14522;6599,7261;13199,807;22731,0;31530,807;39596,7261;43262,14522;44729,23396" o:connectangles="0,0,0,0,0,0,0,0,0,0,0,0,0,0,0,0,0"/>
                  </v:shape>
                  <v:shape id="Freeform 187" o:spid="_x0000_s1078" style="position:absolute;left:42288;top:29404;width:447;height:492;visibility:visible;mso-wrap-style:square;v-text-anchor:top" coordsize="6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QU7b8A&#10;AADcAAAADwAAAGRycy9kb3ducmV2LnhtbERPy4rCMBTdD/gP4QruxrQqKtUoIggizMLHwuUlubbF&#10;5qY0UVu/frIQXB7Oe7lubSWe1PjSsYJ0mIAg1s6UnCu4nHe/cxA+IBusHJOCjjysV72fJWbGvfhI&#10;z1PIRQxhn6GCIoQ6k9Lrgiz6oauJI3dzjcUQYZNL0+ArhttKjpJkKi2WHBsKrGlbkL6fHlaBm6XY&#10;va/dozX38aHa/mmaaK/UoN9uFiACteEr/rj3RsE0jfPjmXgE5O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1BTtvwAAANwAAAAPAAAAAAAAAAAAAAAAAJgCAABkcnMvZG93bnJl&#10;di54bWxQSwUGAAAAAAQABAD1AAAAhAMAAAAA&#10;" path="m61,31l59,43,54,53,43,59,31,62,18,59,9,53,2,43,,31,2,17,9,9,18,3,31,,43,3,54,9r5,8l61,31xe" fillcolor="black">
                    <v:path arrowok="t" o:connecttype="custom" o:connectlocs="44729,24606;43262,34131;39596,42068;31530,46831;22731,49212;13199,46831;6599,42068;1467,34131;0,24606;1467,13494;6599,7144;13199,2381;22731,0;31530,2381;39596,7144;43262,13494;44729,24606" o:connectangles="0,0,0,0,0,0,0,0,0,0,0,0,0,0,0,0,0"/>
                  </v:shape>
                  <v:shape id="Freeform 188" o:spid="_x0000_s1079" style="position:absolute;left:42288;top:31848;width:447;height:492;visibility:visible;mso-wrap-style:square;v-text-anchor:top" coordsize="61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cqisMA&#10;AADcAAAADwAAAGRycy9kb3ducmV2LnhtbESPwWrDMBBE74X+g9hCbo3sHEJxooS0UJpDoImTD1is&#10;reXGWhlJjty/rwqFHIeZecOst5PtxY186BwrKOcFCOLG6Y5bBZfz+/MLiBCRNfaOScEPBdhuHh/W&#10;WGmX+ES3OrYiQzhUqMDEOFRShsaQxTB3A3H2vpy3GLP0rdQeU4bbXi6KYiktdpwXDA70Zqi51qNV&#10;8OleP9IUjqM+fjejr106lCYpNXuadisQkaZ4D/+391rBsizh70w+AnL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pcqisMAAADcAAAADwAAAAAAAAAAAAAAAACYAgAAZHJzL2Rv&#10;d25yZXYueG1sUEsFBgAAAAAEAAQA9QAAAIgDAAAAAA==&#10;" path="m61,32l59,43,54,54,43,60,31,63,18,60,9,54,2,43,,32,2,20,9,9,18,3,31,,43,3,54,9r5,11l61,32xe" fillcolor="black">
                    <v:path arrowok="t" o:connecttype="custom" o:connectlocs="44729,24997;43262,33589;39596,42182;31530,46869;22731,49212;13199,46869;6599,42182;1467,33589;0,24997;1467,15623;6599,7030;13199,2343;22731,0;31530,2343;39596,7030;43262,15623;44729,24997" o:connectangles="0,0,0,0,0,0,0,0,0,0,0,0,0,0,0,0,0"/>
                  </v:shape>
                  <v:shape id="Freeform 189" o:spid="_x0000_s1080" style="position:absolute;left:42288;top:38500;width:447;height:492;visibility:visible;mso-wrap-style:square;v-text-anchor:top" coordsize="61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RlFMQA&#10;AADcAAAADwAAAGRycy9kb3ducmV2LnhtbESPQWvCQBSE7wX/w/IEb3VjwNBGVxFFKvRkGvT6zD6T&#10;aPZtyG41/vuuIPQ4zMw3zHzZm0bcqHO1ZQWTcQSCuLC65lJB/rN9/wDhPLLGxjIpeJCD5WLwNsdU&#10;2zvv6Zb5UgQIuxQVVN63qZSuqMigG9uWOHhn2xn0QXal1B3eA9w0Mo6iRBqsOSxU2NK6ouKa/RoF&#10;2/i8Ti4b/SW/T5/5Pjvlx8P0qtRo2K9mIDz1/j/8au+0gmQSw/NMOAJy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0ZRTEAAAA3AAAAA8AAAAAAAAAAAAAAAAAmAIAAGRycy9k&#10;b3ducmV2LnhtbFBLBQYAAAAABAAEAPUAAACJAwAAAAA=&#10;" path="m61,30l59,43r-5,9l43,60,31,61,18,60,9,52,2,43,,30,2,18,9,9,18,2,31,,43,2,54,9r5,9l61,30xe" fillcolor="black" stroked="f">
                    <v:path arrowok="t" o:connecttype="custom" o:connectlocs="44729,24203;43262,34690;39596,41951;31530,48405;22731,49212;13199,48405;6599,41951;1467,34690;0,24203;1467,14522;6599,7261;13199,1614;22731,0;31530,1614;39596,7261;43262,14522;44729,24203" o:connectangles="0,0,0,0,0,0,0,0,0,0,0,0,0,0,0,0,0"/>
                  </v:shape>
                  <v:rect id="Rectangle 190" o:spid="_x0000_s1081" style="position:absolute;left:41185;top:24022;width:2669;height:3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/+qsUA&#10;AADcAAAADwAAAGRycy9kb3ducmV2LnhtbESPT2sCMRTE74V+h/AKvdWsLYhsjVK0lRYv/oNeH5vn&#10;Zt3kZUmibr99Iwgeh5n5DTOZ9c6KM4XYeFYwHBQgiCuvG64V7HdfL2MQMSFrtJ5JwR9FmE0fHyZY&#10;an/hDZ23qRYZwrFEBSalrpQyVoYcxoHviLN38MFhyjLUUge8ZLiz8rUoRtJhw3nBYEdzQ1W7PTkF&#10;zc8qfC6sXc0XS9Oud9X+2P22Sj0/9R/vIBL16R6+tb+1gtHwDa5n8hGQ0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r/6qxQAAANwAAAAPAAAAAAAAAAAAAAAAAJgCAABkcnMv&#10;ZG93bnJldi54bWxQSwUGAAAAAAQABAD1AAAAigMAAAAA&#10;" filled="f" strokecolor="black [3213]"/>
                  <v:line id="Line 191" o:spid="_x0000_s1082" style="position:absolute;visibility:visible;mso-wrap-style:square;v-text-anchor:top" from="42527,22800" to="42527,239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Xt08QA&#10;AADcAAAADwAAAGRycy9kb3ducmV2LnhtbESPQWvCQBSE7wX/w/IK3upGkSDRVUpRKKWXxBz09sg+&#10;s6HZtzG7mvjvu4WCx2FmvmE2u9G24k69bxwrmM8SEMSV0w3XCsrj4W0Fwgdkja1jUvAgD7vt5GWD&#10;mXYD53QvQi0ihH2GCkwIXSalrwxZ9DPXEUfv4nqLIcq+lrrHIcJtKxdJkkqLDccFgx19GKp+iptV&#10;8HX99uUyzff56boqhvPlZmpHSk1fx/c1iEBjeIb/259aQTpfwt+ZeATk9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V7dPEAAAA3AAAAA8AAAAAAAAAAAAAAAAAmAIAAGRycy9k&#10;b3ducmV2LnhtbFBLBQYAAAAABAAEAPUAAACJAwAAAAA=&#10;" strokecolor="black [3213]"/>
                  <v:line id="Line 192" o:spid="_x0000_s1083" style="position:absolute;flip:y;visibility:visible;mso-wrap-style:square;v-text-anchor:top" from="42527,27594" to="42527,320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Tqh8UA&#10;AADcAAAADwAAAGRycy9kb3ducmV2LnhtbESPQWvCQBSE7wX/w/KE3urGlIpEV5GCIt6MgvT2mn3J&#10;BrNvQ3Ybo7++Wyh4HGbmG2a5Hmwjeup87VjBdJKAIC6crrlScD5t3+YgfEDW2DgmBXfysF6NXpaY&#10;aXfjI/V5qESEsM9QgQmhzaT0hSGLfuJa4uiVrrMYouwqqTu8RbhtZJokM2mx5rhgsKVPQ8U1/7EK&#10;tt/l/euxu+zTcpea6+H9fOzzRKnX8bBZgAg0hGf4v73XCmbTD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ZOqHxQAAANwAAAAPAAAAAAAAAAAAAAAAAJgCAABkcnMv&#10;ZG93bnJldi54bWxQSwUGAAAAAAQABAD1AAAAigMAAAAA&#10;" strokecolor="black [3213]"/>
                  <v:line id="Line 193" o:spid="_x0000_s1084" style="position:absolute;flip:x;visibility:visible;mso-wrap-style:square;v-text-anchor:top" from="41140,32086" to="43898,320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Z08MUA&#10;AADcAAAADwAAAGRycy9kb3ducmV2LnhtbESPwWrDMBBE74X+g9hAb40cF0xxI4cSSAi9xQ2E3rbW&#10;2jK2VsZSHadfHwUKPQ4z84ZZb2bbi4lG3zpWsFomIIgrp1tuFJw+d8+vIHxA1tg7JgVX8rApHh/W&#10;mGt34SNNZWhEhLDPUYEJYcil9JUhi37pBuLo1W60GKIcG6lHvES47WWaJJm02HJcMDjQ1lDVlT9W&#10;we67vn797s+HtN6npvt4OR2nMlHqaTG/v4EINIf/8F/7oBVkqwzuZ+IRkM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tnTwxQAAANwAAAAPAAAAAAAAAAAAAAAAAJgCAABkcnMv&#10;ZG93bnJldi54bWxQSwUGAAAAAAQABAD1AAAAigMAAAAA&#10;" strokecolor="black [3213]"/>
                  <v:line id="Line 194" o:spid="_x0000_s1085" style="position:absolute;flip:x;visibility:visible;mso-wrap-style:square;v-text-anchor:top" from="41140,22800" to="43898,228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rRa8UA&#10;AADcAAAADwAAAGRycy9kb3ducmV2LnhtbESPQWvCQBSE74X+h+UVvNWNEWyJriKCIr2ZCsXbM/uS&#10;DWbfhuwaY399tyB4HGbmG2axGmwjeup87VjBZJyAIC6crrlScPzevn+C8AFZY+OYFNzJw2r5+rLA&#10;TLsbH6jPQyUihH2GCkwIbSalLwxZ9GPXEkevdJ3FEGVXSd3hLcJtI9MkmUmLNccFgy1tDBWX/GoV&#10;bM/l/fS7+9mn5S41l6/p8dDniVKjt2E9BxFoCM/wo73XCmaTD/g/E4+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+tFrxQAAANwAAAAPAAAAAAAAAAAAAAAAAJgCAABkcnMv&#10;ZG93bnJldi54bWxQSwUGAAAAAAQABAD1AAAAigMAAAAA&#10;" strokecolor="black [3213]"/>
                  <v:line id="Line 195" o:spid="_x0000_s1086" style="position:absolute;flip:x;visibility:visible;mso-wrap-style:square;v-text-anchor:top" from="41140,25435" to="43898,254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2VFGcEA&#10;AADcAAAADwAAAGRycy9kb3ducmV2LnhtbERPTYvCMBC9C/sfwizsTVO7INI1yrKgiDerIN5mm2lT&#10;bCalibX6681B8Ph434vVYBvRU+drxwqmkwQEceF0zZWC42E9noPwAVlj45gU3MnDavkxWmCm3Y33&#10;1OehEjGEfYYKTAhtJqUvDFn0E9cSR650ncUQYVdJ3eEthttGpkkykxZrjg0GW/ozVFzyq1Ww/i/v&#10;58fmtE3LTWouu+/jvs8Tpb4+h98fEIGG8Ba/3FutYDaNa+OZeATk8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lRRnBAAAA3AAAAA8AAAAAAAAAAAAAAAAAmAIAAGRycy9kb3du&#10;cmV2LnhtbFBLBQYAAAAABAAEAPUAAACGAwAAAAA=&#10;" strokecolor="black [3213]"/>
                  <v:rect id="Rectangle 196" o:spid="_x0000_s1087" style="position:absolute;left:52665;top:24609;width:2669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fJQMUA&#10;AADcAAAADwAAAGRycy9kb3ducmV2LnhtbESPT2sCMRTE74V+h/AKvdWsPUi7NUrRVipe6h/o9bF5&#10;btZNXpYk6vrtG0HwOMzMb5jxtHdWnCjExrOC4aAAQVx53XCtYLf9fnkDEROyRuuZFFwownTy+DDG&#10;Uvszr+m0SbXIEI4lKjApdaWUsTLkMA58R5y9vQ8OU5ahljrgOcOdla9FMZIOG84LBjuaGarazdEp&#10;aJar8DW3djWbL0z7u612h+6vVer5qf/8AJGoT/fwrf2jFYyG73A9k4+AnP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R8lAxQAAANwAAAAPAAAAAAAAAAAAAAAAAJgCAABkcnMv&#10;ZG93bnJldi54bWxQSwUGAAAAAAQABAD1AAAAigMAAAAA&#10;" filled="f" strokecolor="black [3213]"/>
                  <v:line id="Line 197" o:spid="_x0000_s1088" style="position:absolute;visibility:visible;mso-wrap-style:square;v-text-anchor:top" from="54007,22006" to="54007,245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IhbcEA&#10;AADcAAAADwAAAGRycy9kb3ducmV2LnhtbERPTYvCMBC9C/6HMII3TVekSNcosuyCyF5aPbi3oRmb&#10;YjOpTbTdf28OgsfH+15vB9uIB3W+dqzgY56AIC6drrlScDr+zFYgfEDW2DgmBf/kYbsZj9aYaddz&#10;To8iVCKGsM9QgQmhzaT0pSGLfu5a4shdXGcxRNhVUnfYx3DbyEWSpNJizbHBYEtfhsprcbcKDrdf&#10;f1qm+Xd+vq2K/u9yN5UjpaaTYfcJItAQ3uKXe68VpIs4P56JR0B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CIW3BAAAA3AAAAA8AAAAAAAAAAAAAAAAAmAIAAGRycy9kb3du&#10;cmV2LnhtbFBLBQYAAAAABAAEAPUAAACGAwAAAAA=&#10;" strokecolor="black [3213]"/>
                  <v:line id="Line 198" o:spid="_x0000_s1089" style="position:absolute;flip:y;visibility:visible;mso-wrap-style:square;v-text-anchor:top" from="54007,28276" to="54007,30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MmOcUA&#10;AADcAAAADwAAAGRycy9kb3ducmV2LnhtbESPQWvCQBSE70L/w/KE3nSTFKSkrlKEiPRmFKS31+xL&#10;Nph9G7LbGPvruwWhx2FmvmHW28l2YqTBt44VpMsEBHHldMuNgvOpWLyC8AFZY+eYFNzJw3bzNFtj&#10;rt2NjzSWoRERwj5HBSaEPpfSV4Ys+qXriaNXu8FiiHJopB7wFuG2k1mSrKTFluOCwZ52hqpr+W0V&#10;FF/1/fNnfzlk9T4z14+X83EsE6We59P7G4hAU/gPP9oHrWCVpfB3Jh4Bu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MyY5xQAAANwAAAAPAAAAAAAAAAAAAAAAAJgCAABkcnMv&#10;ZG93bnJldi54bWxQSwUGAAAAAAQABAD1AAAAigMAAAAA&#10;" strokecolor="black [3213]"/>
                  <v:line id="Line 199" o:spid="_x0000_s1090" style="position:absolute;flip:x;visibility:visible;mso-wrap-style:square;v-text-anchor:top" from="52620,30420" to="55379,304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G4TsUA&#10;AADcAAAADwAAAGRycy9kb3ducmV2LnhtbESPQWvCQBSE74X+h+UVvNVNtyAldRURFOnNVBBvr9mX&#10;bDD7NmS3MfrrXaHQ4zAz3zDz5ehaMVAfGs8a3qYZCOLSm4ZrDYfvzesHiBCRDbaeScOVAiwXz09z&#10;zI2/8J6GItYiQTjkqMHG2OVShtKSwzD1HXHyKt87jEn2tTQ9XhLctVJl2Uw6bDgtWOxobak8F79O&#10;w+anup5u2+NOVVtlz1/vh/1QZFpPXsbVJ4hIY/wP/7V3RsNMKXicSUdAL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4bhOxQAAANwAAAAPAAAAAAAAAAAAAAAAAJgCAABkcnMv&#10;ZG93bnJldi54bWxQSwUGAAAAAAQABAD1AAAAigMAAAAA&#10;" strokecolor="black [3213]"/>
                  <v:line id="Line 200" o:spid="_x0000_s1091" style="position:absolute;flip:x;visibility:visible;mso-wrap-style:square;v-text-anchor:top" from="52620,22006" to="55379,2200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0d1cQA&#10;AADcAAAADwAAAGRycy9kb3ducmV2LnhtbESPQWvCQBSE70L/w/IK3nRjBCmpqxRBkd6MgvT2mn3J&#10;BrNvQ3Ybo7/eFYQeh5n5hlmuB9uInjpfO1YwmyYgiAuna64UnI7byQcIH5A1No5JwY08rFdvoyVm&#10;2l35QH0eKhEh7DNUYEJoMyl9Yciin7qWOHql6yyGKLtK6g6vEW4bmSbJQlqsOS4YbGljqLjkf1bB&#10;9re8/dx3531a7lJz+Z6fDn2eKDV+H74+QQQawn/41d5rBYt0Ds8z8QjI1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tHdXEAAAA3AAAAA8AAAAAAAAAAAAAAAAAmAIAAGRycy9k&#10;b3ducmV2LnhtbFBLBQYAAAAABAAEAPUAAACJAwAAAAA=&#10;" strokecolor="black [3213]"/>
                  <v:line id="Line 201" o:spid="_x0000_s1092" style="position:absolute;flip:x;visibility:visible;mso-wrap-style:square;v-text-anchor:top" from="52620,26610" to="55379,266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SFocUA&#10;AADcAAAADwAAAGRycy9kb3ducmV2LnhtbESPQWvCQBSE74X+h+UVeqsb0yIluooUFPFmFKS3Z/Yl&#10;G8y+DdltjP76riB4HGbmG2a2GGwjeup87VjBeJSAIC6crrlScNivPr5B+ICssXFMCq7kYTF/fZlh&#10;pt2Fd9TnoRIRwj5DBSaENpPSF4Ys+pFriaNXus5iiLKrpO7wEuG2kWmSTKTFmuOCwZZ+DBXn/M8q&#10;WJ3K6+9tfdyk5To15+3nYdfniVLvb8NyCiLQEJ7hR3ujFUzSL7ifiUdAz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RIWhxQAAANwAAAAPAAAAAAAAAAAAAAAAAJgCAABkcnMv&#10;ZG93bnJldi54bWxQSwUGAAAAAAQABAD1AAAAigMAAAAA&#10;" strokecolor="black [3213]"/>
                  <v:rect id="Rectangle 202" o:spid="_x0000_s1093" style="position:absolute;left:36772;top:21387;width:22886;height:175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nuAsMA&#10;AADcAAAADwAAAGRycy9kb3ducmV2LnhtbESPQWsCMRSE7wX/Q3iCt5pVUMpqlFUqeBJqBfX22DyT&#10;xc3Lsknd7b9vCoLHYWa+YZbr3tXiQW2oPCuYjDMQxKXXFRsFp+/d+weIEJE11p5JwS8FWK8Gb0vM&#10;te/4ix7HaESCcMhRgY2xyaUMpSWHYewb4uTdfOswJtkaqVvsEtzVcpplc+mw4rRgsaGtpfJ+/HEK&#10;PpvroZiZIItztJe733Q7ezBKjYZ9sQARqY+v8LO91wrm0xn8n0lHQK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nuAsMAAADcAAAADwAAAAAAAAAAAAAAAACYAgAAZHJzL2Rv&#10;d25yZXYueG1sUEsFBgAAAAAEAAQA9QAAAIgDAAAAAA==&#10;" filled="f"/>
                  <v:line id="Line 203" o:spid="_x0000_s1094" style="position:absolute;visibility:visible;mso-wrap-style:square;v-text-anchor:top" from="48207,38944" to="48207,394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kyQMQA&#10;AADcAAAADwAAAGRycy9kb3ducmV2LnhtbESPT4vCMBTE7wt+h/CEvYimW6FINYq4FvbgZf2D10fz&#10;bIvNS22iVj/9RhD2OMzMb5jZojO1uFHrKssKvkYRCOLc6ooLBftdNpyAcB5ZY22ZFDzIwWLe+5hh&#10;qu2df+m29YUIEHYpKii9b1IpXV6SQTeyDXHwTrY16INsC6lbvAe4qWUcRYk0WHFYKLGhVUn5eXs1&#10;Clx2oEv2HOSD6DguLMWX780alfrsd8spCE+d/w+/2z9aQRIn8DoTjoC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ZMkDEAAAA3AAAAA8AAAAAAAAAAAAAAAAAmAIAAGRycy9k&#10;b3ducmV2LnhtbFBLBQYAAAAABAAEAPUAAACJAwAAAAA=&#10;"/>
                </v:group>
                <v:group id="グループ化 627" o:spid="_x0000_s1095" style="position:absolute;left:31534;top:18432;width:28167;height:25948" coordorigin="31534,18432" coordsize="28167,259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zKTLc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IF6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PMpMtxgAAANwA&#10;AAAPAAAAAAAAAAAAAAAAAKoCAABkcnMvZG93bnJldi54bWxQSwUGAAAAAAQABAD6AAAAnQMAAAAA&#10;">
                  <v:rect id="Rectangle 20" o:spid="_x0000_s1096" style="position:absolute;left:26946;top:28856;width:11462;height:228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C2g70A&#10;AADcAAAADwAAAGRycy9kb3ducmV2LnhtbERPyQrCMBC9C/5DGMGLaKq4VqOIIHoSXM9DM7bFZlKa&#10;qPXvzUHw+Hj7YlWbQryocrllBf1eBII4sTrnVMHlvO1OQTiPrLGwTAo+5GC1bDYWGGv75iO9Tj4V&#10;IYRdjAoy78tYSpdkZND1bEkcuLutDPoAq1TqCt8h3BRyEEVjaTDn0JBhSZuMksfpaRSMIrydP4cJ&#10;bzrDdXmc+e1tp69KtVv1eg7CU+3/4p97rxWMB2FtOBOOgFx+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pLC2g70AAADcAAAADwAAAAAAAAAAAAAAAACYAgAAZHJzL2Rvd25yZXYu&#10;eG1sUEsFBgAAAAAEAAQA9QAAAII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epth of response (%)</w:t>
                          </w:r>
                        </w:p>
                      </w:txbxContent>
                    </v:textbox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358" o:spid="_x0000_s1097" type="#_x0000_t202" style="position:absolute;left:53162;top:41180;width:6325;height:32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ffbcQA&#10;AADcAAAADwAAAGRycy9kb3ducmV2LnhtbESP0WrCQBRE34X+w3ILvunGoKLRVYq10Dfb1A+4ZK/Z&#10;mOzdkF017de7QsHHYWbOMOttbxtxpc5XjhVMxgkI4sLpiksFx5+P0QKED8gaG8ek4Jc8bDcvgzVm&#10;2t34m655KEWEsM9QgQmhzaT0hSGLfuxa4uidXGcxRNmVUnd4i3DbyDRJ5tJixXHBYEs7Q0WdX6yC&#10;RWIPdb1Mv7yd/k1mZvfu9u1ZqeFr/7YCEagPz/B/+1MrmKdLeJyJR0B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93323EAAAA3AAAAA8AAAAAAAAAAAAAAAAAmAIAAGRycy9k&#10;b3ducmV2LnhtbFBLBQYAAAAABAAEAPUAAACJAwAAAAA=&#10;" filled="f" stroked="f">
                    <v:textbox style="mso-fit-shape-to-text:t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  <w:eastAsianLayout w:id="-1957349371"/>
                            </w:rPr>
                            <w:t>P=0.414</w:t>
                          </w:r>
                        </w:p>
                      </w:txbxContent>
                    </v:textbox>
                  </v:shape>
                  <v:rect id="Rectangle 89" o:spid="_x0000_s1098" style="position:absolute;left:37999;top:39389;width:1012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31QcMA&#10;AADcAAAADwAAAGRycy9kb3ducmV2LnhtbERPz2vCMBS+D/wfwhN2GWuqgnTVKCIIOwyG3Q56eyTP&#10;plvzUppou/315jDY8eP7vd6OrhU36kPjWcEsy0EQa28arhV8fhyeCxAhIhtsPZOCHwqw3Uwe1lga&#10;P/CRblWsRQrhUKICG2NXShm0JYch8x1x4i6+dxgT7GtpehxSuGvlPM+X0mHDqcFiR3tL+ru6OgWH&#10;91ND/CuPTy/F4L/0/FzZt06px+m4W4GINMZ/8Z/71ShYLtL8dCYdAb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l31Q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B-mab</w:t>
                          </w:r>
                        </w:p>
                      </w:txbxContent>
                    </v:textbox>
                  </v:rect>
                  <v:rect id="Rectangle 91" o:spid="_x0000_s1099" style="position:absolute;left:49033;top:39373;width:1066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FQ2sUA&#10;AADcAAAADwAAAGRycy9kb3ducmV2LnhtbESPQWvCQBSE7wX/w/IEL6IbLYhGVxFB6EEopj3o7ZF9&#10;ZqPZtyG7NdFf3y0IPQ4z8w2z2nS2EndqfOlYwWScgCDOnS65UPD9tR/NQfiArLFyTAoe5GGz7r2t&#10;MNWu5SPds1CICGGfogITQp1K6XNDFv3Y1cTRu7jGYoiyKaRusI1wW8lpksykxZLjgsGadobyW/Zj&#10;Few/TyXxUx6Hi3nrrvn0nJlDrdSg322XIAJ14T/8an9oBbP3CfydiUd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EVDaxQAAANwAAAAPAAAAAAAAAAAAAAAAAJgCAABkcnMv&#10;ZG93bnJldi54bWxQSwUGAAAAAAQABAD1AAAAig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C-mab</w:t>
                          </w:r>
                        </w:p>
                      </w:txbxContent>
                    </v:textbox>
                  </v:rect>
                  <v:shape id="テキスト ボックス 362" o:spid="_x0000_s1100" type="#_x0000_t202" style="position:absolute;left:38307;top:18432;width:20028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yOzcMA&#10;AADcAAAADwAAAGRycy9kb3ducmV2LnhtbESPT2vCQBTE74V+h+UVvNWNSkWiq4h/wEMv1Xh/ZF+z&#10;odm3Ifs08du7hUKPw8z8hlltBt+oO3WxDmxgMs5AEZfB1lwZKC7H9wWoKMgWm8Bk4EERNuvXlxXm&#10;NvT8RfezVCpBOOZowIm0udaxdOQxjkNLnLzv0HmUJLtK2w77BPeNnmbZXHusOS04bGnnqPw537wB&#10;EbudPIqDj6fr8LnvXVZ+YGHM6G3YLkEJDfIf/mufrIH5bAq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4yOzcMAAADcAAAADwAAAAAAAAAAAAAAAACYAgAAZHJzL2Rv&#10;d25yZXYueG1sUEsFBgAAAAAEAAQA9QAAAIgDAAAAAA==&#10;" filled="f" stroked="f">
                    <v:textbox style="mso-fit-shape-to-text:t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eastAsianLayout w:id="-1957349370"/>
                            </w:rPr>
                            <w:t>DpR</w:t>
                          </w:r>
                        </w:p>
                      </w:txbxContent>
                    </v:textbox>
                  </v:shape>
                </v:group>
                <v:group id="グループ化 633" o:spid="_x0000_s1101" style="position:absolute;left:455;top:18281;width:29337;height:26062" coordorigin="455,18281" coordsize="29337,260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dAD88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dAD88QAAADcAAAA&#10;DwAAAAAAAAAAAAAAAACqAgAAZHJzL2Rvd25yZXYueG1sUEsFBgAAAAAEAAQA+gAAAJsDAAAAAA==&#10;">
                  <v:rect id="Rectangle 213" o:spid="_x0000_s1102" style="position:absolute;left:455;top:20440;width:96;height: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Wh68MA&#10;AADcAAAADwAAAGRycy9kb3ducmV2LnhtbESPQYvCMBSE78L+h/AW9qaJqxatRpEFYUE9rC54fTTP&#10;tti81CZq/fdGEDwOM/MNM1u0thJXanzpWEO/p0AQZ86UnGv436+6YxA+IBusHJOGO3lYzD86M0yN&#10;u/EfXXchFxHCPkUNRQh1KqXPCrLoe64mjt7RNRZDlE0uTYO3CLeV/FYqkRZLjgsF1vRTUHbaXawG&#10;TIbmvD0ONvv1JcFJ3qrV6KC0/vpsl1MQgdrwDr/av0ZDMhjC80w8An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vWh68MAAADcAAAADwAAAAAAAAAAAAAAAACYAgAAZHJzL2Rv&#10;d25yZXYueG1sUEsFBgAAAAAEAAQA9QAAAIgDAAAAAA==&#10;" stroked="f"/>
                  <v:line id="Line 214" o:spid="_x0000_s1103" style="position:absolute;flip:x;visibility:visible;mso-wrap-style:square;v-text-anchor:top" from="5678,38886" to="6250,388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zOu8MA&#10;AADcAAAADwAAAGRycy9kb3ducmV2LnhtbESPQYvCMBSE74L/IbwFb5quorhdo4ioCIKgWz2/bd62&#10;ZZuX0sRa/70RBI/DzHzDzBatKUVDtSssK/gcRCCIU6sLzhQkP5v+FITzyBpLy6TgTg4W825nhrG2&#10;Nz5Sc/KZCBB2MSrIva9iKV2ak0E3sBVx8P5sbdAHWWdS13gLcFPKYRRNpMGCw0KOFa1ySv9PV6Ng&#10;edmvR4fm19hSf2XJWZsk2g6V6n20y28Qnlr/Dr/aO61gMhrD80w4An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CzOu8MAAADcAAAADwAAAAAAAAAAAAAAAACYAgAAZHJzL2Rv&#10;d25yZXYueG1sUEsFBgAAAAAEAAQA9QAAAIgDAAAAAA==&#10;"/>
                  <v:rect id="Rectangle 215" o:spid="_x0000_s1104" style="position:absolute;left:3757;top:38076;width:169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iF2cEA&#10;AADcAAAADwAAAGRycy9kb3ducmV2LnhtbESP3YrCMBSE7xd8h3AE79ZUhSLVKMuCoMveWH2AQ3P6&#10;g8lJSaKtb79ZELwcZuYbZrsfrREP8qFzrGAxz0AQV0533Ci4Xg6faxAhIms0jknBkwLsd5OPLRba&#10;DXymRxkbkSAcClTQxtgXUoaqJYth7nri5NXOW4xJ+kZqj0OCWyOXWZZLix2nhRZ7+m6pupV3q0Be&#10;ysOwLo3P3M+y/jWn47kmp9RsOn5tQEQa4zv8ah+1gnyV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Z4hd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75</w:t>
                          </w:r>
                        </w:p>
                      </w:txbxContent>
                    </v:textbox>
                  </v:rect>
                  <v:line id="Line 216" o:spid="_x0000_s1105" style="position:absolute;flip:x;visibility:visible;mso-wrap-style:square;v-text-anchor:top" from="5678,35934" to="6250,359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L1V8UA&#10;AADcAAAADwAAAGRycy9kb3ducmV2LnhtbESPQWvCQBSE74L/YXlCb81GBbWpq4hoKRQE0+j5Nfua&#10;hGbfht1tTP99t1DwOMzMN8x6O5hW9OR8Y1nBNElBEJdWN1wpKN6PjysQPiBrbC2Tgh/ysN2MR2vM&#10;tL3xmfo8VCJC2GeooA6hy6T0ZU0GfWI74uh9WmcwROkqqR3eIty0cpamC2mw4bhQY0f7msqv/Nso&#10;2F3fDvNT/2Fsq5+q4qJNkb7MlHqYDLtnEIGGcA//t1+1gsV8CX9n4hGQm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svVXxQAAANwAAAAPAAAAAAAAAAAAAAAAAJgCAABkcnMv&#10;ZG93bnJldi54bWxQSwUGAAAAAAQABAD1AAAAigMAAAAA&#10;"/>
                  <v:rect id="Rectangle 217" o:spid="_x0000_s1106" style="position:absolute;left:3757;top:35123;width:169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u0MM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WD3nt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Ku0M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50</w:t>
                          </w:r>
                        </w:p>
                      </w:txbxContent>
                    </v:textbox>
                  </v:rect>
                  <v:line id="Line 218" o:spid="_x0000_s1107" style="position:absolute;flip:x;visibility:visible;mso-wrap-style:square;v-text-anchor:top" from="5678,32981" to="6250,329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HEvsMA&#10;AADcAAAADwAAAGRycy9kb3ducmV2LnhtbESPQYvCMBSE74L/ITzBm6YqiK1GEdFFEAS1u+dn87Yt&#10;27yUJlvrvzcLCx6HmfmGWW06U4mWGldaVjAZRyCIM6tLzhWkt8NoAcJ5ZI2VZVLwJAebdb+3wkTb&#10;B1+ovfpcBAi7BBUU3teJlC4ryKAb25o4eN+2MeiDbHKpG3wEuKnkNIrm0mDJYaHAmnYFZT/XX6Ng&#10;+3Xaz87t3dhKx3n6qU0afUyVGg667RKEp86/w//to1Ywn8XwdyYcAbl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WHEvsMAAADcAAAADwAAAAAAAAAAAAAAAACYAgAAZHJzL2Rv&#10;d25yZXYueG1sUEsFBgAAAAAEAAQA9QAAAIgDAAAAAA==&#10;"/>
                  <v:rect id="Rectangle 219" o:spid="_x0000_s1108" style="position:absolute;left:3757;top:32171;width:169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vLS8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WD3nu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vLS8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25</w:t>
                          </w:r>
                        </w:p>
                      </w:txbxContent>
                    </v:textbox>
                  </v:rect>
                  <v:line id="Line 220" o:spid="_x0000_s1109" style="position:absolute;flip:x;visibility:visible;mso-wrap-style:square;v-text-anchor:top" from="5678,30028" to="6250,300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G7xcUA&#10;AADcAAAADwAAAGRycy9kb3ducmV2LnhtbESPQWvCQBSE74L/YXmCt7qJltCmrkFKFaEg1EbPr9nX&#10;JDT7NmTXJP33XaHgcZiZb5h1NppG9NS52rKCeBGBIC6srrlUkH/uHp5AOI+ssbFMCn7JQbaZTtaY&#10;ajvwB/UnX4oAYZeigsr7NpXSFRUZdAvbEgfv23YGfZBdKXWHQ4CbRi6jKJEGaw4LFbb0WlHxc7oa&#10;BdvL+9vq2H8Z2+jnMj9rk0f7pVLz2bh9AeFp9Pfwf/ugFSSPMdzOhCMgN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EbvFxQAAANwAAAAPAAAAAAAAAAAAAAAAAJgCAABkcnMv&#10;ZG93bnJldi54bWxQSwUGAAAAAAQABAD1AAAAigMAAAAA&#10;"/>
                  <v:rect id="Rectangle 221" o:spid="_x0000_s1110" style="position:absolute;left:4884;top:29218;width:642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Xwp8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sU8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FF8KfBAAAA3AAAAA8AAAAAAAAAAAAAAAAAmAIAAGRycy9kb3du&#10;cmV2LnhtbFBLBQYAAAAABAAEAPUAAACGAwAAAAA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222" o:spid="_x0000_s1111" style="position:absolute;flip:x;visibility:visible;mso-wrap-style:square;v-text-anchor:top" from="5678,27091" to="6250,270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+AKcMA&#10;AADcAAAADwAAAGRycy9kb3ducmV2LnhtbESPQYvCMBSE74L/IbwFb5quirhdo4ioCIKgWz2/bd62&#10;ZZuX0sRa/70RBI/DzHzDzBatKUVDtSssK/gcRCCIU6sLzhQkP5v+FITzyBpLy6TgTg4W825nhrG2&#10;Nz5Sc/KZCBB2MSrIva9iKV2ak0E3sBVx8P5sbdAHWWdS13gLcFPKYRRNpMGCw0KOFa1ySv9PV6Ng&#10;edmvR4fm19hSf2XJWZsk2g6V6n20y28Qnlr/Dr/aO61gMh7B80w4An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I+AKcMAAADcAAAADwAAAAAAAAAAAAAAAACYAgAAZHJzL2Rv&#10;d25yZXYueG1sUEsFBgAAAAAEAAQA9QAAAIgDAAAAAA==&#10;"/>
                  <v:rect id="Rectangle 223" o:spid="_x0000_s1112" style="position:absolute;left:4218;top:26265;width:12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DNSMEA&#10;AADcAAAADwAAAGRycy9kb3ducmV2LnhtbESPzYoCMRCE7wu+Q2jB25pRRGTWKCIIKl4c9wGaSc8P&#10;Jp0hic749kZY2GNRVV9R6+1gjXiSD61jBbNpBoK4dLrlWsHv7fC9AhEiskbjmBS8KMB2M/paY65d&#10;z1d6FrEWCcIhRwVNjF0uZSgbshimriNOXuW8xZikr6X22Ce4NXKeZUtpseW00GBH+4bKe/GwCuSt&#10;OPSrwvjMnefVxZyO14qcUpPxsPsBEWmI/+G/9lErWC4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gzU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5</w:t>
                          </w:r>
                        </w:p>
                      </w:txbxContent>
                    </v:textbox>
                  </v:rect>
                  <v:line id="Line 224" o:spid="_x0000_s1113" style="position:absolute;flip:x;visibility:visible;mso-wrap-style:square;v-text-anchor:top" from="5678,24139" to="6250,24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q9xsUA&#10;AADcAAAADwAAAGRycy9kb3ducmV2LnhtbESP3WrCQBSE7wt9h+UUelc39Q9N3QQpKoWCYIxen2ZP&#10;k9Ds2ZDdxvj23YLg5TAz3zCrdDCN6KlztWUFr6MIBHFhdc2lgvy4fVmAcB5ZY2OZFFzJQZo8Pqww&#10;1vbCB+ozX4oAYRejgsr7NpbSFRUZdCPbEgfv23YGfZBdKXWHlwA3jRxH0VwarDksVNjSe0XFT/Zr&#10;FKzPn5vJvv8yttHLMj9pk0e7sVLPT8P6DYSnwd/Dt/aHVjCfzuD/TDgCM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Kr3GxQAAANwAAAAPAAAAAAAAAAAAAAAAAJgCAABkcnMv&#10;ZG93bnJldi54bWxQSwUGAAAAAAQABAD1AAAAigMAAAAA&#10;"/>
                  <v:rect id="Rectangle 225" o:spid="_x0000_s1114" style="position:absolute;left:4218;top:23313;width:12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72pMEA&#10;AADcAAAADwAAAGRycy9kb3ducmV2LnhtbESP3YrCMBSE7xd8h3AE79ZUkSLVKMuCoMveWH2AQ3P6&#10;g8lJSaKtb79ZELwcZuYbZrsfrREP8qFzrGAxz0AQV0533Ci4Xg6faxAhIms0jknBkwLsd5OPLRba&#10;DXymRxkbkSAcClTQxtgXUoaqJYth7nri5NXOW4xJ+kZqj0OCWyOXWZZLix2nhRZ7+m6pupV3q0Be&#10;ysOwLo3P3M+y/jWn47kmp9RsOn5tQEQa4zv8ah+1gnyV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5+9q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0</w:t>
                          </w:r>
                        </w:p>
                      </w:txbxContent>
                    </v:textbox>
                  </v:rect>
                  <v:line id="Line 226" o:spid="_x0000_s1115" style="position:absolute;flip:x;visibility:visible;mso-wrap-style:square;v-text-anchor:top" from="5678,21186" to="6250,21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SGKsUA&#10;AADcAAAADwAAAGRycy9kb3ducmV2LnhtbESP3WrCQBSE7wt9h+UUeqebqviTuglSVAoFwRi9Ps2e&#10;JqHZsyG7jfHtuwWhl8PMfMOs08E0oqfO1ZYVvIwjEMSF1TWXCvLTbrQE4TyyxsYyKbiRgzR5fFhj&#10;rO2Vj9RnvhQBwi5GBZX3bSylKyoy6Ma2JQ7el+0M+iC7UuoOrwFuGjmJork0WHNYqLClt4qK7+zH&#10;KNhcPrbTQ/9pbKNXZX7WJo/2E6Wen4bNKwhPg/8P39vvWsF8toC/M+EIyO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tIYqxQAAANwAAAAPAAAAAAAAAAAAAAAAAJgCAABkcnMv&#10;ZG93bnJldi54bWxQSwUGAAAAAAQABAD1AAAAigMAAAAA&#10;"/>
                  <v:rect id="Rectangle 227" o:spid="_x0000_s1116" style="position:absolute;left:4218;top:20360;width:1276;height:22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3HTcAA&#10;AADcAAAADwAAAGRycy9kb3ducmV2LnhtbERPS2rDMBDdF3IHMYHuGjmmBONGCSUQSEo2sXuAwRp/&#10;qDQykmK7t68WhSwf778/LtaIiXwYHCvYbjIQxI3TA3cKvuvzWwEiRGSNxjEp+KUAx8PqZY+ldjPf&#10;aapiJ1IIhxIV9DGOpZSh6cli2LiROHGt8xZjgr6T2uOcwq2ReZbtpMWBU0OPI516an6qh1Ug6+o8&#10;F5XxmfvK25u5Xu4tOaVe18vnB4hIS3yK/90XrWD3nt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K3HTc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75</w:t>
                          </w:r>
                        </w:p>
                      </w:txbxContent>
                    </v:textbox>
                  </v:rect>
                  <v:rect id="Rectangle 242" o:spid="_x0000_s1117" style="position:absolute;left:6250;top:21186;width:23542;height:177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J9CMUA&#10;AADcAAAADwAAAGRycy9kb3ducmV2LnhtbESPQWvCQBSE70L/w/IKveluWw01ugmlIBSsh2qh10f2&#10;mQSzb9PsmsR/3xUEj8PMfMOs89E2oqfO1441PM8UCOLCmZpLDT+HzfQNhA/IBhvHpOFCHvLsYbLG&#10;1LiBv6nfh1JECPsUNVQhtKmUvqjIop+5ljh6R9dZDFF2pTQdDhFuG/miVCIt1hwXKmzpo6LitD9b&#10;DZjMzd/u+Pp12J4TXJaj2ix+ldZPj+P7CkSgMdzDt/an0ZDMl3A9E4+Az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8n0IxQAAANwAAAAPAAAAAAAAAAAAAAAAAJgCAABkcnMv&#10;ZG93bnJldi54bWxQSwUGAAAAAAQABAD1AAAAigMAAAAA&#10;" stroked="f"/>
                  <v:shape id="Freeform 244" o:spid="_x0000_s1118" style="position:absolute;left:23522;top:22805;width:460;height:492;visibility:visible;mso-wrap-style:square;v-text-anchor:top" coordsize="59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tzXcAA&#10;AADcAAAADwAAAGRycy9kb3ducmV2LnhtbERPy4rCMBTdC/MP4Qqz01TxRW2UQSg4y6gjs7w0tw9s&#10;bkoTtfP3k4Xg8nDe2X6wrXhQ7xvHCmbTBARx4UzDlYLLOZ9sQPiAbLB1TAr+yMN+9zHKMDXuyZoe&#10;p1CJGMI+RQV1CF0qpS9qsuinriOOXOl6iyHCvpKmx2cMt62cJ8lKWmw4NtTY0aGm4na6WwVHuup8&#10;fQga5z96852vf8urXij1OR6+tiACDeEtfrmPRsFqGefHM/EIyN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4tzXcAAAADcAAAADwAAAAAAAAAAAAAAAACYAgAAZHJzL2Rvd25y&#10;ZXYueG1sUEsFBgAAAAAEAAQA9QAAAIUDAAAAAA==&#10;" path="m59,32l57,44,52,54,42,60,30,63,18,60,9,54,2,44,,32,2,20,9,9,18,3,30,,42,3,52,9r5,11l59,32xe" fillcolor="black">
                    <v:path arrowok="t" o:connecttype="custom" o:connectlocs="46038,24997;44477,34371;40576,42183;32773,46870;23409,49213;14045,46870;7023,42183;1561,34371;0,24997;1561,15623;7023,7030;14045,2343;23409,0;32773,2343;40576,7030;44477,15623;46038,24997" o:connectangles="0,0,0,0,0,0,0,0,0,0,0,0,0,0,0,0,0"/>
                  </v:shape>
                  <v:shape id="Freeform 245" o:spid="_x0000_s1119" style="position:absolute;left:23522;top:23297;width:460;height:476;visibility:visible;mso-wrap-style:square;v-text-anchor:top" coordsize="59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hFgsQA&#10;AADcAAAADwAAAGRycy9kb3ducmV2LnhtbESPS4vCQBCE7wv+h6EFL4tOVDaE6Cgqiu5lwde9yXQe&#10;mOkJmVHjv3cWFvZYVNVX1HzZmVo8qHWVZQXjUQSCOLO64kLB5bwbJiCcR9ZYWyYFL3KwXPQ+5phq&#10;++QjPU6+EAHCLkUFpfdNKqXLSjLoRrYhDl5uW4M+yLaQusVngJtaTqIolgYrDgslNrQpKbud7kaB&#10;2zVJnO+v9+74ncfbNf5Mk+2nUoN+t5qB8NT5//Bf+6AVxF9j+D0TjoBc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oRYLEAAAA3AAAAA8AAAAAAAAAAAAAAAAAmAIAAGRycy9k&#10;b3ducmV2LnhtbFBLBQYAAAAABAAEAPUAAACJAwAAAAA=&#10;" path="m59,31l57,43,52,53,42,59,30,61,18,59,9,53,2,43,,31,2,18,9,9,18,1,30,,42,1,52,9r5,9l59,31xe" fillcolor="black">
                    <v:path arrowok="t" o:connecttype="custom" o:connectlocs="46038,24203;44477,33572;40576,41379;32773,46064;23409,47625;14045,46064;7023,41379;1561,33572;0,24203;1561,14053;7023,7027;14045,781;23409,0;32773,781;40576,7027;44477,14053;46038,24203" o:connectangles="0,0,0,0,0,0,0,0,0,0,0,0,0,0,0,0,0"/>
                  </v:shape>
                  <v:shape id="Freeform 246" o:spid="_x0000_s1120" style="position:absolute;left:23522;top:23773;width:460;height:508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EHFsQA&#10;AADcAAAADwAAAGRycy9kb3ducmV2LnhtbESPQYvCMBSE74L/ITzBm6YKylKNogVBRHexKnh8NM+2&#10;2LyUJmrdX79ZWNjjMDPfMPNlayrxpMaVlhWMhhEI4szqknMF59Nm8AHCeWSNlWVS8CYHy0W3M8dY&#10;2xcf6Zn6XAQIuxgVFN7XsZQuK8igG9qaOHg32xj0QTa51A2+AtxUchxFU2mw5LBQYE1JQdk9fRgF&#10;++x8SdyB5FV+fSenze6oP+1aqX6vXc1AeGr9f/ivvdUKppMx/J4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xBxbEAAAA3AAAAA8AAAAAAAAAAAAAAAAAmAIAAGRycy9k&#10;b3ducmV2LnhtbFBLBQYAAAAABAAEAPUAAACJAwAAAAA=&#10;" path="m59,31l57,45r-5,8l42,61,30,62,18,61,9,53,2,45,,31,2,19,9,10,18,3,30,,42,3r10,7l57,19r2,12xe" fillcolor="black">
                    <v:path arrowok="t" o:connecttype="custom" o:connectlocs="46038,25400;44477,36871;40576,43426;32773,49981;23409,50800;14045,49981;7023,43426;1561,36871;0,25400;1561,15568;7023,8194;14045,2458;23409,0;32773,2458;40576,8194;44477,15568;46038,25400" o:connectangles="0,0,0,0,0,0,0,0,0,0,0,0,0,0,0,0,0"/>
                  </v:shape>
                  <v:shape id="Freeform 247" o:spid="_x0000_s1121" style="position:absolute;left:23522;top:24075;width:460;height:492;visibility:visible;mso-wrap-style:square;v-text-anchor:top" coordsize="59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ntKsMA&#10;AADcAAAADwAAAGRycy9kb3ducmV2LnhtbESPW4vCMBSE3xf8D+EIvq2pul6oRhGh4D7GGz4emmNb&#10;bE5KE7X77zcLCz4OM/MNs9p0thZPan3lWMFomIAgzp2puFBwOmafCxA+IBusHZOCH/KwWfc+Vpga&#10;92JNz0MoRISwT1FBGUKTSunzkiz6oWuIo3dzrcUQZVtI0+Irwm0tx0kykxYrjgslNrQrKb8fHlbB&#10;ni46m++CxvFZL76z+fV20V9KDfrddgkiUBfe4f/23iiYTSfwdyYeAb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1ntKsMAAADcAAAADwAAAAAAAAAAAAAAAACYAgAAZHJzL2Rv&#10;d25yZXYueG1sUEsFBgAAAAAEAAQA9QAAAIgDAAAAAA==&#10;" path="m59,31l57,45r-5,9l42,61,30,63,18,61,9,54,2,45,,31,2,19,9,11,18,3,30,,42,3r10,8l57,19r2,12xe" fillcolor="black">
                    <v:path arrowok="t" o:connecttype="custom" o:connectlocs="46038,24216;44477,35152;40576,42183;32773,47651;23409,49213;14045,47651;7023,42183;1561,35152;0,24216;1561,14842;7023,8593;14045,2343;23409,0;32773,2343;40576,8593;44477,14842;46038,24216" o:connectangles="0,0,0,0,0,0,0,0,0,0,0,0,0,0,0,0,0"/>
                  </v:shape>
                  <v:shape id="Freeform 248" o:spid="_x0000_s1122" style="position:absolute;left:23522;top:24281;width:460;height:493;visibility:visible;mso-wrap-style:square;v-text-anchor:top" coordsize="59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B1XsIA&#10;AADcAAAADwAAAGRycy9kb3ducmV2LnhtbESPT4vCMBTE7wt+h/CEva2p4qpUo4hQ0GP8h8dH82yL&#10;zUtpslq//UYQPA4z8xtmsepsLe7U+sqxguEgAUGcO1NxoeB4yH5mIHxANlg7JgVP8rBa9r4WmBr3&#10;YE33fShEhLBPUUEZQpNK6fOSLPqBa4ijd3WtxRBlW0jT4iPCbS1HSTKRFiuOCyU2tCkpv+3/rIIt&#10;nXU23QSNo5Oe7bLp5XrWY6W++916DiJQFz7hd3trFEx+x/A6E4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sHVewgAAANwAAAAPAAAAAAAAAAAAAAAAAJgCAABkcnMvZG93&#10;bnJldi54bWxQSwUGAAAAAAQABAD1AAAAhwMAAAAA&#10;" path="m59,32l57,44,52,54,42,60,30,63,18,60,9,54,2,44,,32,2,20,9,9,18,3,30,,42,3,52,9r5,11l59,32xe" fillcolor="black">
                    <v:path arrowok="t" o:connecttype="custom" o:connectlocs="46038,24997;44477,34371;40576,42183;32773,46870;23409,49213;14045,46870;7023,42183;1561,34371;0,24997;1561,15623;7023,7030;14045,2343;23409,0;32773,2343;40576,7030;44477,15623;46038,24997" o:connectangles="0,0,0,0,0,0,0,0,0,0,0,0,0,0,0,0,0"/>
                  </v:shape>
                  <v:shape id="Freeform 249" o:spid="_x0000_s1123" style="position:absolute;left:23522;top:24377;width:460;height:492;visibility:visible;mso-wrap-style:square;v-text-anchor:top" coordsize="59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zQxcIA&#10;AADcAAAADwAAAGRycy9kb3ducmV2LnhtbESPT4vCMBTE74LfITzBm6bK+odqFBEK7jGuisdH82yL&#10;zUtpslq//UYQ9jjMzG+Y9baztXhQ6yvHCibjBARx7kzFhYLTTzZagvAB2WDtmBS8yMN20++tMTXu&#10;yZoex1CICGGfooIyhCaV0uclWfRj1xBH7+ZaiyHKtpCmxWeE21pOk2QuLVYcF0psaF9Sfj/+WgUH&#10;uuhssQ8ap2e9/M4W19tFfyk1HHS7FYhAXfgPf9oHo2A+m8H7TDwC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/NDFwgAAANwAAAAPAAAAAAAAAAAAAAAAAJgCAABkcnMvZG93&#10;bnJldi54bWxQSwUGAAAAAAQABAD1AAAAhwMAAAAA&#10;" path="m59,32l57,45r-5,9l42,61,30,63,18,61,9,54,2,45,,32,2,20,9,11,18,3,30,,42,3r10,8l57,20r2,12xe" fillcolor="black">
                    <v:path arrowok="t" o:connecttype="custom" o:connectlocs="46038,24997;44477,35152;40576,42183;32773,47651;23409,49213;14045,47651;7023,42183;1561,35152;0,24997;1561,15623;7023,8593;14045,2343;23409,0;32773,2343;40576,8593;44477,15623;46038,24997" o:connectangles="0,0,0,0,0,0,0,0,0,0,0,0,0,0,0,0,0"/>
                  </v:shape>
                  <v:shape id="Freeform 250" o:spid="_x0000_s1124" style="position:absolute;left:23522;top:24662;width:460;height:493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oBFcYA&#10;AADcAAAADwAAAGRycy9kb3ducmV2LnhtbESP3WrCQBSE7wu+w3KE3tWNgqFE11ADgSL9wcRCLw/Z&#10;0ySYPRuyW019ercgeDnMzDfMOh1NJ040uNaygvksAkFcWd1yreBQ5k/PIJxH1thZJgV/5CDdTB7W&#10;mGh75j2dCl+LAGGXoILG+z6R0lUNGXQz2xMH78cOBn2QQy31gOcAN51cRFEsDbYcFhrsKWuoOha/&#10;RsFbdfjK3DvJb/l5ycp8t9cfdqvU43R8WYHwNPp7+NZ+1QriZQz/Z8IRkJ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EoBFcYAAADcAAAADwAAAAAAAAAAAAAAAACYAgAAZHJz&#10;L2Rvd25yZXYueG1sUEsFBgAAAAAEAAQA9QAAAIsDAAAAAA==&#10;" path="m59,31l57,44r-5,9l42,61,30,62,18,61,9,53,2,44,,31,2,19,9,10,18,2,30,,42,2r10,8l57,19r2,12xe" fillcolor="black">
                    <v:path arrowok="t" o:connecttype="custom" o:connectlocs="46038,24607;44477,34925;40576,42069;32773,48419;23409,49213;14045,48419;7023,42069;1561,34925;0,24607;1561,15081;7023,7938;14045,1588;23409,0;32773,1588;40576,7938;44477,15081;46038,24607" o:connectangles="0,0,0,0,0,0,0,0,0,0,0,0,0,0,0,0,0"/>
                  </v:shape>
                  <v:shape id="Freeform 251" o:spid="_x0000_s1125" style="position:absolute;left:23522;top:25250;width:460;height:508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akjsYA&#10;AADcAAAADwAAAGRycy9kb3ducmV2LnhtbESPQWvCQBSE7wX/w/IEb81GoVqia9BAoJTaYrTg8ZF9&#10;TUKzb0N21bS/3i0IPQ4z8w2zSgfTigv1rrGsYBrFIIhLqxuuFBwP+eMzCOeRNbaWScEPOUjXo4cV&#10;JtpeeU+XwlciQNglqKD2vkukdGVNBl1kO+LgfdneoA+yr6Tu8RrgppWzOJ5Lgw2HhRo7ymoqv4uz&#10;UfBWHj8ztyN5kh+/2SF/3et3u1VqMh42SxCeBv8fvrdftIL50wL+zoQjIN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wakjsYAAADcAAAADwAAAAAAAAAAAAAAAACYAgAAZHJz&#10;L2Rvd25yZXYueG1sUEsFBgAAAAAEAAQA9QAAAIsDAAAAAA==&#10;" path="m59,31l57,45r-5,8l42,61,30,62,18,61,9,53,2,45,,31,2,19,9,10,18,3,30,,42,3r10,7l57,19r2,12xe" fillcolor="black">
                    <v:path arrowok="t" o:connecttype="custom" o:connectlocs="46038,25400;44477,36871;40576,43426;32773,49981;23409,50800;14045,49981;7023,43426;1561,36871;0,25400;1561,15568;7023,8194;14045,2458;23409,0;32773,2458;40576,8194;44477,15568;46038,25400" o:connectangles="0,0,0,0,0,0,0,0,0,0,0,0,0,0,0,0,0"/>
                  </v:shape>
                  <v:shape id="Freeform 252" o:spid="_x0000_s1126" style="position:absolute;left:23522;top:25551;width:460;height:493;visibility:visible;mso-wrap-style:square;v-text-anchor:top" coordsize="59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1/W8AA&#10;AADcAAAADwAAAGRycy9kb3ducmV2LnhtbERPy4rCMBTdC/MP4Qqz01TxRW2UQSg4y6gjs7w0tw9s&#10;bkoTtfP3k4Xg8nDe2X6wrXhQ7xvHCmbTBARx4UzDlYLLOZ9sQPiAbLB1TAr+yMN+9zHKMDXuyZoe&#10;p1CJGMI+RQV1CF0qpS9qsuinriOOXOl6iyHCvpKmx2cMt62cJ8lKWmw4NtTY0aGm4na6WwVHuup8&#10;fQga5z96852vf8urXij1OR6+tiACDeEtfrmPRsFqGdfGM/EIyN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f1/W8AAAADcAAAADwAAAAAAAAAAAAAAAACYAgAAZHJzL2Rvd25y&#10;ZXYueG1sUEsFBgAAAAAEAAQA9QAAAIUDAAAAAA==&#10;" path="m59,31l57,45r-5,9l42,61,30,63,18,61,9,54,2,45,,31,2,19,9,11,18,3,30,,42,3r10,8l57,19r2,12xe" fillcolor="black">
                    <v:path arrowok="t" o:connecttype="custom" o:connectlocs="46038,24216;44477,35152;40576,42183;32773,47651;23409,49213;14045,47651;7023,42183;1561,35152;0,24216;1561,14842;7023,8593;14045,2343;23409,0;32773,2343;40576,8593;44477,14842;46038,24216" o:connectangles="0,0,0,0,0,0,0,0,0,0,0,0,0,0,0,0,0"/>
                  </v:shape>
                  <v:shape id="Freeform 253" o:spid="_x0000_s1127" style="position:absolute;left:23522;top:25948;width:460;height:492;visibility:visible;mso-wrap-style:square;v-text-anchor:top" coordsize="59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5JhMUA&#10;AADcAAAADwAAAGRycy9kb3ducmV2LnhtbESPW2vCQBSE3wv+h+UIvhTdqDTE6CoqSuuL4O39kD25&#10;YPZsyK6a/vtuodDHYWa+YRarztTiSa2rLCsYjyIQxJnVFRcKrpf9MAHhPLLG2jIp+CYHq2XvbYGp&#10;ti8+0fPsCxEg7FJUUHrfpFK6rCSDbmQb4uDltjXog2wLqVt8Bbip5SSKYmmw4rBQYkPbkrL7+WEU&#10;uH2TxPnn7dGdDnm82+BxmuzelRr0u/UchKfO/4f/2l9aQfwxg98z4QjI5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HkmExQAAANwAAAAPAAAAAAAAAAAAAAAAAJgCAABkcnMv&#10;ZG93bnJldi54bWxQSwUGAAAAAAQABAD1AAAAigMAAAAA&#10;" path="m59,31l57,43r-5,9l42,59,30,61,18,59,9,52,2,43,,31,2,18,9,9,18,1,30,,42,1,52,9r5,9l59,31xe" fillcolor="black">
                    <v:path arrowok="t" o:connecttype="custom" o:connectlocs="46038,25010;44477,34691;40576,41952;32773,47599;23409,49213;14045,47599;7023,41952;1561,34691;0,25010;1561,14522;7023,7261;14045,807;23409,0;32773,807;40576,7261;44477,14522;46038,25010" o:connectangles="0,0,0,0,0,0,0,0,0,0,0,0,0,0,0,0,0"/>
                  </v:shape>
                  <v:shape id="Freeform 254" o:spid="_x0000_s1128" style="position:absolute;left:23522;top:26250;width:460;height:476;visibility:visible;mso-wrap-style:square;v-text-anchor:top" coordsize="59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gqpMIA&#10;AADcAAAADwAAAGRycy9kb3ducmV2LnhtbERPyWrDMBC9F/oPYgq9lERuC8I4UUISYtpeCnaS+2CN&#10;F2KNjKU47t9Xh0KPj7evt7PtxUSj7xxreF0mIIgrZzpuNJxP+SIF4QOywd4xafghD9vN48MaM+Pu&#10;XNBUhkbEEPYZamhDGDIpfdWSRb90A3HkajdaDBGOjTQj3mO47eVbkihpsePY0OJAh5aqa3mzGnw+&#10;pKr+uNzm4qtWxz1+v6fHF62fn+bdCkSgOfyL/9yfRoNScX48E4+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SCqkwgAAANwAAAAPAAAAAAAAAAAAAAAAAJgCAABkcnMvZG93&#10;bnJldi54bWxQSwUGAAAAAAQABAD1AAAAhwMAAAAA&#10;" path="m59,31l57,43r-5,9l42,59,30,61,18,59,9,52,2,43,,31,2,18,9,9,18,1,30,,42,1,52,9r5,9l59,31xe" fillcolor="black">
                    <v:path arrowok="t" o:connecttype="custom" o:connectlocs="46038,24203;44477,33572;40576,40598;32773,46064;23409,47625;14045,46064;7023,40598;1561,33572;0,24203;1561,14053;7023,7027;14045,781;23409,0;32773,781;40576,7027;44477,14053;46038,24203" o:connectangles="0,0,0,0,0,0,0,0,0,0,0,0,0,0,0,0,0"/>
                  </v:shape>
                  <v:shape id="Freeform 255" o:spid="_x0000_s1129" style="position:absolute;left:23522;top:26440;width:460;height:493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9T3MUA&#10;AADcAAAADwAAAGRycy9kb3ducmV2LnhtbESPQWvCQBSE70L/w/KE3nSjh1Ciq9SAUKStmCj0+Nh9&#10;TUKzb0N2a9L+erdQ8DjMzDfMejvaVlyp941jBYt5AoJYO9NwpeBc7mdPIHxANtg6JgU/5GG7eZis&#10;MTNu4BNdi1CJCGGfoYI6hC6T0uuaLPq564ij9+l6iyHKvpKmxyHCbSuXSZJKiw3HhRo7ymvSX8W3&#10;VfCqz5fcv5H8kMffvNwfTubd7ZR6nI7PKxCBxnAP/7dfjII0XcDfmXg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z1PcxQAAANwAAAAPAAAAAAAAAAAAAAAAAJgCAABkcnMv&#10;ZG93bnJldi54bWxQSwUGAAAAAAQABAD1AAAAigMAAAAA&#10;" path="m59,31l57,44r-5,9l42,59,30,62,18,59,9,53,2,44,,31,2,19,9,10,18,3,30,,42,3r10,7l57,19r2,12xe" fillcolor="black">
                    <v:path arrowok="t" o:connecttype="custom" o:connectlocs="46038,24607;44477,34925;40576,42069;32773,46832;23409,49213;14045,46832;7023,42069;1561,34925;0,24607;1561,15081;7023,7938;14045,2381;23409,0;32773,2381;40576,7938;44477,15081;46038,24607" o:connectangles="0,0,0,0,0,0,0,0,0,0,0,0,0,0,0,0,0"/>
                  </v:shape>
                  <v:shape id="Freeform 256" o:spid="_x0000_s1130" style="position:absolute;left:23522;top:26726;width:460;height:508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3Nq8UA&#10;AADcAAAADwAAAGRycy9kb3ducmV2LnhtbESPQWvCQBSE74X+h+UVvNWNHkJJs4oGhFK0xZiCx0f2&#10;mQSzb0N2NdFf3y0UPA4z8w2TLkfTiiv1rrGsYDaNQBCXVjdcKSgOm9c3EM4ja2wtk4IbOVgunp9S&#10;TLQdeE/X3FciQNglqKD2vkukdGVNBt3UdsTBO9neoA+yr6TucQhw08p5FMXSYMNhocaOsprKc34x&#10;CrZl8ZO5Hcmj/L5nh83nXn/ZtVKTl3H1DsLT6B/h//aHVhDHc/g7E46AX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Hc2rxQAAANwAAAAPAAAAAAAAAAAAAAAAAJgCAABkcnMv&#10;ZG93bnJldi54bWxQSwUGAAAAAAQABAD1AAAAigMAAAAA&#10;" path="m59,31l57,45r-5,8l42,59,30,62,18,59,9,53,2,45,,31,2,19,9,10,18,3,30,,42,3r10,7l57,19r2,12xe" fillcolor="black">
                    <v:path arrowok="t" o:connecttype="custom" o:connectlocs="46038,25400;44477,36871;40576,43426;32773,48342;23409,50800;14045,48342;7023,43426;1561,36871;0,25400;1561,15568;7023,8194;14045,2458;23409,0;32773,2458;40576,8194;44477,15568;46038,25400" o:connectangles="0,0,0,0,0,0,0,0,0,0,0,0,0,0,0,0,0"/>
                  </v:shape>
                  <v:shape id="Freeform 257" o:spid="_x0000_s1131" style="position:absolute;left:23522;top:27520;width:460;height:508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FoMMYA&#10;AADcAAAADwAAAGRycy9kb3ducmV2LnhtbESP3WrCQBSE7wu+w3KE3tWNCqFE11ADgSL9wcRCLw/Z&#10;0ySYPRuyW019ercgeDnMzDfMOh1NJ040uNaygvksAkFcWd1yreBQ5k/PIJxH1thZJgV/5CDdTB7W&#10;mGh75j2dCl+LAGGXoILG+z6R0lUNGXQz2xMH78cOBn2QQy31gOcAN51cRFEsDbYcFhrsKWuoOha/&#10;RsFbdfjK3DvJb/l5ycp8t9cfdqvU43R8WYHwNPp7+NZ+1QrieAn/Z8IRkJ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lFoMMYAAADcAAAADwAAAAAAAAAAAAAAAACYAgAAZHJz&#10;L2Rvd25yZXYueG1sUEsFBgAAAAAEAAQA9QAAAIsDAAAAAA==&#10;" path="m59,31l57,43,52,53,42,59,30,62,18,59,9,53,2,43,,31,2,19,9,8,18,3,30,,42,3,52,8r5,11l59,31xe" fillcolor="black">
                    <v:path arrowok="t" o:connecttype="custom" o:connectlocs="46038,25400;44477,35232;40576,43426;32773,48342;23409,50800;14045,48342;7023,43426;1561,35232;0,25400;1561,15568;7023,6555;14045,2458;23409,0;32773,2458;40576,6555;44477,15568;46038,25400" o:connectangles="0,0,0,0,0,0,0,0,0,0,0,0,0,0,0,0,0"/>
                  </v:shape>
                  <v:shape id="Freeform 258" o:spid="_x0000_s1132" style="position:absolute;left:23522;top:27726;width:460;height:477;visibility:visible;mso-wrap-style:square;v-text-anchor:top" coordsize="59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3Msp8QA&#10;AADcAAAADwAAAGRycy9kb3ducmV2LnhtbESPW2sCMRSE3wv+h3AEX4pma0tYVqNYUdq+CN7eD5uz&#10;F9ycLJuo679vCgUfh5n5hpkve9uIG3W+dqzhbZKAIM6dqbnUcDpuxykIH5ANNo5Jw4M8LBeDlzlm&#10;xt15T7dDKEWEsM9QQxVCm0np84os+olriaNXuM5iiLIrpenwHuG2kdMkUdJizXGhwpbWFeWXw9Vq&#10;8Ns2VcXX+drvfwq1+cTde7p51Xo07FczEIH68Az/t7+NBqU+4O9MPAJy8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zLKfEAAAA3AAAAA8AAAAAAAAAAAAAAAAAmAIAAGRycy9k&#10;b3ducmV2LnhtbFBLBQYAAAAABAAEAPUAAACJAwAAAAA=&#10;" path="m59,30l57,43r-5,9l42,59,30,61,18,59,9,52,2,43,,30,2,18,9,9,18,1,30,,42,1,52,9r5,9l59,30xe" fillcolor="black">
                    <v:path arrowok="t" o:connecttype="custom" o:connectlocs="46038,23422;44477,33572;40576,40598;32773,46064;23409,47625;14045,46064;7023,40598;1561,33572;0,23422;1561,14053;7023,7027;14045,781;23409,0;32773,781;40576,7027;44477,14053;46038,23422" o:connectangles="0,0,0,0,0,0,0,0,0,0,0,0,0,0,0,0,0"/>
                  </v:shape>
                  <v:shape id="Freeform 259" o:spid="_x0000_s1133" style="position:absolute;left:23522;top:28107;width:460;height:508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RV38YA&#10;AADcAAAADwAAAGRycy9kb3ducmV2LnhtbESP3WrCQBSE7wu+w3KE3tWNgqFE11ADgSL9wcRCLw/Z&#10;0ySYPRuyW019ercgeDnMzDfMOh1NJ040uNaygvksAkFcWd1yreBQ5k/PIJxH1thZJgV/5CDdTB7W&#10;mGh75j2dCl+LAGGXoILG+z6R0lUNGXQz2xMH78cOBn2QQy31gOcAN51cRFEsDbYcFhrsKWuoOha/&#10;RsFbdfjK3DvJb/l5ycp8t9cfdqvU43R8WYHwNPp7+NZ+1QrieAn/Z8IRkJ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vRV38YAAADcAAAADwAAAAAAAAAAAAAAAACYAgAAZHJz&#10;L2Rvd25yZXYueG1sUEsFBgAAAAAEAAQA9QAAAIsDAAAAAA==&#10;" path="m59,31l57,43r-5,9l42,59,30,62,18,59,9,52,2,43,,31,2,18,9,9,18,3,30,,42,3,52,9r5,9l59,31xe" fillcolor="black">
                    <v:path arrowok="t" o:connecttype="custom" o:connectlocs="46038,25400;44477,35232;40576,42606;32773,48342;23409,50800;14045,48342;7023,42606;1561,35232;0,25400;1561,14748;7023,7374;14045,2458;23409,0;32773,2458;40576,7374;44477,14748;46038,25400" o:connectangles="0,0,0,0,0,0,0,0,0,0,0,0,0,0,0,0,0"/>
                  </v:shape>
                  <v:shape id="Freeform 260" o:spid="_x0000_s1134" style="position:absolute;left:23522;top:29504;width:460;height:477;visibility:visible;mso-wrap-style:square;v-text-anchor:top" coordsize="59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0XS8QA&#10;AADcAAAADwAAAGRycy9kb3ducmV2LnhtbESPT2vCQBTE70K/w/IKvYhu2sISYjbSFqV6EbT1/si+&#10;/MHs25BdNf32bkHwOMzMb5h8OdpOXGjwrWMNr/MEBHHpTMu1ht+f9SwF4QOywc4xafgjD8viaZJj&#10;ZtyV93Q5hFpECPsMNTQh9JmUvmzIop+7njh6lRsshiiHWpoBrxFuO/mWJEpabDkuNNjTV0Pl6XC2&#10;Gvy6T1X1fTyP+22lVp+4e09XU61fnsePBYhAY3iE7+2N0aCUgv8z8QjI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tF0vEAAAA3AAAAA8AAAAAAAAAAAAAAAAAmAIAAGRycy9k&#10;b3ducmV2LnhtbFBLBQYAAAAABAAEAPUAAACJAwAAAAA=&#10;" path="m59,30l57,43r-5,9l42,60,30,61,18,60,9,52,2,43,,30,2,18,9,9,18,1,30,,42,1,52,9r5,9l59,30xe" fillcolor="black">
                    <v:path arrowok="t" o:connecttype="custom" o:connectlocs="46038,23422;44477,33572;40576,40598;32773,46844;23409,47625;14045,46844;7023,40598;1561,33572;0,23422;1561,14053;7023,7027;14045,781;23409,0;32773,781;40576,7027;44477,14053;46038,23422" o:connectangles="0,0,0,0,0,0,0,0,0,0,0,0,0,0,0,0,0"/>
                  </v:shape>
                  <v:shape id="Freeform 261" o:spid="_x0000_s1135" style="position:absolute;left:23522;top:29981;width:460;height:492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puM8YA&#10;AADcAAAADwAAAGRycy9kb3ducmV2LnhtbESPQWvCQBSE70L/w/IKvemmPaQluoYaCEhpLSYWenxk&#10;X5Ng9m3Irpr6611B8DjMzDfMIh1NJ440uNaygudZBIK4srrlWsGuzKdvIJxH1thZJgX/5CBdPkwW&#10;mGh74i0dC1+LAGGXoILG+z6R0lUNGXQz2xMH788OBn2QQy31gKcAN518iaJYGmw5LDTYU9ZQtS8O&#10;RsFntfvJ3BfJX/l9zsr8Y6s3dqXU0+P4PgfhafT38K291gri+BWuZ8IRkM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WpuM8YAAADcAAAADwAAAAAAAAAAAAAAAACYAgAAZHJz&#10;L2Rvd25yZXYueG1sUEsFBgAAAAAEAAQA9QAAAIsDAAAAAA==&#10;" path="m59,31l57,43,52,54,42,60,30,62,18,60,9,54,2,43,,31,2,19,9,10,18,3,30,,42,3r10,7l57,19r2,12xe" fillcolor="black">
                    <v:path arrowok="t" o:connecttype="custom" o:connectlocs="46038,24607;44477,34132;40576,42863;32773,47625;23409,49213;14045,47625;7023,42863;1561,34132;0,24607;1561,15081;7023,7938;14045,2381;23409,0;32773,2381;40576,7938;44477,15081;46038,24607" o:connectangles="0,0,0,0,0,0,0,0,0,0,0,0,0,0,0,0,0"/>
                  </v:shape>
                  <v:shape id="Freeform 262" o:spid="_x0000_s1136" style="position:absolute;left:23522;top:30092;width:460;height:476;visibility:visible;mso-wrap-style:square;v-text-anchor:top" coordsize="59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4mosIA&#10;AADcAAAADwAAAGRycy9kb3ducmV2LnhtbERPyWrDMBC9F/oPYgq9lERuC8I4UUISYtpeCnaS+2CN&#10;F2KNjKU47t9Xh0KPj7evt7PtxUSj7xxreF0mIIgrZzpuNJxP+SIF4QOywd4xafghD9vN48MaM+Pu&#10;XNBUhkbEEPYZamhDGDIpfdWSRb90A3HkajdaDBGOjTQj3mO47eVbkihpsePY0OJAh5aqa3mzGnw+&#10;pKr+uNzm4qtWxz1+v6fHF62fn+bdCkSgOfyL/9yfRoNScW08E4+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PiaiwgAAANwAAAAPAAAAAAAAAAAAAAAAAJgCAABkcnMvZG93&#10;bnJldi54bWxQSwUGAAAAAAQABAD1AAAAhwMAAAAA&#10;" path="m59,30l57,44r-5,8l42,60,30,61,18,60,9,52,2,44,,30,2,18,9,9,18,2,30,,42,2,52,9r5,9l59,30xe" fillcolor="black">
                    <v:path arrowok="t" o:connecttype="custom" o:connectlocs="46038,23422;44477,34352;40576,40598;32773,46844;23409,47625;14045,46844;7023,40598;1561,34352;0,23422;1561,14053;7023,7027;14045,1561;23409,0;32773,1561;40576,7027;44477,14053;46038,23422" o:connectangles="0,0,0,0,0,0,0,0,0,0,0,0,0,0,0,0,0"/>
                  </v:shape>
                  <v:shape id="Freeform 263" o:spid="_x0000_s1137" style="position:absolute;left:23522;top:35981;width:460;height:492;visibility:visible;mso-wrap-style:square;v-text-anchor:top" coordsize="59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XvXsMA&#10;AADcAAAADwAAAGRycy9kb3ducmV2LnhtbESPQWsCMRSE74L/ITyhF9GsBYNujVIKBU8FtdDrI3nd&#10;LG5e1k1ct/++EQSPw8x8w2x2g29ET12sA2tYzAsQxCbYmisN36fP2QpETMgWm8Ck4Y8i7Lbj0QZL&#10;G258oP6YKpEhHEvU4FJqSymjceQxzkNLnL3f0HlMWXaVtB3eMtw38rUolPRYc15w2NKHI3M+Xr2G&#10;vpYnZZb7n4NS1+rLXVZTWhitXybD+xuIREN6hh/tvdWg1BruZ/IRk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XvXsMAAADcAAAADwAAAAAAAAAAAAAAAACYAgAAZHJzL2Rv&#10;d25yZXYueG1sUEsFBgAAAAAEAAQA9QAAAIgDAAAAAA==&#10;" path="m59,31l57,44r-5,9l42,59,30,62,18,59,9,53,2,44,,31,2,19,9,10,18,3,30,,42,3r10,7l57,19r2,12xe" fillcolor="black" stroked="f">
                    <v:path arrowok="t" o:connecttype="custom" o:connectlocs="46038,24607;44477,34925;40576,42069;32773,46832;23409,49213;14045,46832;7023,42069;1561,34925;0,24607;1561,15081;7023,7938;14045,2381;23409,0;32773,2381;40576,7938;44477,15081;46038,24607" o:connectangles="0,0,0,0,0,0,0,0,0,0,0,0,0,0,0,0,0"/>
                  </v:shape>
                  <v:shape id="Freeform 264" o:spid="_x0000_s1138" style="position:absolute;left:11758;top:22996;width:461;height:492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/7osMA&#10;AADcAAAADwAAAGRycy9kb3ducmV2LnhtbERP20rDQBB9F/oPyxR8kXZTxV5it6UUhSql0NYPGLNj&#10;Es3Oht0xTf/efRB8PJz7ct27RnUUYu3ZwGScgSIuvK25NPB+fhnNQUVBtth4JgNXirBeDW6WmFt/&#10;4SN1JylVCuGYo4FKpM21jkVFDuPYt8SJ+/TBoSQYSm0DXlK4a/R9lk21w5pTQ4UtbSsqvk8/zsDH&#10;6/FuUTdvX4fH570suu1DsMLG3A77zRMooV7+xX/unTUwnaX56Uw6Anr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r/7osMAAADcAAAADwAAAAAAAAAAAAAAAACYAgAAZHJzL2Rv&#10;d25yZXYueG1sUEsFBgAAAAAEAAQA9QAAAIgDAAAAAA==&#10;" path="m60,31l57,43r-6,9l41,59,30,61,19,59,9,52,3,43,,31,3,18,9,9,19,1,30,,41,1,51,9r6,9l60,31xe" fillcolor="black">
                    <v:path arrowok="t" o:connecttype="custom" o:connectlocs="46038,25010;43736,34691;39132,41952;31459,47599;23019,49213;14579,47599;6906,41952;2302,34691;0,25010;2302,14522;6906,7261;14579,807;23019,0;31459,807;39132,7261;43736,14522;46038,25010" o:connectangles="0,0,0,0,0,0,0,0,0,0,0,0,0,0,0,0,0"/>
                  </v:shape>
                  <v:shape id="Freeform 265" o:spid="_x0000_s1139" style="position:absolute;left:11758;top:23186;width:461;height:508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jw/8IA&#10;AADcAAAADwAAAGRycy9kb3ducmV2LnhtbESPS6vCMBSE94L/IRzBnaZ6wUc1iggXRFc+QJeH5tgU&#10;m5PSxFr/vblwweUwM98wy3VrS9FQ7QvHCkbDBARx5nTBuYLL+XcwA+EDssbSMSl4k4f1qttZYqrd&#10;i4/UnEIuIoR9igpMCFUqpc8MWfRDVxFH7+5qiyHKOpe6xleE21KOk2QiLRYcFwxWtDWUPU5Pq4B+&#10;KnP1e3Pjx/y8a01zmD4vB6X6vXazABGoDd/wf3unFUymI/g7E4+AXH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iPD/wgAAANwAAAAPAAAAAAAAAAAAAAAAAJgCAABkcnMvZG93&#10;bnJldi54bWxQSwUGAAAAAAQABAD1AAAAhwMAAAAA&#10;" path="m60,31l57,44r-6,9l41,61,30,62,19,61,9,53,3,44,,31,3,19,9,10,19,3,30,,41,3r10,7l57,19r3,12xe" fillcolor="black">
                    <v:path arrowok="t" o:connecttype="custom" o:connectlocs="46038,25400;43736,36052;39132,43426;31459,49981;23019,50800;14579,49981;6906,43426;2302,36052;0,25400;2302,15568;6906,8194;14579,2458;23019,0;31459,2458;39132,8194;43736,15568;46038,25400" o:connectangles="0,0,0,0,0,0,0,0,0,0,0,0,0,0,0,0,0"/>
                  </v:shape>
                  <v:shape id="Freeform 266" o:spid="_x0000_s1140" style="position:absolute;left:11758;top:23392;width:461;height:493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puiMMA&#10;AADcAAAADwAAAGRycy9kb3ducmV2LnhtbESPW4vCMBSE34X9D+Es+KapCl6qqSwLguiTF9h9PDTH&#10;prQ5KU2s9d+bhQUfh5n5htlse1uLjlpfOlYwGScgiHOnSy4UXC+70RKED8gaa8ek4EkettnHYIOp&#10;dg8+UXcOhYgQ9ikqMCE0qZQ+N2TRj11DHL2bay2GKNtC6hYfEW5rOU2SubRYclww2NC3obw6360C&#10;mjXmxx/ML1ery7433XFxvx6VGn72X2sQgfrwDv+391rBfDGFvzPxCMjs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FpuiMMAAADcAAAADwAAAAAAAAAAAAAAAACYAgAAZHJzL2Rv&#10;d25yZXYueG1sUEsFBgAAAAAEAAQA9QAAAIgDAAAAAA==&#10;" path="m60,31l57,43,51,53,41,59,30,62,19,59,9,53,3,43,,31,3,19,9,9,19,3,30,,41,3,51,9r6,10l60,31xe" fillcolor="black">
                    <v:path arrowok="t" o:connecttype="custom" o:connectlocs="46038,24607;43736,34132;39132,42069;31459,46832;23019,49213;14579,46832;6906,42069;2302,34132;0,24607;2302,15081;6906,7144;14579,2381;23019,0;31459,2381;39132,7144;43736,15081;46038,24607" o:connectangles="0,0,0,0,0,0,0,0,0,0,0,0,0,0,0,0,0"/>
                  </v:shape>
                  <v:shape id="Freeform 267" o:spid="_x0000_s1141" style="position:absolute;left:11758;top:24075;width:461;height:492;visibility:visible;mso-wrap-style:square;v-text-anchor:top" coordsize="60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hVh8UA&#10;AADcAAAADwAAAGRycy9kb3ducmV2LnhtbESP0WoCMRRE3wv9h3ALfavZqt0tW6O0QsEXC65+wO3m&#10;Nlnc3CybVOPfG6HQx2FmzjCLVXK9ONEYOs8KnicFCOLW646NgsP+8+kVRIjIGnvPpOBCAVbL+7sF&#10;1tqfeUenJhqRIRxqVGBjHGopQ2vJYZj4gTh7P350GLMcjdQjnjPc9XJaFKV02HFesDjQ2lJ7bH6d&#10;glRVXy9yPf+e2fKwnTbFhzmapNTjQ3p/AxEpxf/wX3ujFZTVDG5n8hGQy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uFWHxQAAANwAAAAPAAAAAAAAAAAAAAAAAJgCAABkcnMv&#10;ZG93bnJldi54bWxQSwUGAAAAAAQABAD1AAAAigMAAAAA&#10;" path="m60,31l57,45r-6,9l41,61,30,63,19,61,9,54,3,45,,31,3,19,9,11,19,3,30,,41,3r10,8l57,19r3,12xe" fillcolor="black">
                    <v:path arrowok="t" o:connecttype="custom" o:connectlocs="46038,24216;43736,35152;39132,42183;31459,47651;23019,49213;14579,47651;6906,42183;2302,35152;0,24216;2302,14842;6906,8593;14579,2343;23019,0;31459,2343;39132,8593;43736,14842;46038,24216" o:connectangles="0,0,0,0,0,0,0,0,0,0,0,0,0,0,0,0,0"/>
                  </v:shape>
                  <v:shape id="Freeform 268" o:spid="_x0000_s1142" style="position:absolute;left:11758;top:24567;width:461;height:508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9TZ8MA&#10;AADcAAAADwAAAGRycy9kb3ducmV2LnhtbESPW4vCMBSE3xf8D+EIvq2punipRhFBkPXJC+jjoTk2&#10;xeakNLF2//1GEHwcZuYbZrFqbSkaqn3hWMGgn4AgzpwuOFdwPm2/pyB8QNZYOiYFf+Rhtex8LTDV&#10;7skHao4hFxHCPkUFJoQqldJnhiz6vquIo3dztcUQZZ1LXeMzwm0ph0kylhYLjgsGK9oYyu7Hh1VA&#10;o8pc/K+58n122rWm2U8e571SvW67noMI1IZP+N3eaQXjyQ+8zsQj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P9TZ8MAAADcAAAADwAAAAAAAAAAAAAAAACYAgAAZHJzL2Rv&#10;d25yZXYueG1sUEsFBgAAAAAEAAQA9QAAAIgDAAAAAA==&#10;" path="m60,31l57,43,51,53,41,59,30,62,19,59,9,53,3,43,,31,3,19,9,9,19,3,30,,41,3,51,9r6,10l60,31xe" fillcolor="black">
                    <v:path arrowok="t" o:connecttype="custom" o:connectlocs="46038,25400;43736,35232;39132,43426;31459,48342;23019,50800;14579,48342;6906,43426;2302,35232;0,25400;2302,15568;6906,7374;14579,2458;23019,0;31459,2458;39132,7374;43736,15568;46038,25400" o:connectangles="0,0,0,0,0,0,0,0,0,0,0,0,0,0,0,0,0"/>
                  </v:shape>
                  <v:shape id="Freeform 269" o:spid="_x0000_s1143" style="position:absolute;left:11758;top:24662;width:461;height:493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P2/MMA&#10;AADcAAAADwAAAGRycy9kb3ducmV2LnhtbESPW4vCMBSE3xf8D+EIvq2pynqpRhFBkPXJC+jjoTk2&#10;xeakNLF2//1GEHwcZuYbZrFqbSkaqn3hWMGgn4AgzpwuOFdwPm2/pyB8QNZYOiYFf+Rhtex8LTDV&#10;7skHao4hFxHCPkUFJoQqldJnhiz6vquIo3dztcUQZZ1LXeMzwm0ph0kylhYLjgsGK9oYyu7Hh1VA&#10;o8pc/K+58n122rWm2U8e571SvW67noMI1IZP+N3eaQXjyQ+8zsQj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P2/MMAAADcAAAADwAAAAAAAAAAAAAAAACYAgAAZHJzL2Rv&#10;d25yZXYueG1sUEsFBgAAAAAEAAQA9QAAAIgDAAAAAA==&#10;" path="m60,31l57,44r-6,9l41,61,30,62,19,61,9,53,3,44,,31,3,19,9,10,19,2,30,,41,2r10,8l57,19r3,12xe" fillcolor="black">
                    <v:path arrowok="t" o:connecttype="custom" o:connectlocs="46038,24607;43736,34925;39132,42069;31459,48419;23019,49213;14579,48419;6906,42069;2302,34925;0,24607;2302,15081;6906,7938;14579,1588;23019,0;31459,1588;39132,7938;43736,15081;46038,24607" o:connectangles="0,0,0,0,0,0,0,0,0,0,0,0,0,0,0,0,0"/>
                  </v:shape>
                  <v:shape id="Freeform 270" o:spid="_x0000_s1144" style="position:absolute;left:11758;top:25250;width:461;height:508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Foi8IA&#10;AADcAAAADwAAAGRycy9kb3ducmV2LnhtbESPT4vCMBTE7wt+h/AEb2vqLlStRpGFBdGTf0CPj+bZ&#10;FJuX0sRav70RBI/DzPyGmS87W4mWGl86VjAaJiCIc6dLLhQcD//fExA+IGusHJOCB3lYLnpfc8y0&#10;u/OO2n0oRISwz1CBCaHOpPS5IYt+6Gri6F1cYzFE2RRSN3iPcFvJnyRJpcWS44LBmv4M5df9zSqg&#10;39qc/Mac+To9rDvTbse341apQb9bzUAE6sIn/G6vtYJ0nMLrTDwCc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YWiLwgAAANwAAAAPAAAAAAAAAAAAAAAAAJgCAABkcnMvZG93&#10;bnJldi54bWxQSwUGAAAAAAQABAD1AAAAhwMAAAAA&#10;" path="m60,31l57,45r-6,8l41,61,30,62,19,61,9,53,3,45,,31,3,19,9,10,19,3,30,,41,3r10,7l57,19r3,12xe" fillcolor="black">
                    <v:path arrowok="t" o:connecttype="custom" o:connectlocs="46038,25400;43736,36871;39132,43426;31459,49981;23019,50800;14579,49981;6906,43426;2302,36871;0,25400;2302,15568;6906,8194;14579,2458;23019,0;31459,2458;39132,8194;43736,15568;46038,25400" o:connectangles="0,0,0,0,0,0,0,0,0,0,0,0,0,0,0,0,0"/>
                  </v:shape>
                  <v:shape id="Freeform 271" o:spid="_x0000_s1145" style="position:absolute;left:11758;top:25361;width:461;height:492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Zj1sYA&#10;AADcAAAADwAAAGRycy9kb3ducmV2LnhtbESP3UrDQBSE7wXfYTlCb6TdWOlf7LaUUkFFhP48wDF7&#10;TKLZs2H3mMa3d4WCl8PMfMMs171rVEch1p4N3I0yUMSFtzWXBk7Hx+EcVBRki41nMvBDEdar66sl&#10;5tafeU/dQUqVIBxzNFCJtLnWsajIYRz5ljh5Hz44lCRDqW3Ac4K7Ro+zbKod1pwWKmxpW1Hxdfh2&#10;Bt6f97eLunn5fJvsXmXRbe+DFTZmcNNvHkAJ9fIfvrSfrIHpbAZ/Z9IR0K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Zj1sYAAADcAAAADwAAAAAAAAAAAAAAAACYAgAAZHJz&#10;L2Rvd25yZXYueG1sUEsFBgAAAAAEAAQA9QAAAIsDAAAAAA==&#10;" path="m60,32l57,43,51,54,41,60,30,61,19,60,9,54,3,43,,32,3,18,9,9,19,2,30,,41,2,51,9r6,9l60,32xe" fillcolor="black">
                    <v:path arrowok="t" o:connecttype="custom" o:connectlocs="46038,25817;43736,34691;39132,43566;31459,48406;23019,49213;14579,48406;6906,43566;2302,34691;0,25817;2302,14522;6906,7261;14579,1614;23019,0;31459,1614;39132,7261;43736,14522;46038,25817" o:connectangles="0,0,0,0,0,0,0,0,0,0,0,0,0,0,0,0,0"/>
                  </v:shape>
                  <v:shape id="Freeform 272" o:spid="_x0000_s1146" style="position:absolute;left:11758;top:25361;width:461;height:492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n3pMMA&#10;AADcAAAADwAAAGRycy9kb3ducmV2LnhtbERP20rDQBB9F/oPyxR8kXZTxV5it6UUhSql0NYPGLNj&#10;Es3Oht0xTf/efRB8PJz7ct27RnUUYu3ZwGScgSIuvK25NPB+fhnNQUVBtth4JgNXirBeDW6WmFt/&#10;4SN1JylVCuGYo4FKpM21jkVFDuPYt8SJ+/TBoSQYSm0DXlK4a/R9lk21w5pTQ4UtbSsqvk8/zsDH&#10;6/FuUTdvX4fH570suu1DsMLG3A77zRMooV7+xX/unTUwnaW16Uw6Anr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Mn3pMMAAADcAAAADwAAAAAAAAAAAAAAAACYAgAAZHJzL2Rv&#10;d25yZXYueG1sUEsFBgAAAAAEAAQA9QAAAIgDAAAAAA==&#10;" path="m60,32l57,43,51,54,41,60,30,61,19,60,9,54,3,43,,32,3,18,9,9,19,2,30,,41,2,51,9r6,9l60,32xe" fillcolor="black">
                    <v:path arrowok="t" o:connecttype="custom" o:connectlocs="46038,25817;43736,34691;39132,43566;31459,48406;23019,49213;14579,48406;6906,43566;2302,34691;0,25817;2302,14522;6906,7261;14579,1614;23019,0;31459,1614;39132,7261;43736,14522;46038,25817" o:connectangles="0,0,0,0,0,0,0,0,0,0,0,0,0,0,0,0,0"/>
                  </v:shape>
                  <v:shape id="Freeform 273" o:spid="_x0000_s1147" style="position:absolute;left:11758;top:26139;width:461;height:492;visibility:visible;mso-wrap-style:square;v-text-anchor:top" coordsize="60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BibcUA&#10;AADcAAAADwAAAGRycy9kb3ducmV2LnhtbESP0UoDMRRE3wX/IVyhbzZrq7u6Ni22UOiLgms/4Lq5&#10;Jks3N8smbdO/NwXBx2FmzjCLVXK9ONEYOs8KHqYFCOLW646Ngv3X9v4ZRIjIGnvPpOBCAVbL25sF&#10;1tqf+ZNOTTQiQzjUqMDGONRShtaSwzD1A3H2fvzoMGY5GqlHPGe46+WsKErpsOO8YHGgjaX20Byd&#10;glRVH09y8/g9t+X+fdYUa3MwSanJXXp7BREpxf/wX3unFZTVC1zP5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UGJtxQAAANwAAAAPAAAAAAAAAAAAAAAAAJgCAABkcnMv&#10;ZG93bnJldi54bWxQSwUGAAAAAAQABAD1AAAAigMAAAAA&#10;" path="m60,32l57,45r-6,9l41,60,30,63,19,60,9,54,3,45,,32,3,20,9,11,19,3,30,,41,3r10,8l57,20r3,12xe" fillcolor="black">
                    <v:path arrowok="t" o:connecttype="custom" o:connectlocs="46038,24997;43736,35152;39132,42183;31459,46870;23019,49213;14579,46870;6906,42183;2302,35152;0,24997;2302,15623;6906,8593;14579,2343;23019,0;31459,2343;39132,8593;43736,15623;46038,24997" o:connectangles="0,0,0,0,0,0,0,0,0,0,0,0,0,0,0,0,0"/>
                  </v:shape>
                  <v:shape id="Freeform 274" o:spid="_x0000_s1148" style="position:absolute;left:11758;top:26250;width:461;height:476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qLhcMA&#10;AADcAAAADwAAAGRycy9kb3ducmV2LnhtbERPzUrDQBC+C77DMoVexG6sWJLYbZFSQaUUWn2AMTsm&#10;qdnZsDtN49u7B8Hjx/e/XI+uUwOF2Ho2cDfLQBFX3rZcG/h4f77NQUVBtth5JgM/FGG9ur5aYmn9&#10;hQ80HKVWKYRjiQYakb7UOlYNOYwz3xMn7ssHh5JgqLUNeEnhrtPzLFtohy2nhgZ72jRUfR/PzsDn&#10;6+GmaLu30/5hu5Ni2NwHK2zMdDI+PYISGuVf/Od+sQYWeZqfzqQjo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2qLhcMAAADcAAAADwAAAAAAAAAAAAAAAACYAgAAZHJzL2Rv&#10;d25yZXYueG1sUEsFBgAAAAAEAAQA9QAAAIgDAAAAAA==&#10;" path="m60,31l57,43r-6,9l41,59,30,61,19,59,9,52,3,43,,31,3,18,9,9,19,1,30,,41,1,51,9r6,9l60,31xe" fillcolor="black">
                    <v:path arrowok="t" o:connecttype="custom" o:connectlocs="46038,24203;43736,33572;39132,40598;31459,46064;23019,47625;14579,46064;6906,40598;2302,33572;0,24203;2302,14053;6906,7027;14579,781;23019,0;31459,781;39132,7027;43736,14053;46038,24203" o:connectangles="0,0,0,0,0,0,0,0,0,0,0,0,0,0,0,0,0"/>
                  </v:shape>
                  <v:shape id="Freeform 275" o:spid="_x0000_s1149" style="position:absolute;left:11758;top:26440;width:461;height:493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2A2MIA&#10;AADcAAAADwAAAGRycy9kb3ducmV2LnhtbESPzarCMBSE94LvEI7gTlOv4E81iggXRFdXBV0emmNT&#10;bE5KE2t9eyNccDnMzDfMct3aUjRU+8KxgtEwAUGcOV1wruB8+h3MQPiArLF0TApe5GG96naWmGr3&#10;5D9qjiEXEcI+RQUmhCqV0meGLPqhq4ijd3O1xRBlnUtd4zPCbSl/kmQiLRYcFwxWtDWU3Y8Pq4DG&#10;lbn4vbnyfX7ataY5TB/ng1L9XrtZgAjUhm/4v73TCiazEXzOxCMgV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XYDYwgAAANwAAAAPAAAAAAAAAAAAAAAAAJgCAABkcnMvZG93&#10;bnJldi54bWxQSwUGAAAAAAQABAD1AAAAhwMAAAAA&#10;" path="m60,31l57,44r-6,9l41,59,30,62,19,59,9,53,3,44,,31,3,19,9,10,19,3,30,,41,3r10,7l57,19r3,12xe" fillcolor="black">
                    <v:path arrowok="t" o:connecttype="custom" o:connectlocs="46038,24607;43736,34925;39132,42069;31459,46832;23019,49213;14579,46832;6906,42069;2302,34925;0,24607;2302,15081;6906,7938;14579,2381;23019,0;31459,2381;39132,7938;43736,15081;46038,24607" o:connectangles="0,0,0,0,0,0,0,0,0,0,0,0,0,0,0,0,0"/>
                  </v:shape>
                  <v:shape id="Freeform 276" o:spid="_x0000_s1150" style="position:absolute;left:11758;top:26631;width:461;height:508;visibility:visible;mso-wrap-style:square;v-text-anchor:top" coordsize="60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8er8MA&#10;AADcAAAADwAAAGRycy9kb3ducmV2LnhtbESPT4vCMBTE78J+h/CEvWmqC+p2G2URBNGTf8A9Ppq3&#10;TWnzUppY67c3guBxmJnfMNmqt7XoqPWlYwWTcQKCOHe65ELB+bQZLUD4gKyxdkwK7uRhtfwYZJhq&#10;d+MDdcdQiAhhn6ICE0KTSulzQxb92DXE0ft3rcUQZVtI3eItwm0tp0kykxZLjgsGG1obyqvj1Sqg&#10;r8Zc/M78cfV92vam28+v571Sn8P+9wdEoD68w6/2ViuYLabwPBOP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8er8MAAADcAAAADwAAAAAAAAAAAAAAAACYAgAAZHJzL2Rv&#10;d25yZXYueG1sUEsFBgAAAAAEAAQA9QAAAIgDAAAAAA==&#10;" path="m60,31l57,43r-6,9l41,59,30,62,19,59,9,52,3,43,,31,3,19,9,9,19,3,30,,41,3,51,9r6,10l60,31xe" fillcolor="black">
                    <v:path arrowok="t" o:connecttype="custom" o:connectlocs="46038,25400;43736,35232;39132,42606;31459,48342;23019,50800;14579,48342;6906,42606;2302,35232;0,25400;2302,15568;6906,7374;14579,2458;23019,0;31459,2458;39132,7374;43736,15568;46038,25400" o:connectangles="0,0,0,0,0,0,0,0,0,0,0,0,0,0,0,0,0"/>
                  </v:shape>
                  <v:shape id="Freeform 277" o:spid="_x0000_s1151" style="position:absolute;left:11758;top:27329;width:461;height:493;visibility:visible;mso-wrap-style:square;v-text-anchor:top" coordsize="60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0loMUA&#10;AADcAAAADwAAAGRycy9kb3ducmV2LnhtbESP3WoCMRSE7wt9h3AKvavZ+rPK1iitUPBGwa0PcLo5&#10;TRY3J8sm1fj2Rij0cpiZb5jlOrlOnGkIrWcFr6MCBHHjdctGwfHr82UBIkRkjZ1nUnClAOvV48MS&#10;K+0vfKBzHY3IEA4VKrAx9pWUobHkMIx8T5y9Hz84jFkORuoBLxnuOjkuilI6bDkvWOxpY6k51b9O&#10;QZrP9zO5mX5PbHncjeviw5xMUur5Kb2/gYiU4n/4r73VCsrFBO5n8hG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bSWgxQAAANwAAAAPAAAAAAAAAAAAAAAAAJgCAABkcnMv&#10;ZG93bnJldi54bWxQSwUGAAAAAAQABAD1AAAAigMAAAAA&#10;" path="m60,31l57,45r-6,9l41,60,30,63,19,60,9,54,3,45,,31,3,20,9,11,19,3,30,,41,3r10,8l57,20r3,11xe" fillcolor="black">
                    <v:path arrowok="t" o:connecttype="custom" o:connectlocs="46038,24216;43736,35152;39132,42183;31459,46870;23019,49213;14579,46870;6906,42183;2302,35152;0,24216;2302,15623;6906,8593;14579,2343;23019,0;31459,2343;39132,8593;43736,15623;46038,24216" o:connectangles="0,0,0,0,0,0,0,0,0,0,0,0,0,0,0,0,0"/>
                  </v:shape>
                  <v:shape id="Freeform 278" o:spid="_x0000_s1152" style="position:absolute;left:11758;top:27726;width:461;height:477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GNhsYA&#10;AADcAAAADwAAAGRycy9kb3ducmV2LnhtbESP3WrCQBSE7wt9h+UUelPqxv6Ipq4iYsGKFLQ+wDF7&#10;mqTNng27xxjfvlso9HKYmW+Y6bx3jeooxNqzgeEgA0VceFtzaeDw8Xo/BhUF2WLjmQxcKMJ8dn01&#10;xdz6M++o20upEoRjjgYqkTbXOhYVOYwD3xIn79MHh5JkKLUNeE5w1+iHLBtphzWnhQpbWlZUfO9P&#10;zsDxbXc3qZvN1/vzaiuTbvkYrLAxtzf94gWUUC//4b/22hoYjZ/g90w6Anr2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FGNhsYAAADcAAAADwAAAAAAAAAAAAAAAACYAgAAZHJz&#10;L2Rvd25yZXYueG1sUEsFBgAAAAAEAAQA9QAAAIsDAAAAAA==&#10;" path="m60,30l57,43r-6,9l41,59,30,61,19,59,9,52,3,43,,30,3,18,9,9,19,1,30,,41,1,51,9r6,9l60,30xe" fillcolor="black">
                    <v:path arrowok="t" o:connecttype="custom" o:connectlocs="46038,23422;43736,33572;39132,40598;31459,46064;23019,47625;14579,46064;6906,40598;2302,33572;0,23422;2302,14053;6906,7027;14579,781;23019,0;31459,781;39132,7027;43736,14053;46038,23422" o:connectangles="0,0,0,0,0,0,0,0,0,0,0,0,0,0,0,0,0"/>
                  </v:shape>
                  <v:shape id="Freeform 279" o:spid="_x0000_s1153" style="position:absolute;left:11758;top:28615;width:461;height:477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0oHcYA&#10;AADcAAAADwAAAGRycy9kb3ducmV2LnhtbESP3UrDQBSE7wXfYTmCN2I3VVratNsipYIVEfrzAKfZ&#10;0yQ1ezbsHtP07V1B8HKYmW+Y+bJ3jeooxNqzgeEgA0VceFtzaeCwf32cgIqCbLHxTAauFGG5uL2Z&#10;Y279hbfU7aRUCcIxRwOVSJtrHYuKHMaBb4mTd/LBoSQZSm0DXhLcNfopy8baYc1pocKWVhUVX7tv&#10;Z+C42T5M6+b9/Dlaf8i0Wz0HK2zM/V3/MgMl1Mt/+K/9Zg2MJyP4PZOOgF7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x0oHcYAAADcAAAADwAAAAAAAAAAAAAAAACYAgAAZHJz&#10;L2Rvd25yZXYueG1sUEsFBgAAAAAEAAQA9QAAAIsDAAAAAA==&#10;" path="m60,30l57,44,51,54,41,60,30,61,19,60,9,54,3,44,,30,3,18,9,9,19,2,30,,41,2,51,9r6,9l60,30xe" fillcolor="black">
                    <v:path arrowok="t" o:connecttype="custom" o:connectlocs="46038,23422;43736,34352;39132,42160;31459,46844;23019,47625;14579,46844;6906,42160;2302,34352;0,23422;2302,14053;6906,7027;14579,1561;23019,0;31459,1561;39132,7027;43736,14053;46038,23422" o:connectangles="0,0,0,0,0,0,0,0,0,0,0,0,0,0,0,0,0"/>
                  </v:shape>
                  <v:shape id="Freeform 280" o:spid="_x0000_s1154" style="position:absolute;left:11758;top:31759;width:461;height:492;visibility:visible;mso-wrap-style:square;v-text-anchor:top" coordsize="60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qGOMQA&#10;AADcAAAADwAAAGRycy9kb3ducmV2LnhtbESP0WoCMRRE3wv9h3ALvtWs1q6yGqUVBF9acPUDrptr&#10;sri5WTappn/fFAp9HGbmDLPaJNeJGw2h9axgMi5AEDdet2wUnI675wWIEJE1dp5JwTcF2KwfH1ZY&#10;aX/nA93qaESGcKhQgY2xr6QMjSWHYex74uxd/OAwZjkYqQe8Z7jr5LQoSumw5bxgsaetpeZafzkF&#10;aT7/fJXb2fnFlqePaV28m6tJSo2e0tsSRKQU/8N/7b1WUC5K+D2Tj4Bc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ahjjEAAAA3AAAAA8AAAAAAAAAAAAAAAAAmAIAAGRycy9k&#10;b3ducmV2LnhtbFBLBQYAAAAABAAEAPUAAACJAwAAAAA=&#10;" path="m60,31l57,43,51,54,41,60,30,63,19,60,9,54,3,43,,31,3,20,9,9,19,3,30,,41,3,51,9r6,11l60,31xe" fillcolor="black">
                    <v:path arrowok="t" o:connecttype="custom" o:connectlocs="46038,24216;43736,33590;39132,42183;31459,46870;23019,49213;14579,46870;6906,42183;2302,33590;0,24216;2302,15623;6906,7030;14579,2343;23019,0;31459,2343;39132,7030;43736,15623;46038,24216" o:connectangles="0,0,0,0,0,0,0,0,0,0,0,0,0,0,0,0,0"/>
                  </v:shape>
                  <v:shape id="Freeform 281" o:spid="_x0000_s1155" style="position:absolute;left:11758;top:38442;width:461;height:492;visibility:visible;mso-wrap-style:square;v-text-anchor:top" coordsize="60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luAsQA&#10;AADcAAAADwAAAGRycy9kb3ducmV2LnhtbESPQWvCQBSE7wX/w/IEb3WjoIboKiItBLy0Knh9Zp9J&#10;NPs27K4m/vtuodDjMDPfMKtNbxrxJOdrywom4wQEcWF1zaWC0/HzPQXhA7LGxjIpeJGHzXrwtsJM&#10;246/6XkIpYgQ9hkqqEJoMyl9UZFBP7YtcfSu1hkMUbpSaoddhJtGTpNkLg3WHBcqbGlXUXE/PIyC&#10;rr2Vi/PXh8ub/Wwq0/z0OF8SpUbDfrsEEagP/+G/dq4VzNMF/J6JR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5bgLEAAAA3AAAAA8AAAAAAAAAAAAAAAAAmAIAAGRycy9k&#10;b3ducmV2LnhtbFBLBQYAAAAABAAEAPUAAACJAwAAAAA=&#10;" path="m60,29l57,43r-6,9l41,59,30,61,19,59,9,52,3,43,,29,3,18,9,9,19,1,30,,41,1,51,9r6,9l60,29xe" fillcolor="black" stroked="f">
                    <v:path arrowok="t" o:connecttype="custom" o:connectlocs="46038,23396;43736,34691;39132,41952;31459,47599;23019,49213;14579,47599;6906,41952;2302,34691;0,23396;2302,14522;6906,7261;14579,807;23019,0;31459,807;39132,7261;43736,14522;46038,23396" o:connectangles="0,0,0,0,0,0,0,0,0,0,0,0,0,0,0,0,0"/>
                  </v:shape>
                  <v:rect id="Rectangle 282" o:spid="_x0000_s1156" style="position:absolute;left:10615;top:24377;width:2731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5XMEA&#10;AADcAAAADwAAAGRycy9kb3ducmV2LnhtbERPy2oCMRTdC/5DuEJ3mrELkdEo4qO0uGlVcHuZXCfj&#10;JDdDkur075tFocvDeS/XvbPiQSE2nhVMJwUI4srrhmsFl/NhPAcRE7JG65kU/FCE9Wo4WGKp/ZO/&#10;6HFKtcghHEtUYFLqSiljZchhnPiOOHM3HxymDEMtdcBnDndWvhbFTDpsODcY7GhrqGpP305B83EM&#10;+521x+3uzbSf5+py766tUi+jfrMAkahP/+I/97tWMJvntflMPgJy9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8B+VzBAAAA3AAAAA8AAAAAAAAAAAAAAAAAmAIAAGRycy9kb3du&#10;cmV2LnhtbFBLBQYAAAAABAAEAPUAAACGAwAAAAA=&#10;" filled="f" strokecolor="black [3213]"/>
                  <v:line id="Line 283" o:spid="_x0000_s1157" style="position:absolute;visibility:visible;mso-wrap-style:square;v-text-anchor:top" from="11981,23250" to="11981,24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7XysUA&#10;AADcAAAADwAAAGRycy9kb3ducmV2LnhtbESPQWvCQBSE74X+h+UVvNVNpYQ0dZUiCkW8JPXQ3h7Z&#10;ZzY0+zZmVxP/vSsIHoeZ+YaZL0fbijP1vnGs4G2agCCunG64VrD/2bxmIHxA1tg6JgUX8rBcPD/N&#10;Mddu4ILOZahFhLDPUYEJocul9JUhi37qOuLoHVxvMUTZ11L3OES4beUsSVJpseG4YLCjlaHqvzxZ&#10;Bdvjzu/f02Jd/B6zcvg7nEztSKnJy/j1CSLQGB7he/tbK0izD7idiUd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HtfKxQAAANwAAAAPAAAAAAAAAAAAAAAAAJgCAABkcnMv&#10;ZG93bnJldi54bWxQSwUGAAAAAAQABAD1AAAAigMAAAAA&#10;" strokecolor="black [3213]"/>
                  <v:line id="Line 284" o:spid="_x0000_s1158" style="position:absolute;flip:y;visibility:visible;mso-wrap-style:square;v-text-anchor:top" from="11981,27377" to="11981,319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BKRcIA&#10;AADcAAAADwAAAGRycy9kb3ducmV2LnhtbERPz2vCMBS+D/wfwhO8zdQORDujDEERb1ZBvD2b16bY&#10;vJQmq3V//XIY7Pjx/V5tBtuInjpfO1YwmyYgiAuna64UXM679wUIH5A1No5JwYs8bNajtxVm2j35&#10;RH0eKhFD2GeowITQZlL6wpBFP3UtceRK11kMEXaV1B0+Y7htZJokc2mx5thgsKWtoeKRf1sFu3v5&#10;uv3sr4e03Kfmcfy4nPo8UWoyHr4+QQQawr/4z33QCubLOD+eiUd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EpFwgAAANwAAAAPAAAAAAAAAAAAAAAAAJgCAABkcnMvZG93&#10;bnJldi54bWxQSwUGAAAAAAQABAD1AAAAhwMAAAAA&#10;" strokecolor="black [3213]"/>
                  <v:line id="Line 285" o:spid="_x0000_s1159" style="position:absolute;flip:x;visibility:visible;mso-wrap-style:square;v-text-anchor:top" from="10568,31997" to="13393,319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zv3sUA&#10;AADcAAAADwAAAGRycy9kb3ducmV2LnhtbESPQWvCQBSE74X+h+UVvNWNEaSNriKCIr2ZCsXbM/uS&#10;DWbfhuwaY399tyB4HGbmG2axGmwjeup87VjBZJyAIC6crrlScPzevn+A8AFZY+OYFNzJw2r5+rLA&#10;TLsbH6jPQyUihH2GCkwIbSalLwxZ9GPXEkevdJ3FEGVXSd3hLcJtI9MkmUmLNccFgy1tDBWX/GoV&#10;bM/l/fS7+9mn5S41l6/p8dDniVKjt2E9BxFoCM/wo73XCmafE/g/E4+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jO/exQAAANwAAAAPAAAAAAAAAAAAAAAAAJgCAABkcnMv&#10;ZG93bnJldi54bWxQSwUGAAAAAAQABAD1AAAAigMAAAAA&#10;" strokecolor="black [3213]"/>
                  <v:line id="Line 286" o:spid="_x0000_s1160" style="position:absolute;flip:x;visibility:visible;mso-wrap-style:square;v-text-anchor:top" from="10568,23250" to="13393,23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5xqcUA&#10;AADcAAAADwAAAGRycy9kb3ducmV2LnhtbESPQWvCQBSE7wX/w/IEb3VjBKmpq4igSG+mgnh7zb5k&#10;g9m3IbvG2F/fLRR6HGbmG2a1GWwjeup87VjBbJqAIC6crrlScP7cv76B8AFZY+OYFDzJw2Y9ellh&#10;pt2DT9TnoRIRwj5DBSaENpPSF4Ys+qlriaNXus5iiLKrpO7wEeG2kWmSLKTFmuOCwZZ2hopbfrcK&#10;9l/l8/p9uBzT8pCa28f8fOrzRKnJeNi+gwg0hP/wX/uoFSyWKfyeiUdAr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XnGpxQAAANwAAAAPAAAAAAAAAAAAAAAAAJgCAABkcnMv&#10;ZG93bnJldi54bWxQSwUGAAAAAAQABAD1AAAAigMAAAAA&#10;" strokecolor="black [3213]"/>
                  <v:line id="Line 287" o:spid="_x0000_s1161" style="position:absolute;flip:x;visibility:visible;mso-wrap-style:square;v-text-anchor:top" from="10568,25615" to="13393,256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LUMsUA&#10;AADcAAAADwAAAGRycy9kb3ducmV2LnhtbESPQWvCQBSE7wX/w/IK3uqmEaSNriKCIt5MhdLba/Yl&#10;G8y+Ddk1Rn99tyB4HGbmG2axGmwjeup87VjB+yQBQVw4XXOl4PS1ffsA4QOyxsYxKbiRh9Vy9LLA&#10;TLsrH6nPQyUihH2GCkwIbSalLwxZ9BPXEkevdJ3FEGVXSd3hNcJtI9MkmUmLNccFgy1tDBXn/GIV&#10;bH/L2899971Py11qzofp6djniVLj12E9BxFoCM/wo73XCmafU/g/E4+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EtQyxQAAANwAAAAPAAAAAAAAAAAAAAAAAJgCAABkcnMv&#10;ZG93bnJldi54bWxQSwUGAAAAAAQABAD1AAAAigMAAAAA&#10;" strokecolor="black [3213]"/>
                  <v:rect id="Rectangle 288" o:spid="_x0000_s1162" style="position:absolute;left:22299;top:24662;width:2921;height:3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VlhMUA&#10;AADcAAAADwAAAGRycy9kb3ducmV2LnhtbESPW0sDMRSE34X+h3CEvtmspRTdNi3Siyh96Q18PWxO&#10;N+smJ0sS2/XfG0HwcZiZb5j5sndWXCnExrOCx1EBgrjyuuFawfm0fXgCEROyRuuZFHxThOVicDfH&#10;UvsbH+h6TLXIEI4lKjApdaWUsTLkMI58R5y9iw8OU5ahljrgLcOdleOimEqHDecFgx2tDFXt8csp&#10;aN53YbO2drdav5p2f6rOn91Hq9Twvn+ZgUjUp//wX/tNK5g+T+D3TD4Ccv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lWWExQAAANwAAAAPAAAAAAAAAAAAAAAAAJgCAABkcnMv&#10;ZG93bnJldi54bWxQSwUGAAAAAAQABAD1AAAAigMAAAAA&#10;" filled="f" strokecolor="black [3213]"/>
                  <v:line id="Line 289" o:spid="_x0000_s1163" style="position:absolute;visibility:visible;mso-wrap-style:square;v-text-anchor:top" from="23760,23043" to="23760,246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pLEsUA&#10;AADcAAAADwAAAGRycy9kb3ducmV2LnhtbESPQWvCQBSE70L/w/IKvemmpQaNrlKKQpFeEj3o7ZF9&#10;ZoPZtzG7mvTfdwsFj8PMfMMs14NtxJ06XztW8DpJQBCXTtdcKTjst+MZCB+QNTaOScEPeVivnkZL&#10;zLTrOad7ESoRIewzVGBCaDMpfWnIop+4ljh6Z9dZDFF2ldQd9hFuG/mWJKm0WHNcMNjSp6HyUtys&#10;gt312x/e03yTH6+zoj+db6ZypNTL8/CxABFoCI/wf/tLK0jnU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iksSxQAAANwAAAAPAAAAAAAAAAAAAAAAAJgCAABkcnMv&#10;ZG93bnJldi54bWxQSwUGAAAAAAQABAD1AAAAigMAAAAA&#10;" strokecolor="black [3213]"/>
                  <v:line id="Line 290" o:spid="_x0000_s1164" style="position:absolute;flip:y;visibility:visible;mso-wrap-style:square;v-text-anchor:top" from="23760,28155" to="23760,30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V3qsUA&#10;AADcAAAADwAAAGRycy9kb3ducmV2LnhtbESPQWvCQBSE7wX/w/KE3uqmKYSaukoRFPFmKoi31+xL&#10;Nph9G7JrjP76bqHQ4zAz3zCL1WhbMVDvG8cKXmcJCOLS6YZrBcevzcs7CB+QNbaOScGdPKyWk6cF&#10;5trd+EBDEWoRIexzVGBC6HIpfWnIop+5jjh6lesthij7WuoebxFuW5kmSSYtNhwXDHa0NlReiqtV&#10;sPmu7ufH9rRLq21qLvu342EoEqWep+PnB4hAY/gP/7V3WkE2z+D3TDwC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ZXeqxQAAANwAAAAPAAAAAAAAAAAAAAAAAJgCAABkcnMv&#10;ZG93bnJldi54bWxQSwUGAAAAAAQABAD1AAAAigMAAAAA&#10;" strokecolor="black [3213]"/>
                  <v:line id="Line 291" o:spid="_x0000_s1165" style="position:absolute;flip:x;visibility:visible;mso-wrap-style:square;v-text-anchor:top" from="22252,30330" to="25268,30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nSMcYA&#10;AADcAAAADwAAAGRycy9kb3ducmV2LnhtbESPQWvCQBSE74X+h+UVeqsbU7AaXaUUFPFmFMTbM/uS&#10;DWbfhuw2xv56t1DocZiZb5jFarCN6KnztWMF41ECgrhwuuZKwfGwfpuC8AFZY+OYFNzJw2r5/LTA&#10;TLsb76nPQyUihH2GCkwIbSalLwxZ9CPXEkevdJ3FEGVXSd3hLcJtI9MkmUiLNccFgy19GSqu+bdV&#10;sL6U9/PP5rRNy01qrrv3477PE6VeX4bPOYhAQ/gP/7W3WsFk9gG/Z+IRkMs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ynSMcYAAADcAAAADwAAAAAAAAAAAAAAAACYAgAAZHJz&#10;L2Rvd25yZXYueG1sUEsFBgAAAAAEAAQA9QAAAIsDAAAAAA==&#10;" strokecolor="black [3213]"/>
                  <v:line id="Line 292" o:spid="_x0000_s1166" style="position:absolute;flip:x;visibility:visible;mso-wrap-style:square;v-text-anchor:top" from="22252,23043" to="25268,230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ZGQ8IA&#10;AADcAAAADwAAAGRycy9kb3ducmV2LnhtbERPz2vCMBS+D/wfwhO8zdQORDujDEERb1ZBvD2b16bY&#10;vJQmq3V//XIY7Pjx/V5tBtuInjpfO1YwmyYgiAuna64UXM679wUIH5A1No5JwYs8bNajtxVm2j35&#10;RH0eKhFD2GeowITQZlL6wpBFP3UtceRK11kMEXaV1B0+Y7htZJokc2mx5thgsKWtoeKRf1sFu3v5&#10;uv3sr4e03Kfmcfy4nPo8UWoyHr4+QQQawr/4z33QCubLuDaeiUd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tkZDwgAAANwAAAAPAAAAAAAAAAAAAAAAAJgCAABkcnMvZG93&#10;bnJldi54bWxQSwUGAAAAAAQABAD1AAAAhwMAAAAA&#10;" strokecolor="black [3213]"/>
                  <v:line id="Line 293" o:spid="_x0000_s1167" style="position:absolute;flip:x;visibility:visible;mso-wrap-style:square;v-text-anchor:top" from="22252,26504" to="25268,265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rj2MUA&#10;AADcAAAADwAAAGRycy9kb3ducmV2LnhtbESPQWvCQBSE74X+h+UVeqsbU5AaXUUKingzFcTbM/uS&#10;DWbfhuw2Rn+9KxR6HGbmG2a+HGwjeup87VjBeJSAIC6crrlScPhZf3yB8AFZY+OYFNzIw3Lx+jLH&#10;TLsr76nPQyUihH2GCkwIbSalLwxZ9CPXEkevdJ3FEGVXSd3hNcJtI9MkmUiLNccFgy19Gyou+a9V&#10;sD6Xt9N9c9ym5SY1l93nYd/niVLvb8NqBiLQEP7Df+2tVjCZTuF5Jh4BuXg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+uPYxQAAANwAAAAPAAAAAAAAAAAAAAAAAJgCAABkcnMv&#10;ZG93bnJldi54bWxQSwUGAAAAAAQABAD1AAAAigMAAAAA&#10;" strokecolor="black [3213]"/>
                  <v:rect id="Rectangle 294" o:spid="_x0000_s1168" style="position:absolute;left:6297;top:21233;width:23448;height:17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oeZ8EA&#10;AADcAAAADwAAAGRycy9kb3ducmV2LnhtbERPz2vCMBS+C/4P4Q28abqBTqqx1KGwkzA3cLs9mmdS&#10;2ryUJtruvzeHwY4f3+9tMbpW3KkPtWcFz4sMBHHldc1Gwdfncb4GESKyxtYzKfilAMVuOtlirv3A&#10;H3Q/RyNSCIccFdgYu1zKUFlyGBa+I07c1fcOY4K9kbrHIYW7Vr5k2Uo6rDk1WOzozVLVnG9OwaH7&#10;OZVLE2R5ifa78fvhaE9GqdnTWG5ARBrjv/jP/a4VvGZpfjqTjoDcP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6HmfBAAAA3AAAAA8AAAAAAAAAAAAAAAAAmAIAAGRycy9kb3du&#10;cmV2LnhtbFBLBQYAAAAABAAEAPUAAACGAwAAAAA=&#10;" filled="f"/>
                  <v:shape id="テキスト ボックス 456" o:spid="_x0000_s1169" type="#_x0000_t202" style="position:absolute;left:22237;top:41142;width:6325;height:32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WAlsQA&#10;AADcAAAADwAAAGRycy9kb3ducmV2LnhtbESPwW7CMBBE70j8g7WVegM7qLQ0YBCiReJWoP2AVbzE&#10;aeJ1FLuQ9utrJCSOo5l5o1mseteIM3Wh8qwhGysQxIU3FZcavj63oxmIEJENNp5Jwy8FWC2HgwXm&#10;xl/4QOdjLEWCcMhRg42xzaUMhSWHYexb4uSdfOcwJtmV0nR4SXDXyIlSz9JhxWnBYksbS0V9/HEa&#10;Zsp91PXrZB/c0182tZs3/95+a/340K/nICL18R6+tXdGw4vK4HomHQG5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VgJbEAAAA3AAAAA8AAAAAAAAAAAAAAAAAmAIAAGRycy9k&#10;b3ducmV2LnhtbFBLBQYAAAAABAAEAPUAAACJAwAAAAA=&#10;" filled="f" stroked="f">
                    <v:textbox style="mso-fit-shape-to-text:t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sz w:val="21"/>
                              <w:szCs w:val="21"/>
                              <w:eastAsianLayout w:id="-1957349373"/>
                            </w:rPr>
                            <w:t>P=0.419</w:t>
                          </w:r>
                        </w:p>
                      </w:txbxContent>
                    </v:textbox>
                  </v:shape>
                  <v:rect id="Rectangle 89" o:spid="_x0000_s1170" style="position:absolute;left:7074;top:39350;width:1012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4LjcYA&#10;AADcAAAADwAAAGRycy9kb3ducmV2LnhtbESPQWvCQBSE70L/w/IKvYhuzKFqmo2UgtCDIKY9tLdH&#10;9jWbNvs2ZFcT/fVdQfA4zMw3TL4ZbStO1PvGsYLFPAFBXDndcK3g82M7W4HwAVlj65gUnMnDpniY&#10;5JhpN/CBTmWoRYSwz1CBCaHLpPSVIYt+7jri6P243mKIsq+l7nGIcNvKNEmepcWG44LBjt4MVX/l&#10;0SrY7r8a4os8TNerwf1W6Xdpdp1ST4/j6wuIQGO4h2/td61gmaRwPROPgCz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U4LjcYAAADcAAAADwAAAAAAAAAAAAAAAACYAgAAZHJz&#10;L2Rvd25yZXYueG1sUEsFBgAAAAAEAAQA9QAAAIs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B-mab</w:t>
                          </w:r>
                        </w:p>
                      </w:txbxContent>
                    </v:textbox>
                  </v:rect>
                  <v:rect id="Rectangle 91" o:spid="_x0000_s1171" style="position:absolute;left:18108;top:39333;width:1066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KuFsYA&#10;AADcAAAADwAAAGRycy9kb3ducmV2LnhtbESPQWvCQBSE70L/w/IKXkQ3VbCauoZSCPQgFFMPentk&#10;n9m02bchu5q0v75bEDwOM/MNs8kG24grdb52rOBploAgLp2uuVJw+MynKxA+IGtsHJOCH/KQbR9G&#10;G0y163lP1yJUIkLYp6jAhNCmUvrSkEU/cy1x9M6usxii7CqpO+wj3DZyniRLabHmuGCwpTdD5Xdx&#10;sQryj2NN/Cv3k/Wqd1/l/FSYXavU+HF4fQERaAj38K39rhU8Jwv4PxOPgNz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gKuFsYAAADcAAAADwAAAAAAAAAAAAAAAACYAgAAZHJz&#10;L2Rvd25yZXYueG1sUEsFBgAAAAAEAAQA9QAAAIsDAAAAAA==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OX+C-mab</w:t>
                          </w:r>
                        </w:p>
                      </w:txbxContent>
                    </v:textbox>
                  </v:rect>
                  <v:shape id="テキスト ボックス 459" o:spid="_x0000_s1172" type="#_x0000_t202" style="position:absolute;left:8095;top:18281;width:20028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R2AsMA&#10;AADcAAAADwAAAGRycy9kb3ducmV2LnhtbESPzWrDMBCE74W+g9hCb42U0p/gRAmhaSGHXJq498Xa&#10;WCbWylib2Hn7qlDIcZiZb5jFagytulCfmsgWphMDiriKruHaQnn4epqBSoLssI1MFq6UYLW8v1tg&#10;4eLA33TZS60yhFOBFrxIV2idKk8B0yR2xNk7xj6gZNnX2vU4ZHho9bMxbzpgw3nBY0cfnqrT/hws&#10;iLj19Fp+hrT9GXebwZvqFUtrHx/G9RyU0Ci38H976yy8mxf4O5OPgF7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6R2AsMAAADcAAAADwAAAAAAAAAAAAAAAACYAgAAZHJzL2Rv&#10;d25yZXYueG1sUEsFBgAAAAAEAAQA9QAAAIgDAAAAAA==&#10;" filled="f" stroked="f">
                    <v:textbox style="mso-fit-shape-to-text:t">
                      <w:txbxContent>
                        <w:p w:rsidR="002D0A37" w:rsidRDefault="002D0A37" w:rsidP="002D0A37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  <w:eastAsianLayout w:id="-1957349372"/>
                            </w:rPr>
                            <w:t>ETS</w:t>
                          </w:r>
                        </w:p>
                      </w:txbxContent>
                    </v:textbox>
                  </v:shape>
                  <v:rect id="Rectangle 20" o:spid="_x0000_s1173" style="position:absolute;left:-3588;top:28857;width:11748;height:228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VK4MUA&#10;AADcAAAADwAAAGRycy9kb3ducmV2LnhtbESPQWvCQBSE74X+h+UVeil1t6JV02xEAqGeCsbW8yP7&#10;moRm34bsqvHfu0LB4zAz3zDperSdONHgW8ca3iYKBHHlTMu1hu998boE4QOywc4xabiQh3X2+JBi&#10;YtyZd3QqQy0ihH2CGpoQ+kRKXzVk0U9cTxy9XzdYDFEOtTQDniPcdnKq1Lu02HJcaLCnvKHqrzxa&#10;DXOFh/3la8H5y2zT71ahOHyaH62fn8bNB4hAY7iH/9tbo2Gh5nA7E4+AzK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5UrgxQAAANwAAAAPAAAAAAAAAAAAAAAAAJgCAABkcnMv&#10;ZG93bnJldi54bWxQSwUGAAAAAAQABAD1AAAAigMAAAAA&#10;" filled="f" stroked="f">
                    <v:textbox style="mso-fit-shape-to-text:t" inset="0,0,0,0">
                      <w:txbxContent>
                        <w:p w:rsidR="002D0A37" w:rsidRDefault="002D0A37" w:rsidP="002D0A37">
                          <w:pPr>
                            <w:pStyle w:val="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Times New Roman" w:eastAsia="メイリオ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ercentage of ETS (%)</w:t>
                          </w:r>
                        </w:p>
                      </w:txbxContent>
                    </v:textbox>
                  </v:rect>
                </v:group>
                <v:line id="Line 203" o:spid="_x0000_s1174" style="position:absolute;visibility:visible;mso-wrap-style:square;v-text-anchor:top" from="17904,38839" to="17904,393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1hvcUA&#10;AADcAAAADwAAAGRycy9kb3ducmV2LnhtbESPT2vCQBTE7wW/w/IEL2J2a0Eluoq0Bnropf7B6yP7&#10;TILZtzG71bSfvisIHoeZ+Q2zWHW2FldqfeVYw2uiQBDnzlRcaNjvstEMhA/IBmvHpOGXPKyWvZcF&#10;psbd+Juu21CICGGfooYyhCaV0uclWfSJa4ijd3KtxRBlW0jT4i3CbS3HSk2kxYrjQokNvZeUn7c/&#10;VoPPDnTJ/ob5UB3fCkfjy8fXBrUe9Lv1HESgLjzDj/an0TBVE7ifiUdAL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TWG9xQAAANwAAAAPAAAAAAAAAAAAAAAAAJgCAABkcnMv&#10;ZG93bnJldi54bWxQSwUGAAAAAAQABAD1AAAAigMAAAAA&#10;"/>
              </v:group>
            </w:pict>
          </mc:Fallback>
        </mc:AlternateContent>
      </w:r>
      <w:r w:rsidRPr="002D0A37">
        <w:drawing>
          <wp:anchor distT="0" distB="0" distL="114300" distR="114300" simplePos="0" relativeHeight="251666432" behindDoc="0" locked="0" layoutInCell="1" allowOverlap="1" wp14:anchorId="168D59FE" wp14:editId="2CA4367E">
            <wp:simplePos x="0" y="0"/>
            <wp:positionH relativeFrom="column">
              <wp:posOffset>22200</wp:posOffset>
            </wp:positionH>
            <wp:positionV relativeFrom="paragraph">
              <wp:posOffset>617855</wp:posOffset>
            </wp:positionV>
            <wp:extent cx="5400040" cy="687705"/>
            <wp:effectExtent l="0" t="0" r="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7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D0A37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B32DA7" wp14:editId="01EB5B14">
                <wp:simplePos x="0" y="0"/>
                <wp:positionH relativeFrom="column">
                  <wp:posOffset>520</wp:posOffset>
                </wp:positionH>
                <wp:positionV relativeFrom="paragraph">
                  <wp:posOffset>3060</wp:posOffset>
                </wp:positionV>
                <wp:extent cx="5396585" cy="276860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p="http://schemas.openxmlformats.org/presentationml/2006/main" xmlns="" xmlns:a16="http://schemas.microsoft.com/office/drawing/2014/main" xmlns:lc="http://schemas.openxmlformats.org/drawingml/2006/lockedCanvas" id="{1492D966-4A4F-9246-B97E-89B0281438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5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D0A37" w:rsidRDefault="002D0A37" w:rsidP="002D0A3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49376"/>
                              </w:rPr>
                              <w:t>Supplemental Table.2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49375"/>
                              </w:rPr>
                              <w:t xml:space="preserve"> ETS and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49374"/>
                              </w:rPr>
                              <w:t>Dp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B32DA7" id="テキスト ボックス 2" o:spid="_x0000_s1175" type="#_x0000_t202" style="position:absolute;left:0;text-align:left;margin-left:.05pt;margin-top:.25pt;width:424.95pt;height:21.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" filled="f" stroked="f">
                <v:textbox style="mso-fit-shape-to-text:t">
                  <w:txbxContent>
                    <w:p w:rsidR="002D0A37" w:rsidRDefault="002D0A37" w:rsidP="002D0A3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9376"/>
                        </w:rPr>
                        <w:t>Supplemental Table.2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9375"/>
                        </w:rPr>
                        <w:t xml:space="preserve"> ETS and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49374"/>
                        </w:rPr>
                        <w:t>DpR</w:t>
                      </w:r>
                    </w:p>
                  </w:txbxContent>
                </v:textbox>
              </v:shape>
            </w:pict>
          </mc:Fallback>
        </mc:AlternateContent>
      </w:r>
      <w:r w:rsidRPr="002D0A37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720469" wp14:editId="02BE1365">
                <wp:simplePos x="0" y="0"/>
                <wp:positionH relativeFrom="column">
                  <wp:posOffset>1790065</wp:posOffset>
                </wp:positionH>
                <wp:positionV relativeFrom="paragraph">
                  <wp:posOffset>3883025</wp:posOffset>
                </wp:positionV>
                <wp:extent cx="0" cy="50400"/>
                <wp:effectExtent l="0" t="0" r="19050" b="26035"/>
                <wp:wrapNone/>
                <wp:docPr id="152" name="Lin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50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CA5C89" id="Line 203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0.95pt,305.75pt" to="140.95pt,3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"/>
            </w:pict>
          </mc:Fallback>
        </mc:AlternateContent>
      </w:r>
      <w:bookmarkEnd w:id="0"/>
    </w:p>
    <w:sectPr w:rsidR="002D4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327E" w:rsidRDefault="004E327E" w:rsidP="002D0A37">
      <w:r>
        <w:separator/>
      </w:r>
    </w:p>
  </w:endnote>
  <w:endnote w:type="continuationSeparator" w:id="0">
    <w:p w:rsidR="004E327E" w:rsidRDefault="004E327E" w:rsidP="002D0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327E" w:rsidRDefault="004E327E" w:rsidP="002D0A37">
      <w:r>
        <w:separator/>
      </w:r>
    </w:p>
  </w:footnote>
  <w:footnote w:type="continuationSeparator" w:id="0">
    <w:p w:rsidR="004E327E" w:rsidRDefault="004E327E" w:rsidP="002D0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8BC"/>
    <w:rsid w:val="000878BC"/>
    <w:rsid w:val="002D0A37"/>
    <w:rsid w:val="002D4BCD"/>
    <w:rsid w:val="004E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B00AAF-4858-4537-B8BD-79F63DA2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0A37"/>
  </w:style>
  <w:style w:type="paragraph" w:styleId="a5">
    <w:name w:val="footer"/>
    <w:basedOn w:val="a"/>
    <w:link w:val="a6"/>
    <w:uiPriority w:val="99"/>
    <w:unhideWhenUsed/>
    <w:rsid w:val="002D0A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0A37"/>
  </w:style>
  <w:style w:type="paragraph" w:styleId="Web">
    <w:name w:val="Normal (Web)"/>
    <w:basedOn w:val="a"/>
    <w:uiPriority w:val="99"/>
    <w:semiHidden/>
    <w:unhideWhenUsed/>
    <w:rsid w:val="002D0A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沢 佑次郎</dc:creator>
  <cp:keywords/>
  <dc:description/>
  <cp:lastModifiedBy>西沢 佑次郎</cp:lastModifiedBy>
  <cp:revision>2</cp:revision>
  <dcterms:created xsi:type="dcterms:W3CDTF">2020-11-10T11:52:00Z</dcterms:created>
  <dcterms:modified xsi:type="dcterms:W3CDTF">2020-11-10T11:57:00Z</dcterms:modified>
</cp:coreProperties>
</file>